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7DFD" w:rsidRPr="00737DFD" w:rsidRDefault="00737DFD" w:rsidP="00B011C1">
      <w:pPr>
        <w:rPr>
          <w:b/>
          <w:i/>
        </w:rPr>
      </w:pPr>
      <w:r w:rsidRPr="00737DFD">
        <w:rPr>
          <w:b/>
          <w:i/>
        </w:rPr>
        <w:t>Priority-setting for novel drug regimens to treat tuberculosis:  An epidemiologic model</w:t>
      </w:r>
    </w:p>
    <w:p w:rsidR="000D3BA4" w:rsidRPr="00AB489F" w:rsidRDefault="00737DFD" w:rsidP="000D3BA4">
      <w:r>
        <w:rPr>
          <w:b/>
        </w:rPr>
        <w:t>S1 Table</w:t>
      </w:r>
      <w:r w:rsidR="000D3BA4" w:rsidRPr="0098610C">
        <w:rPr>
          <w:b/>
        </w:rPr>
        <w:t xml:space="preserve">: </w:t>
      </w:r>
      <w:r w:rsidR="000D3BA4">
        <w:rPr>
          <w:b/>
        </w:rPr>
        <w:t xml:space="preserve">Model parameters. </w:t>
      </w:r>
      <w:r w:rsidR="000D3BA4" w:rsidRPr="00AB489F">
        <w:t>(</w:t>
      </w:r>
      <w:r w:rsidR="000D3BA4">
        <w:t>S</w:t>
      </w:r>
      <w:r w:rsidR="000D3BA4" w:rsidRPr="00AB489F">
        <w:t>ee main text for values of novel regimen-rela</w:t>
      </w:r>
      <w:r w:rsidR="000D3BA4">
        <w:t>ted parameters.)</w:t>
      </w:r>
    </w:p>
    <w:tbl>
      <w:tblPr>
        <w:tblStyle w:val="TableGrid"/>
        <w:tblW w:w="10157" w:type="dxa"/>
        <w:tblLook w:val="04A0" w:firstRow="1" w:lastRow="0" w:firstColumn="1" w:lastColumn="0" w:noHBand="0" w:noVBand="1"/>
      </w:tblPr>
      <w:tblGrid>
        <w:gridCol w:w="5702"/>
        <w:gridCol w:w="2141"/>
        <w:gridCol w:w="1177"/>
        <w:gridCol w:w="1137"/>
      </w:tblGrid>
      <w:tr w:rsidR="000D3BA4" w:rsidRPr="00FB791F" w:rsidTr="004D0C85">
        <w:trPr>
          <w:trHeight w:val="353"/>
        </w:trPr>
        <w:tc>
          <w:tcPr>
            <w:tcW w:w="5702" w:type="dxa"/>
            <w:tcBorders>
              <w:bottom w:val="single" w:sz="4" w:space="0" w:color="auto"/>
            </w:tcBorders>
          </w:tcPr>
          <w:p w:rsidR="000D3BA4" w:rsidRPr="00FB791F" w:rsidRDefault="000D3BA4" w:rsidP="00B011C1">
            <w:pPr>
              <w:rPr>
                <w:b/>
                <w:sz w:val="20"/>
              </w:rPr>
            </w:pPr>
            <w:r w:rsidRPr="00FB791F">
              <w:rPr>
                <w:b/>
                <w:sz w:val="20"/>
              </w:rPr>
              <w:t>Parameter</w:t>
            </w:r>
          </w:p>
        </w:tc>
        <w:tc>
          <w:tcPr>
            <w:tcW w:w="2141" w:type="dxa"/>
            <w:tcBorders>
              <w:bottom w:val="single" w:sz="4" w:space="0" w:color="auto"/>
            </w:tcBorders>
          </w:tcPr>
          <w:p w:rsidR="000D3BA4" w:rsidRPr="00FB791F" w:rsidRDefault="000D3BA4" w:rsidP="00B011C1">
            <w:pPr>
              <w:rPr>
                <w:b/>
                <w:sz w:val="20"/>
              </w:rPr>
            </w:pPr>
            <w:r w:rsidRPr="00FB791F">
              <w:rPr>
                <w:b/>
                <w:sz w:val="20"/>
              </w:rPr>
              <w:t>Median estimate</w:t>
            </w:r>
            <w:r>
              <w:rPr>
                <w:b/>
                <w:sz w:val="20"/>
              </w:rPr>
              <w:t xml:space="preserve"> (sampled range)</w:t>
            </w:r>
          </w:p>
        </w:tc>
        <w:tc>
          <w:tcPr>
            <w:tcW w:w="1177" w:type="dxa"/>
            <w:tcBorders>
              <w:bottom w:val="single" w:sz="4" w:space="0" w:color="auto"/>
            </w:tcBorders>
          </w:tcPr>
          <w:p w:rsidR="000D3BA4" w:rsidRPr="00FB791F" w:rsidRDefault="000D3BA4" w:rsidP="00B011C1">
            <w:pPr>
              <w:rPr>
                <w:b/>
                <w:sz w:val="20"/>
              </w:rPr>
            </w:pPr>
            <w:r w:rsidRPr="00FB791F">
              <w:rPr>
                <w:b/>
                <w:sz w:val="20"/>
              </w:rPr>
              <w:t>References</w:t>
            </w:r>
          </w:p>
        </w:tc>
        <w:tc>
          <w:tcPr>
            <w:tcW w:w="1137" w:type="dxa"/>
            <w:tcBorders>
              <w:bottom w:val="single" w:sz="4" w:space="0" w:color="auto"/>
            </w:tcBorders>
          </w:tcPr>
          <w:p w:rsidR="000D3BA4" w:rsidRPr="00FB791F" w:rsidRDefault="000D3BA4" w:rsidP="00B011C1">
            <w:pPr>
              <w:rPr>
                <w:b/>
                <w:sz w:val="20"/>
              </w:rPr>
            </w:pPr>
            <w:r>
              <w:rPr>
                <w:b/>
                <w:sz w:val="20"/>
              </w:rPr>
              <w:t>Variable used</w:t>
            </w:r>
          </w:p>
        </w:tc>
      </w:tr>
      <w:tr w:rsidR="000D3BA4" w:rsidRPr="00FB791F" w:rsidTr="004D0C85">
        <w:trPr>
          <w:trHeight w:val="176"/>
        </w:trPr>
        <w:tc>
          <w:tcPr>
            <w:tcW w:w="5702" w:type="dxa"/>
            <w:tcBorders>
              <w:bottom w:val="nil"/>
            </w:tcBorders>
          </w:tcPr>
          <w:p w:rsidR="000D3BA4" w:rsidRPr="00FB791F" w:rsidRDefault="000D3BA4" w:rsidP="00B011C1">
            <w:pPr>
              <w:rPr>
                <w:b/>
                <w:sz w:val="20"/>
              </w:rPr>
            </w:pPr>
            <w:r w:rsidRPr="00FB791F">
              <w:rPr>
                <w:b/>
                <w:sz w:val="20"/>
              </w:rPr>
              <w:t>Baseline mortality rate</w:t>
            </w:r>
            <w:r>
              <w:rPr>
                <w:sz w:val="20"/>
              </w:rPr>
              <w:t xml:space="preserve"> </w:t>
            </w:r>
            <w:r>
              <w:rPr>
                <w:sz w:val="20"/>
                <w:vertAlign w:val="superscript"/>
              </w:rPr>
              <w:t>(a</w:t>
            </w:r>
            <w:r w:rsidRPr="000F7C6C">
              <w:rPr>
                <w:sz w:val="20"/>
                <w:vertAlign w:val="superscript"/>
              </w:rPr>
              <w:t>)</w:t>
            </w:r>
          </w:p>
        </w:tc>
        <w:tc>
          <w:tcPr>
            <w:tcW w:w="2141" w:type="dxa"/>
            <w:tcBorders>
              <w:bottom w:val="nil"/>
            </w:tcBorders>
          </w:tcPr>
          <w:p w:rsidR="000D3BA4" w:rsidRPr="00E72513" w:rsidRDefault="000D3BA4" w:rsidP="00B011C1">
            <w:pPr>
              <w:rPr>
                <w:sz w:val="20"/>
              </w:rPr>
            </w:pPr>
          </w:p>
        </w:tc>
        <w:tc>
          <w:tcPr>
            <w:tcW w:w="1177" w:type="dxa"/>
            <w:tcBorders>
              <w:bottom w:val="nil"/>
            </w:tcBorders>
          </w:tcPr>
          <w:p w:rsidR="000D3BA4" w:rsidRPr="00FB791F" w:rsidRDefault="000D3BA4" w:rsidP="00B011C1">
            <w:pPr>
              <w:rPr>
                <w:b/>
                <w:sz w:val="20"/>
              </w:rPr>
            </w:pPr>
          </w:p>
        </w:tc>
        <w:tc>
          <w:tcPr>
            <w:tcW w:w="1137" w:type="dxa"/>
            <w:tcBorders>
              <w:bottom w:val="nil"/>
            </w:tcBorders>
          </w:tcPr>
          <w:p w:rsidR="000D3BA4" w:rsidRPr="00E72513" w:rsidRDefault="000D3BA4" w:rsidP="00B011C1">
            <w:pPr>
              <w:rPr>
                <w:sz w:val="20"/>
              </w:rPr>
            </w:pPr>
          </w:p>
        </w:tc>
      </w:tr>
      <w:tr w:rsidR="000D3BA4" w:rsidRPr="00FB791F" w:rsidTr="004D0C85">
        <w:trPr>
          <w:trHeight w:val="176"/>
        </w:trPr>
        <w:tc>
          <w:tcPr>
            <w:tcW w:w="5702" w:type="dxa"/>
            <w:tcBorders>
              <w:top w:val="nil"/>
              <w:bottom w:val="nil"/>
            </w:tcBorders>
          </w:tcPr>
          <w:p w:rsidR="000D3BA4" w:rsidRPr="00D3580E" w:rsidRDefault="000D3BA4" w:rsidP="00B011C1">
            <w:pPr>
              <w:ind w:left="244"/>
              <w:rPr>
                <w:sz w:val="20"/>
              </w:rPr>
            </w:pPr>
            <w:r>
              <w:rPr>
                <w:sz w:val="20"/>
              </w:rPr>
              <w:t>Non-HIV</w:t>
            </w:r>
          </w:p>
        </w:tc>
        <w:tc>
          <w:tcPr>
            <w:tcW w:w="2141" w:type="dxa"/>
            <w:tcBorders>
              <w:top w:val="nil"/>
              <w:bottom w:val="nil"/>
            </w:tcBorders>
          </w:tcPr>
          <w:p w:rsidR="000D3BA4" w:rsidRPr="00D3580E" w:rsidRDefault="000D3BA4" w:rsidP="00B011C1">
            <w:pPr>
              <w:rPr>
                <w:sz w:val="20"/>
              </w:rPr>
            </w:pPr>
            <w:r w:rsidRPr="00E72513">
              <w:rPr>
                <w:sz w:val="20"/>
              </w:rPr>
              <w:t>0.012 (0.06-0.018)</w:t>
            </w:r>
          </w:p>
        </w:tc>
        <w:tc>
          <w:tcPr>
            <w:tcW w:w="1177" w:type="dxa"/>
            <w:tcBorders>
              <w:top w:val="nil"/>
              <w:bottom w:val="nil"/>
            </w:tcBorders>
          </w:tcPr>
          <w:p w:rsidR="000D3BA4" w:rsidRDefault="000D3BA4" w:rsidP="00B011C1">
            <w:pPr>
              <w:rPr>
                <w:b/>
                <w:sz w:val="20"/>
              </w:rPr>
            </w:pPr>
            <w:r>
              <w:rPr>
                <w:b/>
                <w:sz w:val="20"/>
              </w:rPr>
              <w:fldChar w:fldCharType="begin"/>
            </w:r>
            <w:r w:rsidR="00B011C1">
              <w:rPr>
                <w:b/>
                <w:sz w:val="20"/>
              </w:rPr>
              <w:instrText xml:space="preserve"> ADDIN ZOTERO_ITEM CSL_CITATION {"citationID":"n683gnqlc","properties":{"formattedCitation":"[1]","plainCitation":"[1]"},"citationItems":[{"id":22,"uris":["http://zotero.org/users/1018248/items/4QMVJCIX"],"uri":["http://zotero.org/users/1018248/items/4QMVJCIX"],"itemData":{"id":22,"type":"report","title":"Global Health Observatory data repository","publisher":"World Health Organization","URL":"http://apps.who.int/gho/data/?theme=main&amp;vid=61830","accessed":{"date-parts":[["2014",8,20]]}}}],"schema":"https://github.com/citation-style-language/schema/raw/master/csl-citation.json"} </w:instrText>
            </w:r>
            <w:r>
              <w:rPr>
                <w:b/>
                <w:sz w:val="20"/>
              </w:rPr>
              <w:fldChar w:fldCharType="separate"/>
            </w:r>
            <w:r w:rsidR="00B011C1" w:rsidRPr="00B011C1">
              <w:rPr>
                <w:rFonts w:ascii="Calibri" w:hAnsi="Calibri"/>
                <w:sz w:val="20"/>
              </w:rPr>
              <w:t>[1]</w:t>
            </w:r>
            <w:r>
              <w:rPr>
                <w:b/>
                <w:sz w:val="20"/>
              </w:rPr>
              <w:fldChar w:fldCharType="end"/>
            </w:r>
          </w:p>
        </w:tc>
        <w:tc>
          <w:tcPr>
            <w:tcW w:w="1137" w:type="dxa"/>
            <w:tcBorders>
              <w:top w:val="nil"/>
              <w:bottom w:val="nil"/>
            </w:tcBorders>
          </w:tcPr>
          <w:p w:rsidR="000D3BA4" w:rsidRPr="00436759" w:rsidRDefault="000D3BA4" w:rsidP="00B011C1">
            <w:pPr>
              <w:rPr>
                <w:sz w:val="20"/>
                <w:vertAlign w:val="subscript"/>
              </w:rPr>
            </w:pPr>
            <w:r w:rsidRPr="0015223E">
              <w:rPr>
                <w:position w:val="-12"/>
                <w:sz w:val="20"/>
                <w:vertAlign w:val="subscript"/>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8pt" o:ole="">
                  <v:imagedata r:id="rId4" o:title=""/>
                </v:shape>
                <o:OLEObject Type="Embed" ProgID="Equation.DSMT4" ShapeID="_x0000_i1025" DrawAspect="Content" ObjectID="_1539762704" r:id="rId5"/>
              </w:object>
            </w:r>
            <w:r>
              <w:rPr>
                <w:sz w:val="20"/>
                <w:vertAlign w:val="subscript"/>
              </w:rPr>
              <w:t xml:space="preserve"> </w:t>
            </w:r>
          </w:p>
        </w:tc>
      </w:tr>
      <w:tr w:rsidR="000D3BA4" w:rsidRPr="00FB791F" w:rsidTr="004D0C85">
        <w:trPr>
          <w:trHeight w:val="187"/>
        </w:trPr>
        <w:tc>
          <w:tcPr>
            <w:tcW w:w="5702" w:type="dxa"/>
            <w:tcBorders>
              <w:top w:val="nil"/>
              <w:bottom w:val="single" w:sz="4" w:space="0" w:color="auto"/>
            </w:tcBorders>
          </w:tcPr>
          <w:p w:rsidR="000D3BA4" w:rsidRPr="00FB791F" w:rsidRDefault="000D3BA4" w:rsidP="00B011C1">
            <w:pPr>
              <w:ind w:left="244"/>
              <w:rPr>
                <w:b/>
                <w:sz w:val="20"/>
              </w:rPr>
            </w:pPr>
            <w:r w:rsidRPr="00FB791F">
              <w:rPr>
                <w:sz w:val="20"/>
              </w:rPr>
              <w:t>HIV</w:t>
            </w:r>
          </w:p>
        </w:tc>
        <w:tc>
          <w:tcPr>
            <w:tcW w:w="2141" w:type="dxa"/>
            <w:tcBorders>
              <w:top w:val="nil"/>
              <w:bottom w:val="single" w:sz="4" w:space="0" w:color="auto"/>
            </w:tcBorders>
          </w:tcPr>
          <w:p w:rsidR="000D3BA4" w:rsidRPr="00FB791F" w:rsidRDefault="000D3BA4" w:rsidP="00B011C1">
            <w:pPr>
              <w:rPr>
                <w:b/>
                <w:sz w:val="20"/>
              </w:rPr>
            </w:pPr>
            <w:r>
              <w:rPr>
                <w:sz w:val="20"/>
              </w:rPr>
              <w:t>0.033 (0.017-0.049)</w:t>
            </w:r>
          </w:p>
        </w:tc>
        <w:tc>
          <w:tcPr>
            <w:tcW w:w="1177" w:type="dxa"/>
            <w:tcBorders>
              <w:top w:val="nil"/>
              <w:bottom w:val="single" w:sz="4" w:space="0" w:color="auto"/>
            </w:tcBorders>
          </w:tcPr>
          <w:p w:rsidR="000D3BA4" w:rsidRDefault="000D3BA4" w:rsidP="00B011C1">
            <w:pPr>
              <w:rPr>
                <w:b/>
                <w:sz w:val="20"/>
              </w:rPr>
            </w:pPr>
            <w:r>
              <w:rPr>
                <w:b/>
                <w:sz w:val="20"/>
              </w:rPr>
              <w:fldChar w:fldCharType="begin"/>
            </w:r>
            <w:r w:rsidR="00B011C1">
              <w:rPr>
                <w:b/>
                <w:sz w:val="20"/>
              </w:rPr>
              <w:instrText xml:space="preserve"> ADDIN ZOTERO_ITEM CSL_CITATION {"citationID":"28jr71tv25","properties":{"formattedCitation":"[2]","plainCitation":"[2]"},"citationItems":[{"id":859,"uris":["http://zotero.org/users/1018248/items/9NV5QG3J"],"uri":["http://zotero.org/users/1018248/items/9NV5QG3J"],"itemData":{"id":859,"type":"report","title":"AIDS by The Numbers","publisher":"UNAIDS","publisher-place":"Geneva","event-place":"Geneva","URL":"http://www.unaids.org/sites/default/files/media_asset/AIDS_by_the_numbers_2015_en.pdf","issued":{"date-parts":[["2015"]]},"accessed":{"date-parts":[["2015",12,14]]}}}],"schema":"https://github.com/citation-style-language/schema/raw/master/csl-citation.json"} </w:instrText>
            </w:r>
            <w:r>
              <w:rPr>
                <w:b/>
                <w:sz w:val="20"/>
              </w:rPr>
              <w:fldChar w:fldCharType="separate"/>
            </w:r>
            <w:r w:rsidR="00B011C1" w:rsidRPr="00B011C1">
              <w:rPr>
                <w:rFonts w:ascii="Calibri" w:hAnsi="Calibri"/>
                <w:sz w:val="20"/>
              </w:rPr>
              <w:t>[2]</w:t>
            </w:r>
            <w:r>
              <w:rPr>
                <w:b/>
                <w:sz w:val="20"/>
              </w:rPr>
              <w:fldChar w:fldCharType="end"/>
            </w:r>
          </w:p>
        </w:tc>
        <w:tc>
          <w:tcPr>
            <w:tcW w:w="1137" w:type="dxa"/>
            <w:tcBorders>
              <w:top w:val="nil"/>
              <w:bottom w:val="single" w:sz="4" w:space="0" w:color="auto"/>
            </w:tcBorders>
          </w:tcPr>
          <w:p w:rsidR="000D3BA4" w:rsidRPr="00E72513" w:rsidRDefault="000D3BA4" w:rsidP="00B011C1">
            <w:pPr>
              <w:rPr>
                <w:sz w:val="20"/>
              </w:rPr>
            </w:pPr>
            <w:r w:rsidRPr="0015223E">
              <w:rPr>
                <w:position w:val="-12"/>
                <w:sz w:val="20"/>
              </w:rPr>
              <w:object w:dxaOrig="300" w:dyaOrig="360">
                <v:shape id="_x0000_i1026" type="#_x0000_t75" style="width:15pt;height:18pt" o:ole="">
                  <v:imagedata r:id="rId6" o:title=""/>
                </v:shape>
                <o:OLEObject Type="Embed" ProgID="Equation.DSMT4" ShapeID="_x0000_i1026" DrawAspect="Content" ObjectID="_1539762705" r:id="rId7"/>
              </w:object>
            </w:r>
            <w:r>
              <w:rPr>
                <w:sz w:val="20"/>
              </w:rPr>
              <w:t xml:space="preserve"> </w:t>
            </w:r>
          </w:p>
        </w:tc>
      </w:tr>
      <w:tr w:rsidR="000D3BA4" w:rsidRPr="00FB791F" w:rsidTr="004D0C85">
        <w:trPr>
          <w:trHeight w:val="176"/>
        </w:trPr>
        <w:tc>
          <w:tcPr>
            <w:tcW w:w="5702" w:type="dxa"/>
            <w:tcBorders>
              <w:bottom w:val="nil"/>
            </w:tcBorders>
          </w:tcPr>
          <w:p w:rsidR="000D3BA4" w:rsidRPr="00FB791F" w:rsidRDefault="000D3BA4" w:rsidP="00B011C1">
            <w:pPr>
              <w:rPr>
                <w:sz w:val="20"/>
              </w:rPr>
            </w:pPr>
            <w:r w:rsidRPr="00FB791F">
              <w:rPr>
                <w:b/>
                <w:sz w:val="20"/>
              </w:rPr>
              <w:t>TB-associated mortality rate</w:t>
            </w:r>
          </w:p>
        </w:tc>
        <w:tc>
          <w:tcPr>
            <w:tcW w:w="2141" w:type="dxa"/>
            <w:tcBorders>
              <w:bottom w:val="nil"/>
            </w:tcBorders>
          </w:tcPr>
          <w:p w:rsidR="000D3BA4" w:rsidRPr="00E72513" w:rsidRDefault="000D3BA4" w:rsidP="00B011C1">
            <w:pPr>
              <w:rPr>
                <w:sz w:val="20"/>
              </w:rPr>
            </w:pPr>
          </w:p>
        </w:tc>
        <w:tc>
          <w:tcPr>
            <w:tcW w:w="1177" w:type="dxa"/>
            <w:tcBorders>
              <w:bottom w:val="nil"/>
            </w:tcBorders>
          </w:tcPr>
          <w:p w:rsidR="000D3BA4" w:rsidRPr="00E72513" w:rsidRDefault="000D3BA4" w:rsidP="00B011C1">
            <w:pPr>
              <w:rPr>
                <w:sz w:val="20"/>
              </w:rPr>
            </w:pPr>
          </w:p>
        </w:tc>
        <w:tc>
          <w:tcPr>
            <w:tcW w:w="1137" w:type="dxa"/>
            <w:tcBorders>
              <w:bottom w:val="nil"/>
            </w:tcBorders>
          </w:tcPr>
          <w:p w:rsidR="000D3BA4" w:rsidRPr="00E72513" w:rsidRDefault="000D3BA4" w:rsidP="00B011C1">
            <w:pPr>
              <w:rPr>
                <w:sz w:val="20"/>
              </w:rPr>
            </w:pPr>
          </w:p>
        </w:tc>
      </w:tr>
      <w:tr w:rsidR="000D3BA4" w:rsidRPr="00FB791F" w:rsidTr="004D0C85">
        <w:trPr>
          <w:trHeight w:val="176"/>
        </w:trPr>
        <w:tc>
          <w:tcPr>
            <w:tcW w:w="5702" w:type="dxa"/>
            <w:tcBorders>
              <w:top w:val="nil"/>
              <w:bottom w:val="nil"/>
            </w:tcBorders>
          </w:tcPr>
          <w:p w:rsidR="000D3BA4" w:rsidRPr="00D3580E" w:rsidRDefault="000D3BA4" w:rsidP="00B011C1">
            <w:pPr>
              <w:ind w:left="244"/>
              <w:rPr>
                <w:sz w:val="20"/>
              </w:rPr>
            </w:pPr>
            <w:r>
              <w:rPr>
                <w:sz w:val="20"/>
              </w:rPr>
              <w:t>Non-HIV</w:t>
            </w:r>
          </w:p>
        </w:tc>
        <w:tc>
          <w:tcPr>
            <w:tcW w:w="2141" w:type="dxa"/>
            <w:tcBorders>
              <w:top w:val="nil"/>
              <w:bottom w:val="nil"/>
            </w:tcBorders>
          </w:tcPr>
          <w:p w:rsidR="000D3BA4" w:rsidRPr="00E72513" w:rsidRDefault="000D3BA4" w:rsidP="00B011C1">
            <w:pPr>
              <w:rPr>
                <w:sz w:val="20"/>
              </w:rPr>
            </w:pPr>
            <w:r w:rsidRPr="00E72513">
              <w:rPr>
                <w:sz w:val="20"/>
              </w:rPr>
              <w:t>0.</w:t>
            </w:r>
            <w:r>
              <w:rPr>
                <w:sz w:val="20"/>
              </w:rPr>
              <w:t>1</w:t>
            </w:r>
            <w:r w:rsidRPr="00E72513">
              <w:rPr>
                <w:sz w:val="20"/>
              </w:rPr>
              <w:t xml:space="preserve"> (</w:t>
            </w:r>
            <w:r>
              <w:rPr>
                <w:sz w:val="20"/>
              </w:rPr>
              <w:t>0.05-0.15)</w:t>
            </w:r>
          </w:p>
        </w:tc>
        <w:tc>
          <w:tcPr>
            <w:tcW w:w="1177" w:type="dxa"/>
            <w:tcBorders>
              <w:top w:val="nil"/>
              <w:bottom w:val="nil"/>
            </w:tcBorders>
          </w:tcPr>
          <w:p w:rsidR="000D3BA4" w:rsidRDefault="000D3BA4" w:rsidP="00B011C1">
            <w:pPr>
              <w:rPr>
                <w:sz w:val="20"/>
              </w:rPr>
            </w:pPr>
            <w:r>
              <w:rPr>
                <w:sz w:val="20"/>
              </w:rPr>
              <w:fldChar w:fldCharType="begin"/>
            </w:r>
            <w:r w:rsidR="00B011C1">
              <w:rPr>
                <w:sz w:val="20"/>
              </w:rPr>
              <w:instrText xml:space="preserve"> ADDIN ZOTERO_ITEM CSL_CITATION {"citationID":"1ksdiq8q70","properties":{"formattedCitation":"[3]","plainCitation":"[3]"},"citationItems":[{"id":6,"uris":["http://zotero.org/users/1018248/items/2RAI6A62"],"uri":["http://zotero.org/users/1018248/items/2RAI6A62"],"itemData":{"id":6,"type":"article-journal","title":"Natural History of Tuberculosis: Duration and Fatality of Untreated Pulmonary Tuberculosis in HIV Negative Patients: A Systematic Review","container-title":"PLoS One","page":"e17601","volume":"6","issue":"4","source":"PLoS Journals","abstract":"Background\nThe prognosis, specifically the case fatality and duration, of untreated\ntuberculosis is important as many patients are not correctly diagnosed and\ntherefore receive inadequate or no treatment. Furthermore, duration and case\nfatality of tuberculosis are key parameters in interpreting epidemiological\ndata.\n\n\nMethodology and Principal Findings\nTo estimate the duration and case fatality of untreated pulmonary\ntuberculosis in HIV negative patients we reviewed studies from the\npre-chemotherapy era. Untreated smear-positive tuberculosis among HIV\nnegative individuals has a 10-year case fatality variously reported between\n53% and 86%, with a weighted mean of 70%. Ten-year case\nfatality of culture-positive smear-negative tuberculosis was nowhere\nreported directly but can be indirectly estimated to be approximately\n20%. The duration of tuberculosis from onset to cure or death is\napproximately 3 years and appears to be similar for smear-positive and\nsmear-negative tuberculosis.\n\n\nConclusions\nCurrent models of untreated tuberculosis that assume a total duration of 2\nyears until self-cure or death underestimate the duration of disease by\nabout one year, but their case fatality estimates of 70% for\nsmear-positive and 20% for culture-positive smear-negative\ntuberculosis appear to be satisfactory.","DOI":"10.1371/journal.pone.0017601","shortTitle":"Natural History of Tuberculosis","journalAbbreviation":"PLoS ONE","author":[{"family":"Tiemersma","given":"Edine W."},{"family":"Werf","given":"Marieke J.","non-dropping-particle":"van der"},{"family":"Borgdorff","given":"Martien W."},{"family":"Williams","given":"Brian G."},{"family":"Nagelkerke","given":"Nico J. D."}],"issued":{"date-parts":[["2011",4,4]]}}}],"schema":"https://github.com/citation-style-language/schema/raw/master/csl-citation.json"} </w:instrText>
            </w:r>
            <w:r>
              <w:rPr>
                <w:sz w:val="20"/>
              </w:rPr>
              <w:fldChar w:fldCharType="separate"/>
            </w:r>
            <w:r w:rsidR="00B011C1" w:rsidRPr="00B011C1">
              <w:rPr>
                <w:rFonts w:ascii="Calibri" w:hAnsi="Calibri"/>
                <w:sz w:val="20"/>
              </w:rPr>
              <w:t>[3]</w:t>
            </w:r>
            <w:r>
              <w:rPr>
                <w:sz w:val="20"/>
              </w:rPr>
              <w:fldChar w:fldCharType="end"/>
            </w:r>
          </w:p>
        </w:tc>
        <w:tc>
          <w:tcPr>
            <w:tcW w:w="1137" w:type="dxa"/>
            <w:tcBorders>
              <w:top w:val="nil"/>
              <w:bottom w:val="nil"/>
            </w:tcBorders>
          </w:tcPr>
          <w:p w:rsidR="000D3BA4" w:rsidRPr="00E72513" w:rsidRDefault="000D3BA4" w:rsidP="00B011C1">
            <w:pPr>
              <w:rPr>
                <w:sz w:val="20"/>
              </w:rPr>
            </w:pPr>
            <w:r w:rsidRPr="0015223E">
              <w:rPr>
                <w:position w:val="-12"/>
                <w:sz w:val="20"/>
              </w:rPr>
              <w:object w:dxaOrig="300" w:dyaOrig="360">
                <v:shape id="_x0000_i1027" type="#_x0000_t75" style="width:15pt;height:18pt" o:ole="">
                  <v:imagedata r:id="rId8" o:title=""/>
                </v:shape>
                <o:OLEObject Type="Embed" ProgID="Equation.DSMT4" ShapeID="_x0000_i1027" DrawAspect="Content" ObjectID="_1539762706" r:id="rId9"/>
              </w:object>
            </w:r>
            <w:r>
              <w:rPr>
                <w:sz w:val="20"/>
                <w:vertAlign w:val="subscript"/>
              </w:rPr>
              <w:t xml:space="preserve"> </w:t>
            </w:r>
          </w:p>
        </w:tc>
      </w:tr>
      <w:tr w:rsidR="000D3BA4" w:rsidRPr="00FB791F" w:rsidTr="004D0C85">
        <w:trPr>
          <w:trHeight w:val="176"/>
        </w:trPr>
        <w:tc>
          <w:tcPr>
            <w:tcW w:w="5702" w:type="dxa"/>
            <w:tcBorders>
              <w:top w:val="nil"/>
              <w:bottom w:val="single" w:sz="4" w:space="0" w:color="auto"/>
            </w:tcBorders>
          </w:tcPr>
          <w:p w:rsidR="000D3BA4" w:rsidRPr="00FB791F" w:rsidRDefault="000D3BA4" w:rsidP="00B011C1">
            <w:pPr>
              <w:ind w:left="244"/>
              <w:rPr>
                <w:b/>
                <w:sz w:val="20"/>
              </w:rPr>
            </w:pPr>
            <w:r w:rsidRPr="00FB791F">
              <w:rPr>
                <w:sz w:val="20"/>
              </w:rPr>
              <w:t>HIV</w:t>
            </w:r>
          </w:p>
        </w:tc>
        <w:tc>
          <w:tcPr>
            <w:tcW w:w="2141" w:type="dxa"/>
            <w:tcBorders>
              <w:top w:val="nil"/>
              <w:bottom w:val="single" w:sz="4" w:space="0" w:color="auto"/>
            </w:tcBorders>
          </w:tcPr>
          <w:p w:rsidR="000D3BA4" w:rsidRPr="00E72513" w:rsidRDefault="000D3BA4" w:rsidP="00B011C1">
            <w:pPr>
              <w:rPr>
                <w:sz w:val="20"/>
              </w:rPr>
            </w:pPr>
            <w:r>
              <w:rPr>
                <w:sz w:val="20"/>
              </w:rPr>
              <w:t>0.4 (0.2-0.6)</w:t>
            </w:r>
          </w:p>
        </w:tc>
        <w:tc>
          <w:tcPr>
            <w:tcW w:w="1177" w:type="dxa"/>
            <w:tcBorders>
              <w:top w:val="nil"/>
              <w:bottom w:val="single" w:sz="4" w:space="0" w:color="auto"/>
            </w:tcBorders>
          </w:tcPr>
          <w:p w:rsidR="000D3BA4" w:rsidRDefault="000D3BA4" w:rsidP="00B011C1">
            <w:pPr>
              <w:rPr>
                <w:sz w:val="20"/>
              </w:rPr>
            </w:pPr>
            <w:r>
              <w:rPr>
                <w:sz w:val="20"/>
              </w:rPr>
              <w:fldChar w:fldCharType="begin"/>
            </w:r>
            <w:r w:rsidR="00B011C1">
              <w:rPr>
                <w:sz w:val="20"/>
              </w:rPr>
              <w:instrText xml:space="preserve"> ADDIN ZOTERO_ITEM CSL_CITATION {"citationID":"HAFjCqMm","properties":{"formattedCitation":"[4,5]","plainCitation":"[4,5]"},"citationItems":[{"id":1476,"uris":["http://zotero.org/users/1018248/items/IKRMJBD6"],"uri":["http://zotero.org/users/1018248/items/IKRMJBD6"],"itemData":{"id":1476,"type":"article-journal","title":"Undiagnosed tuberculosis in a community with high HIV prevalence: implications for tuberculosis control","container-title":"American Journal of Respiratory and Critical Care Medicine","page":"87-93","volume":"175","issue":"1","source":"PubMed","abstract":"BACKGROUND: Although failure of tuberculosis (TB) control in sub-Saharan Africa is attributed to the HIV epidemic, it is unclear why the directly observed therapy short-course (DOTS) strategy is insufficient in this setting. We conducted a cross-sectional survey of pulmonary TB (PTB) and HIV infection in a community of 13,000 with high HIV prevalence and high TB notification rate and a well-functioning DOTS TB control program.\nMETHODS: Active case finding for PTB was performed in 762 adults using sputum microscopy and Mycobacterium tuberculosis culture, testing for HIV, and a symptom and risk factor questionnaire. Survey findings were correlated with notification data extracted from the TB treatment register.\nRESULTS: Of those surveyed, 174 (23%) tested HIV positive, 11 (7 HIV positive) were receiving TB therapy, 6 (5 HIV positive) had previously undiagnosed smear-positive PTB, and 6 (4 HIV positive) had smear-negative/culture-positive PTB. Symptoms were not a useful screen for PTB. Among HIV-positive and -negative individuals, prevalence of notified smear-positive PTB was 1,563/100,000 and 352/100,000, undiagnosed smear-positive PTB prevalence was 2,837/100,000 and 175/100,000, and case-finding proportions were 37 and 67%, respectively. Estimated duration of infectiousness was similar for HIV-positive and HIV-negative individuals. However, 87% of total person-years of undiagnosed smear-positive TB in the community were among HIV-infected individuals.\nCONCLUSIONS: PTB was identified in 9% of HIV-infected individuals, with 5% being previously undiagnosed. Lack of symptoms suggestive of PTB may contribute to low case-finding rates. DOTS strategy based on passive case finding should be supplemented by active case finding targeting HIV-infected individuals.","DOI":"10.1164/rccm.200606-759OC","ISSN":"1073-449X","note":"PMID: 16973982\nPMCID: PMC1899262","shortTitle":"Undiagnosed tuberculosis in a community with high HIV prevalence","journalAbbreviation":"Am. J. Respir. Crit. Care Med.","language":"eng","author":[{"family":"Wood","given":"Robin"},{"family":"Middelkoop","given":"Keren"},{"family":"Myer","given":"Landon"},{"family":"Grant","given":"Alison D."},{"family":"Whitelaw","given":"Andrew"},{"family":"Lawn","given":"Stephen D."},{"family":"Kaplan","given":"Gilla"},{"family":"Huebner","given":"Robin"},{"family":"McIntyre","given":"James"},{"family":"Bekker","given":"Linda-Gail"}],"issued":{"date-parts":[["2007",1,1]]},"PMID":"16973982","PMCID":"PMC1899262"}},{"id":1121,"uris":["http://zotero.org/users/1018248/items/A5FXMUE5"],"uri":["http://zotero.org/users/1018248/items/A5FXMUE5"],"itemData":{"id":1121,"type":"article-journal","title":"The growing burden of tuberculosis: Global trends and interactions with the hiv epidemic","container-title":"Archives of Internal Medicine","page":"1009-1021","volume":"163","issue":"9","source":"Silverchair","abstract":"Background \nThe increasing global burden of tuberculosis (TB) is linked to human immunodeficiency virus (HIV) infection.Methods\nWe reviewed data from notifications of TB cases, cohort treatment outcomes, surveys of Mycobacterium tuberculosis infection, and HIV prevalence in patients with TB and other subgroups. Information was collated from published literature and databases held by the World Health Organization (WHO), the Joint United Nations Programme on HIV/Acquired Immunodeficiency Syndrome (UNAIDS), the US Census Bureau, and the US Centers for Disease Control and Prevention.Results\nThere were an estimated 8.3 million (5th-95th centiles, 7.3-9.2 million) new TB cases in 2000 (137/100 000 population; range, 121/100 000-151/100 000). Tuberculosis incidence rates were highest in the WHO African Region (290/100 000 per year; range, 265/100 000-331/100 000), as was the annual rate of increase in the number of cases (6%). Nine percent (7%-12%) of all new TB cases in adults (aged 15-49 years) were attributable to HIV infection, but the proportion was much greater in the WHO African Region (31%) and some industrialized countries, notably the United States (26%). There were an estimated 1.8 million (5th-95th centiles, 1.6-2.2 million) deaths from TB, of which 12% (226 000) were attributable to HIV. Tuberculosis was the cause of 11% of all adult AIDS deaths. The prevalence of M tuberculosis–HIV coinfection in adults was 0.36% (11 million people). Coinfection prevalence rates equaled or exceeded 5% in 8 African countries. In South Africa alone there were 2 million coinfected adults.Conclusions\nThe HIV pandemic presents a massive challenge to global TB control. The prevention of HIV and TB, the extension of WHO DOTS programs, and a focused effort to control HIV-related TB in areas of high HIV prevalence are matters of great urgency.","DOI":"10.1001/archinte.163.9.1009","ISSN":"0003-9926","shortTitle":"The growing burden of tuberculosis","journalAbbreviation":"Arch Intern Med","author":[{"literal":"Corbett EL"},{"literal":"Watt CJ"},{"literal":"Walker N"},{"literal":"et al"}],"issued":{"date-parts":[["2003",5,12]]}}}],"schema":"https://github.com/citation-style-language/schema/raw/master/csl-citation.json"} </w:instrText>
            </w:r>
            <w:r>
              <w:rPr>
                <w:sz w:val="20"/>
              </w:rPr>
              <w:fldChar w:fldCharType="separate"/>
            </w:r>
            <w:r w:rsidR="00B011C1" w:rsidRPr="00B011C1">
              <w:rPr>
                <w:rFonts w:ascii="Calibri" w:hAnsi="Calibri"/>
                <w:sz w:val="20"/>
              </w:rPr>
              <w:t>[4,5]</w:t>
            </w:r>
            <w:r>
              <w:rPr>
                <w:sz w:val="20"/>
              </w:rPr>
              <w:fldChar w:fldCharType="end"/>
            </w:r>
          </w:p>
        </w:tc>
        <w:tc>
          <w:tcPr>
            <w:tcW w:w="1137" w:type="dxa"/>
            <w:tcBorders>
              <w:top w:val="nil"/>
              <w:bottom w:val="single" w:sz="4" w:space="0" w:color="auto"/>
            </w:tcBorders>
          </w:tcPr>
          <w:p w:rsidR="000D3BA4" w:rsidRDefault="000D3BA4" w:rsidP="00B011C1">
            <w:pPr>
              <w:rPr>
                <w:sz w:val="20"/>
              </w:rPr>
            </w:pPr>
            <w:r w:rsidRPr="00912F79">
              <w:rPr>
                <w:position w:val="-12"/>
                <w:sz w:val="20"/>
              </w:rPr>
              <w:object w:dxaOrig="300" w:dyaOrig="360">
                <v:shape id="_x0000_i1028" type="#_x0000_t75" style="width:15pt;height:18pt" o:ole="">
                  <v:imagedata r:id="rId10" o:title=""/>
                </v:shape>
                <o:OLEObject Type="Embed" ProgID="Equation.DSMT4" ShapeID="_x0000_i1028" DrawAspect="Content" ObjectID="_1539762707" r:id="rId11"/>
              </w:object>
            </w:r>
            <w:r>
              <w:rPr>
                <w:sz w:val="20"/>
              </w:rPr>
              <w:t xml:space="preserve"> </w:t>
            </w:r>
          </w:p>
        </w:tc>
      </w:tr>
      <w:tr w:rsidR="000D3BA4" w:rsidRPr="00FB791F" w:rsidTr="004D0C85">
        <w:trPr>
          <w:trHeight w:val="176"/>
        </w:trPr>
        <w:tc>
          <w:tcPr>
            <w:tcW w:w="5702" w:type="dxa"/>
            <w:tcBorders>
              <w:top w:val="single" w:sz="4" w:space="0" w:color="auto"/>
              <w:bottom w:val="nil"/>
            </w:tcBorders>
          </w:tcPr>
          <w:p w:rsidR="000D3BA4" w:rsidRPr="00D3580E" w:rsidRDefault="000D3BA4" w:rsidP="00B011C1">
            <w:pPr>
              <w:rPr>
                <w:b/>
                <w:sz w:val="20"/>
              </w:rPr>
            </w:pPr>
            <w:r w:rsidRPr="00FB791F">
              <w:rPr>
                <w:b/>
                <w:sz w:val="20"/>
              </w:rPr>
              <w:t>Fraction progressing</w:t>
            </w:r>
            <w:r>
              <w:rPr>
                <w:b/>
                <w:sz w:val="20"/>
              </w:rPr>
              <w:t xml:space="preserve"> rapidly after TB infection</w:t>
            </w:r>
          </w:p>
        </w:tc>
        <w:tc>
          <w:tcPr>
            <w:tcW w:w="2141" w:type="dxa"/>
            <w:tcBorders>
              <w:top w:val="single" w:sz="4" w:space="0" w:color="auto"/>
              <w:bottom w:val="nil"/>
            </w:tcBorders>
          </w:tcPr>
          <w:p w:rsidR="000D3BA4" w:rsidRPr="00E72513" w:rsidRDefault="000D3BA4" w:rsidP="00B011C1">
            <w:pPr>
              <w:rPr>
                <w:sz w:val="20"/>
              </w:rPr>
            </w:pPr>
          </w:p>
        </w:tc>
        <w:tc>
          <w:tcPr>
            <w:tcW w:w="1177" w:type="dxa"/>
            <w:tcBorders>
              <w:top w:val="single" w:sz="4" w:space="0" w:color="auto"/>
              <w:bottom w:val="nil"/>
            </w:tcBorders>
          </w:tcPr>
          <w:p w:rsidR="000D3BA4" w:rsidRPr="00E72513" w:rsidRDefault="000D3BA4" w:rsidP="00B011C1">
            <w:pPr>
              <w:rPr>
                <w:sz w:val="20"/>
              </w:rPr>
            </w:pPr>
          </w:p>
        </w:tc>
        <w:tc>
          <w:tcPr>
            <w:tcW w:w="1137" w:type="dxa"/>
            <w:tcBorders>
              <w:top w:val="single" w:sz="4" w:space="0" w:color="auto"/>
              <w:bottom w:val="nil"/>
            </w:tcBorders>
          </w:tcPr>
          <w:p w:rsidR="000D3BA4" w:rsidRPr="00E72513" w:rsidRDefault="000D3BA4" w:rsidP="00B011C1">
            <w:pPr>
              <w:rPr>
                <w:sz w:val="20"/>
              </w:rPr>
            </w:pPr>
          </w:p>
        </w:tc>
      </w:tr>
      <w:tr w:rsidR="000D3BA4" w:rsidRPr="00FB791F" w:rsidTr="004D0C85">
        <w:trPr>
          <w:trHeight w:val="176"/>
        </w:trPr>
        <w:tc>
          <w:tcPr>
            <w:tcW w:w="5702" w:type="dxa"/>
            <w:tcBorders>
              <w:top w:val="nil"/>
              <w:bottom w:val="nil"/>
            </w:tcBorders>
          </w:tcPr>
          <w:p w:rsidR="000D3BA4" w:rsidRPr="00D3580E" w:rsidRDefault="000D3BA4" w:rsidP="00B011C1">
            <w:pPr>
              <w:ind w:left="244"/>
              <w:rPr>
                <w:sz w:val="20"/>
              </w:rPr>
            </w:pPr>
            <w:r>
              <w:rPr>
                <w:sz w:val="20"/>
              </w:rPr>
              <w:t>Non-HIV</w:t>
            </w:r>
          </w:p>
        </w:tc>
        <w:tc>
          <w:tcPr>
            <w:tcW w:w="2141" w:type="dxa"/>
            <w:tcBorders>
              <w:top w:val="nil"/>
              <w:bottom w:val="nil"/>
            </w:tcBorders>
          </w:tcPr>
          <w:p w:rsidR="000D3BA4" w:rsidRDefault="000D3BA4" w:rsidP="00B011C1">
            <w:pPr>
              <w:rPr>
                <w:sz w:val="20"/>
              </w:rPr>
            </w:pPr>
            <w:r>
              <w:rPr>
                <w:sz w:val="20"/>
              </w:rPr>
              <w:t>0.13 (0.07-0.19)</w:t>
            </w:r>
          </w:p>
        </w:tc>
        <w:tc>
          <w:tcPr>
            <w:tcW w:w="1177" w:type="dxa"/>
            <w:tcBorders>
              <w:top w:val="nil"/>
              <w:bottom w:val="nil"/>
            </w:tcBorders>
          </w:tcPr>
          <w:p w:rsidR="000D3BA4" w:rsidRDefault="000D3BA4" w:rsidP="00B011C1">
            <w:pPr>
              <w:rPr>
                <w:sz w:val="20"/>
              </w:rPr>
            </w:pPr>
            <w:r>
              <w:rPr>
                <w:sz w:val="20"/>
              </w:rPr>
              <w:fldChar w:fldCharType="begin"/>
            </w:r>
            <w:r w:rsidR="00B011C1">
              <w:rPr>
                <w:sz w:val="20"/>
              </w:rPr>
              <w:instrText xml:space="preserve"> ADDIN ZOTERO_ITEM CSL_CITATION {"citationID":"1v6717dl0v","properties":{"formattedCitation":"[6]","plainCitation":"[6]"},"citationItems":[{"id":30,"uris":["http://zotero.org/users/1018248/items/5JF6GSEH"],"uri":["http://zotero.org/users/1018248/items/5JF6GSEH"],"itemData":{"id":30,"type":"article-journal","title":"The natural history of tuberculosis: the implications of age-dependent risks of disease and the role of reinfection","container-title":"Epidemiology and Infection","page":"183-201","volume":"119","issue":"2","source":"NCBI PubMed","abstract":"Many aspects of the natural history of tuberculosis are poorly understood. Though it is recognized that clinical tuberculosis may follow shortly after initial infection ('primary' disease), or many years thereafter through either endogenous reactivation or after reinfection, the relative importance of these mechanisms is often disputed. The issue is complicated by the fact that the risks of developing disease are age-dependent, and reflect infection risks which may change over time. This paper estimates the age-dependent risks of developing tuberculosis using an age-structured deterministic model of the dynamics of tuberculous infection and disease in England and Wales since 1900. The work extends the classical studies of Sutherland and colleagues. The best estimates of the risks of developing 'primary' disease (within 5 years of initial infection) were approximately 4%, 9% and 14% for individuals infected at ages 0-10, 15 years and over 20 years respectively, and a previous infection appeared to impart little protection against (further) reinfection, but 16-41% protection against disease subsequent to reinfection for adolescents and adults. We also provide evidence that reinfection made an important contribution to tuberculous morbidity in the past, as (i) exclusion of exogenous disease from the model considerably worsened the fit to observed notification rates, and (ii) the dramatic decline in the risk of tuberculous infection from 1950 in England and Wales accelerated the decline in morbidity among all individuals, even among the older age groups with a high prevalence of tuberculous infection. We conclude that the risk of infection is the single most important factor affecting the magnitude of the tuberculous morbidity in a population, as it determines both the age pattern of initial infection (and hence the risk of developing disease) and the risk of reinfection.","ISSN":"0950-2688","note":"PMID: 9363017 \nPMCID: PMC2808840","shortTitle":"The natural history of tuberculosis","journalAbbreviation":"Epidemiol. Infect.","language":"eng","author":[{"family":"Vynnycky","given":"E."},{"family":"Fine","given":"P. E."}],"issued":{"date-parts":[["1997",10]]},"PMID":"9363017","PMCID":"PMC2808840"}}],"schema":"https://github.com/citation-style-language/schema/raw/master/csl-citation.json"} </w:instrText>
            </w:r>
            <w:r>
              <w:rPr>
                <w:sz w:val="20"/>
              </w:rPr>
              <w:fldChar w:fldCharType="separate"/>
            </w:r>
            <w:r w:rsidR="00B011C1" w:rsidRPr="00B011C1">
              <w:rPr>
                <w:rFonts w:ascii="Calibri" w:hAnsi="Calibri"/>
                <w:sz w:val="20"/>
              </w:rPr>
              <w:t>[6]</w:t>
            </w:r>
            <w:r>
              <w:rPr>
                <w:sz w:val="20"/>
              </w:rPr>
              <w:fldChar w:fldCharType="end"/>
            </w:r>
          </w:p>
        </w:tc>
        <w:tc>
          <w:tcPr>
            <w:tcW w:w="1137" w:type="dxa"/>
            <w:tcBorders>
              <w:top w:val="nil"/>
              <w:bottom w:val="nil"/>
            </w:tcBorders>
          </w:tcPr>
          <w:p w:rsidR="000D3BA4" w:rsidRPr="00E72513" w:rsidRDefault="000D3BA4" w:rsidP="00B011C1">
            <w:pPr>
              <w:rPr>
                <w:sz w:val="20"/>
              </w:rPr>
            </w:pPr>
            <w:r w:rsidRPr="0015223E">
              <w:rPr>
                <w:position w:val="-12"/>
                <w:sz w:val="20"/>
              </w:rPr>
              <w:object w:dxaOrig="300" w:dyaOrig="360">
                <v:shape id="_x0000_i1029" type="#_x0000_t75" style="width:15pt;height:18pt" o:ole="">
                  <v:imagedata r:id="rId12" o:title=""/>
                </v:shape>
                <o:OLEObject Type="Embed" ProgID="Equation.DSMT4" ShapeID="_x0000_i1029" DrawAspect="Content" ObjectID="_1539762708" r:id="rId13"/>
              </w:object>
            </w:r>
            <w:r>
              <w:rPr>
                <w:sz w:val="20"/>
              </w:rPr>
              <w:t xml:space="preserve"> </w:t>
            </w:r>
          </w:p>
        </w:tc>
      </w:tr>
      <w:tr w:rsidR="000D3BA4" w:rsidRPr="00FB791F" w:rsidTr="004D0C85">
        <w:trPr>
          <w:trHeight w:val="187"/>
        </w:trPr>
        <w:tc>
          <w:tcPr>
            <w:tcW w:w="5702" w:type="dxa"/>
            <w:tcBorders>
              <w:top w:val="nil"/>
              <w:bottom w:val="single" w:sz="4" w:space="0" w:color="auto"/>
            </w:tcBorders>
          </w:tcPr>
          <w:p w:rsidR="000D3BA4" w:rsidRPr="00FB791F" w:rsidRDefault="000D3BA4" w:rsidP="00B011C1">
            <w:pPr>
              <w:ind w:left="244"/>
              <w:rPr>
                <w:b/>
                <w:sz w:val="20"/>
              </w:rPr>
            </w:pPr>
            <w:r w:rsidRPr="00FB791F">
              <w:rPr>
                <w:sz w:val="20"/>
              </w:rPr>
              <w:t>HIV</w:t>
            </w:r>
          </w:p>
        </w:tc>
        <w:tc>
          <w:tcPr>
            <w:tcW w:w="2141" w:type="dxa"/>
            <w:tcBorders>
              <w:top w:val="nil"/>
              <w:bottom w:val="single" w:sz="4" w:space="0" w:color="auto"/>
            </w:tcBorders>
          </w:tcPr>
          <w:p w:rsidR="000D3BA4" w:rsidRDefault="000D3BA4" w:rsidP="00B011C1">
            <w:pPr>
              <w:rPr>
                <w:sz w:val="20"/>
              </w:rPr>
            </w:pPr>
            <w:r>
              <w:rPr>
                <w:sz w:val="20"/>
              </w:rPr>
              <w:t>0.50 (0.25-0.75)</w:t>
            </w:r>
          </w:p>
        </w:tc>
        <w:tc>
          <w:tcPr>
            <w:tcW w:w="1177" w:type="dxa"/>
            <w:tcBorders>
              <w:top w:val="nil"/>
              <w:bottom w:val="single" w:sz="4" w:space="0" w:color="auto"/>
            </w:tcBorders>
          </w:tcPr>
          <w:p w:rsidR="000D3BA4" w:rsidRDefault="000D3BA4" w:rsidP="00B011C1">
            <w:pPr>
              <w:rPr>
                <w:sz w:val="20"/>
              </w:rPr>
            </w:pPr>
            <w:r>
              <w:rPr>
                <w:sz w:val="20"/>
              </w:rPr>
              <w:fldChar w:fldCharType="begin"/>
            </w:r>
            <w:r w:rsidR="00B011C1">
              <w:rPr>
                <w:sz w:val="20"/>
              </w:rPr>
              <w:instrText xml:space="preserve"> ADDIN ZOTERO_ITEM CSL_CITATION {"citationID":"20iga85mmd","properties":{"formattedCitation":"[7]","plainCitation":"[7]"},"citationItems":[{"id":1478,"uris":["http://zotero.org/users/1018248/items/JR39AKA8"],"uri":["http://zotero.org/users/1018248/items/JR39AKA8"],"itemData":{"id":1478,"type":"article-journal","title":"An outbreak of tuberculosis with accelerated progression among persons infected with the human immunodeficiency virus. An analysis using restriction-fragment-length polymorphisms","container-title":"The New England Journal of Medicine","page":"231-235","volume":"326","issue":"4","source":"PubMed","abstract":"BACKGROUND: Tuberculosis typically develops from a reactivation of latent infection. Clinical tuberculosis may also arise from a primary infection, and this is thought to be more likely in persons infected with the human immunodeficiency virus (HIV). However, the relative importance of these two pathogenetic mechanisms in this population is unclear.\nMETHODS: Between December 1990 and April 1991, tuberculosis was diagnosed in 12 residents of a housing facility for HIV-infected persons. In the preceding six months, two patients being treated for tuberculosis had been admitted to the facility. We investigated this outbreak using standard procedures plus analysis of the cultured organisms with restriction-fragment-length polymorphisms (RFLPs).\nRESULTS: Organisms isolated from all 11 of the culture-positive residents had similar RFLP patterns, whereas the isolates from the 2 patients treated for tuberculosis in the previous six months were different strains. This implicated the first of the 12 patients with tuberculosis as the source of this outbreak. Among the 30 residents exposed to possible infection, active tuberculosis developed in 11 (37 percent), and 4 others (13 percent) had newly positive tuberculin skin tests. Of 28 staff members with possible exposure, at least 6 had positive tuberculin-test reactions, but none had tuberculosis.\nCONCLUSIONS: Newly acquired tuberculous infection in HIV-infected patients can spread readily and progress rapidly to active disease. There should be heightened surveillance for tuberculosis in facilities where HIV-infected persons live, and investigation of contacts must be undertaken promptly and be focused more broadly than is usual.","DOI":"10.1056/NEJM199201233260404","ISSN":"0028-4793","note":"PMID: 1345800","journalAbbreviation":"N. Engl. J. Med.","language":"eng","author":[{"family":"Daley","given":"C. L."},{"family":"Small","given":"P. M."},{"family":"Schecter","given":"G. F."},{"family":"Schoolnik","given":"G. K."},{"family":"McAdam","given":"R. A."},{"family":"Jacobs","given":"W. R."},{"family":"Hopewell","given":"P. C."}],"issued":{"date-parts":[["1992",1,23]]},"PMID":"1345800"}}],"schema":"https://github.com/citation-style-language/schema/raw/master/csl-citation.json"} </w:instrText>
            </w:r>
            <w:r>
              <w:rPr>
                <w:sz w:val="20"/>
              </w:rPr>
              <w:fldChar w:fldCharType="separate"/>
            </w:r>
            <w:r w:rsidR="00B011C1" w:rsidRPr="00B011C1">
              <w:rPr>
                <w:rFonts w:ascii="Calibri" w:hAnsi="Calibri"/>
                <w:sz w:val="20"/>
              </w:rPr>
              <w:t>[7]</w:t>
            </w:r>
            <w:r>
              <w:rPr>
                <w:sz w:val="20"/>
              </w:rPr>
              <w:fldChar w:fldCharType="end"/>
            </w:r>
          </w:p>
        </w:tc>
        <w:tc>
          <w:tcPr>
            <w:tcW w:w="1137" w:type="dxa"/>
            <w:tcBorders>
              <w:top w:val="nil"/>
              <w:bottom w:val="single" w:sz="4" w:space="0" w:color="auto"/>
            </w:tcBorders>
          </w:tcPr>
          <w:p w:rsidR="000D3BA4" w:rsidRPr="00E72513" w:rsidRDefault="000D3BA4" w:rsidP="00B011C1">
            <w:pPr>
              <w:rPr>
                <w:sz w:val="20"/>
              </w:rPr>
            </w:pPr>
            <w:r w:rsidRPr="0015223E">
              <w:rPr>
                <w:position w:val="-12"/>
                <w:sz w:val="20"/>
              </w:rPr>
              <w:object w:dxaOrig="300" w:dyaOrig="360">
                <v:shape id="_x0000_i1030" type="#_x0000_t75" style="width:15pt;height:18pt" o:ole="">
                  <v:imagedata r:id="rId14" o:title=""/>
                </v:shape>
                <o:OLEObject Type="Embed" ProgID="Equation.DSMT4" ShapeID="_x0000_i1030" DrawAspect="Content" ObjectID="_1539762709" r:id="rId15"/>
              </w:object>
            </w:r>
            <w:r>
              <w:rPr>
                <w:sz w:val="20"/>
              </w:rPr>
              <w:t xml:space="preserve"> </w:t>
            </w:r>
          </w:p>
        </w:tc>
      </w:tr>
      <w:tr w:rsidR="000D3BA4" w:rsidRPr="00FB791F" w:rsidTr="004D0C85">
        <w:trPr>
          <w:trHeight w:val="176"/>
        </w:trPr>
        <w:tc>
          <w:tcPr>
            <w:tcW w:w="5702" w:type="dxa"/>
            <w:tcBorders>
              <w:bottom w:val="nil"/>
            </w:tcBorders>
          </w:tcPr>
          <w:p w:rsidR="000D3BA4" w:rsidRPr="00FB791F" w:rsidRDefault="000D3BA4" w:rsidP="00B011C1">
            <w:pPr>
              <w:rPr>
                <w:b/>
                <w:sz w:val="20"/>
              </w:rPr>
            </w:pPr>
            <w:r w:rsidRPr="00FB791F">
              <w:rPr>
                <w:b/>
                <w:sz w:val="20"/>
              </w:rPr>
              <w:t>TB Reactivation rate</w:t>
            </w:r>
          </w:p>
        </w:tc>
        <w:tc>
          <w:tcPr>
            <w:tcW w:w="2141" w:type="dxa"/>
            <w:tcBorders>
              <w:bottom w:val="nil"/>
            </w:tcBorders>
          </w:tcPr>
          <w:p w:rsidR="000D3BA4" w:rsidRDefault="000D3BA4" w:rsidP="00B011C1">
            <w:pPr>
              <w:rPr>
                <w:sz w:val="20"/>
              </w:rPr>
            </w:pPr>
          </w:p>
        </w:tc>
        <w:tc>
          <w:tcPr>
            <w:tcW w:w="1177" w:type="dxa"/>
            <w:tcBorders>
              <w:bottom w:val="nil"/>
            </w:tcBorders>
          </w:tcPr>
          <w:p w:rsidR="000D3BA4" w:rsidRDefault="000D3BA4" w:rsidP="00B011C1">
            <w:pPr>
              <w:rPr>
                <w:sz w:val="20"/>
              </w:rPr>
            </w:pPr>
          </w:p>
        </w:tc>
        <w:tc>
          <w:tcPr>
            <w:tcW w:w="1137" w:type="dxa"/>
            <w:tcBorders>
              <w:bottom w:val="nil"/>
            </w:tcBorders>
          </w:tcPr>
          <w:p w:rsidR="000D3BA4" w:rsidRPr="00E72513" w:rsidRDefault="000D3BA4" w:rsidP="00B011C1">
            <w:pPr>
              <w:rPr>
                <w:sz w:val="20"/>
              </w:rPr>
            </w:pPr>
          </w:p>
        </w:tc>
      </w:tr>
      <w:tr w:rsidR="000D3BA4" w:rsidRPr="00FB791F" w:rsidTr="004D0C85">
        <w:trPr>
          <w:trHeight w:val="176"/>
        </w:trPr>
        <w:tc>
          <w:tcPr>
            <w:tcW w:w="5702" w:type="dxa"/>
            <w:tcBorders>
              <w:top w:val="nil"/>
              <w:bottom w:val="nil"/>
            </w:tcBorders>
          </w:tcPr>
          <w:p w:rsidR="000D3BA4" w:rsidRPr="00D3580E" w:rsidRDefault="000D3BA4" w:rsidP="00B011C1">
            <w:pPr>
              <w:ind w:left="244"/>
              <w:rPr>
                <w:sz w:val="20"/>
              </w:rPr>
            </w:pPr>
            <w:r>
              <w:rPr>
                <w:sz w:val="20"/>
              </w:rPr>
              <w:t>Non-HIV</w:t>
            </w:r>
          </w:p>
        </w:tc>
        <w:tc>
          <w:tcPr>
            <w:tcW w:w="2141" w:type="dxa"/>
            <w:tcBorders>
              <w:top w:val="nil"/>
              <w:bottom w:val="nil"/>
            </w:tcBorders>
          </w:tcPr>
          <w:p w:rsidR="000D3BA4" w:rsidRDefault="000D3BA4" w:rsidP="00B011C1">
            <w:pPr>
              <w:rPr>
                <w:sz w:val="20"/>
              </w:rPr>
            </w:pPr>
            <w:r>
              <w:rPr>
                <w:sz w:val="20"/>
              </w:rPr>
              <w:t>.0015 (.0008-.0022)</w:t>
            </w:r>
          </w:p>
        </w:tc>
        <w:tc>
          <w:tcPr>
            <w:tcW w:w="1177" w:type="dxa"/>
            <w:tcBorders>
              <w:top w:val="nil"/>
              <w:bottom w:val="nil"/>
            </w:tcBorders>
          </w:tcPr>
          <w:p w:rsidR="000D3BA4" w:rsidRDefault="000D3BA4" w:rsidP="00B011C1">
            <w:pPr>
              <w:rPr>
                <w:sz w:val="20"/>
              </w:rPr>
            </w:pPr>
            <w:r>
              <w:rPr>
                <w:sz w:val="20"/>
              </w:rPr>
              <w:fldChar w:fldCharType="begin"/>
            </w:r>
            <w:r w:rsidR="00B011C1">
              <w:rPr>
                <w:sz w:val="20"/>
              </w:rPr>
              <w:instrText xml:space="preserve"> ADDIN ZOTERO_ITEM CSL_CITATION {"citationID":"2d9b104f2c","properties":{"formattedCitation":"[8,9]","plainCitation":"[8,9]"},"citationItems":[{"id":43,"uris":["http://zotero.org/users/1018248/items/68CQ3HAV"],"uri":["http://zotero.org/users/1018248/items/68CQ3HAV"],"itemData":{"id":43,"type":"article-journal","title":"Revisiting rates of reactivation tuberculosis: a population-based approach","container-title":"American Journal of Respiratory and Critical Care Medicine","page":"420-425","volume":"182","issue":"3","source":"NCBI PubMed","abstract":"RATIONALE: Reactivation tuberculosis (TB) occurs as a result of reactivation of latent TB infection (LTBI), and was reported to occur in the United States at a rate of 0.10 to 0.16 cases per 100 person-years in the 1950s; it has not been measured since.\nOBJECTIVES: To calculate the rate of reactivation TB in a U.S. community.\nMETHODS: A population-based tuberculin skin test survey for LTBI was performed in western Palm Beach County, Florida, from 1998 to 2000 along with a cluster analysis of TB case isolates in the same area from 1997 to 2001. Reactivation (unclustered) TB was presumed to have arisen from the population with LTBI.\nMEASUREMENTS AND MAIN RESULTS: The rate of reactivation TB among persons with LTBI without HIV infection was 0.040 cases per 100 person-years (95% confidence interval [CI], 0.024-0.067) using the n method and 0.058 cases per 100 person-years (95% CI, 0.038-0.089) using the n-1 method. HIV infection was the strongest risk factor for reactivation (rate ratio [RR], 57; 95% CI, 27-120; P &lt; 0.001). Among persons without HIV infection, reactivation was increased among those older than 50 years (RR, 3.8; 95% CI, 1.3-11) and among those born in the United States (RR, 3.2; 95% CI, 1.1-9.3).\nCONCLUSIONS: Rates of reactivation TB in this area have declined substantially since the 1950s. The greatest part of this decline may be attributed to the disappearance of old, healed TB in the population. If similar declines are seen in other areas of the United States, the cost-effectiveness of screening and treatment of LTBI may be substantially less than previously estimated.","DOI":"10.1164/rccm.200909-1355OC","ISSN":"1535-4970","note":"PMID: 20395560 \nPMCID: PMC2921602","shortTitle":"Revisiting rates of reactivation tuberculosis","journalAbbreviation":"Am. J. Respir. Crit. Care Med.","language":"eng","author":[{"family":"Horsburgh","given":"C. Robert"},{"family":"O'Donnell","given":"Max"},{"family":"Chamblee","given":"Sandra"},{"family":"Moreland","given":"Janet L."},{"family":"Johnson","given":"Johnny"},{"family":"Marsh","given":"Bryan J."},{"family":"Narita","given":"Masahiro"},{"family":"Johnson","given":"Linda Scoles"},{"family":"Reyn","given":"C. Fordham","non-dropping-particle":"von"}],"issued":{"date-parts":[["2010",8,1]]},"PMID":"20395560","PMCID":"PMC2921602"}},{"id":160,"uris":["http://zotero.org/users/1018248/items/H3GMG8UT"],"uri":["http://zotero.org/users/1018248/items/H3GMG8UT"],"itemData":{"id":160,"type":"article-journal","title":"Contact investigation for tuberculosis: a systematic review and meta-analysis","container-title":"European Respiratory Journal","page":"140-156","volume":"41","issue":"1","source":"erj.ersjournals.com","abstract":"Investigation of contacts of patients with tuberculosis (TB) is a priority for TB control in high-income countries, and is increasingly being considered in resource-limited settings. This review was commissioned for a World Health Organization Expert Panel to develop global contact investigation guidelines.\nWe performed a systematic review and meta-analysis of all studies reporting the prevalence of TB and latent TB infection, and the annual incidence of TB among contacts of patients with TB.\nAfter screening 9,555 titles, we included 203 published studies. In 95 studies from low- and middle-income settings, the prevalence of active TB in all contacts was 3.1% (95% CI 2.2–4.4%, I2=99.4%), microbiologically proven TB was 1.2% (95% CI 0.9–1.8%, I2=95.9%), and latent TB infection was 51.5% (95% CI 47.1–55.8%, I2=98.9%). The prevalence of TB among household contacts was 3.1% (95% CI 2.1–4.5%, I2=98.8%) and among contacts of patients with multidrug-resistant or extensively drug-resistant TB was 3.4% (95% CI 0.8–12.6%, I2=95.7%). Incidence was greatest in the first year after exposure. In 108 studies from high-income settings, the prevalence of TB among contacts was 1.4% (95% CI 1.1–1.8%, I2=98.7%), and the prevalence of latent infection was 28.1% (95% CI 24.2–32.4%, I2=99.5%). There was substantial heterogeneity among published studies.\nContacts of TB patients are a high-risk group for developing TB, particularly within the first year. Children &lt;5 yrs of age and people living with HIV are particularly at risk. Policy recommendations must consider evidence of the cost-effectiveness of various contact tracing strategies, and also incorporate complementary strategies to enhance case finding.","DOI":"10.1183/09031936.00070812","ISSN":"0903-1936, 1399-3003","note":"PMID: 22936710","shortTitle":"Contact investigation for tuberculosis","journalAbbreviation":"Eur Respir J","language":"en","author":[{"family":"Fox","given":"Gregory J."},{"family":"Barry","given":"Simone E."},{"family":"Britton","given":"Warwick J."},{"family":"Marks","given":"Guy B."}],"issued":{"date-parts":[["2013",1,1]]},"PMID":"22936710"}}],"schema":"https://github.com/citation-style-language/schema/raw/master/csl-citation.json"} </w:instrText>
            </w:r>
            <w:r>
              <w:rPr>
                <w:sz w:val="20"/>
              </w:rPr>
              <w:fldChar w:fldCharType="separate"/>
            </w:r>
            <w:r w:rsidR="00B011C1" w:rsidRPr="00B011C1">
              <w:rPr>
                <w:rFonts w:ascii="Calibri" w:hAnsi="Calibri"/>
                <w:sz w:val="20"/>
              </w:rPr>
              <w:t>[8,9]</w:t>
            </w:r>
            <w:r>
              <w:rPr>
                <w:sz w:val="20"/>
              </w:rPr>
              <w:fldChar w:fldCharType="end"/>
            </w:r>
          </w:p>
        </w:tc>
        <w:tc>
          <w:tcPr>
            <w:tcW w:w="1137" w:type="dxa"/>
            <w:tcBorders>
              <w:top w:val="nil"/>
              <w:bottom w:val="nil"/>
            </w:tcBorders>
          </w:tcPr>
          <w:p w:rsidR="000D3BA4" w:rsidRPr="00E72513" w:rsidRDefault="000D3BA4" w:rsidP="00B011C1">
            <w:pPr>
              <w:rPr>
                <w:sz w:val="20"/>
              </w:rPr>
            </w:pPr>
            <w:r w:rsidRPr="0015223E">
              <w:rPr>
                <w:position w:val="-12"/>
                <w:sz w:val="20"/>
              </w:rPr>
              <w:object w:dxaOrig="300" w:dyaOrig="360">
                <v:shape id="_x0000_i1031" type="#_x0000_t75" style="width:15pt;height:18pt" o:ole="">
                  <v:imagedata r:id="rId16" o:title=""/>
                </v:shape>
                <o:OLEObject Type="Embed" ProgID="Equation.DSMT4" ShapeID="_x0000_i1031" DrawAspect="Content" ObjectID="_1539762710" r:id="rId17"/>
              </w:object>
            </w:r>
            <w:r>
              <w:rPr>
                <w:sz w:val="20"/>
              </w:rPr>
              <w:t xml:space="preserve"> </w:t>
            </w:r>
          </w:p>
        </w:tc>
      </w:tr>
      <w:tr w:rsidR="000D3BA4" w:rsidRPr="00FB791F" w:rsidTr="004D0C85">
        <w:trPr>
          <w:trHeight w:val="176"/>
        </w:trPr>
        <w:tc>
          <w:tcPr>
            <w:tcW w:w="5702" w:type="dxa"/>
            <w:tcBorders>
              <w:top w:val="nil"/>
            </w:tcBorders>
          </w:tcPr>
          <w:p w:rsidR="000D3BA4" w:rsidRPr="00FB791F" w:rsidRDefault="000D3BA4" w:rsidP="00B011C1">
            <w:pPr>
              <w:ind w:left="244"/>
              <w:rPr>
                <w:b/>
                <w:sz w:val="20"/>
              </w:rPr>
            </w:pPr>
            <w:r w:rsidRPr="00FB791F">
              <w:rPr>
                <w:sz w:val="20"/>
              </w:rPr>
              <w:t>HIV</w:t>
            </w:r>
          </w:p>
        </w:tc>
        <w:tc>
          <w:tcPr>
            <w:tcW w:w="2141" w:type="dxa"/>
            <w:tcBorders>
              <w:top w:val="nil"/>
            </w:tcBorders>
          </w:tcPr>
          <w:p w:rsidR="000D3BA4" w:rsidRPr="00E72513" w:rsidRDefault="000D3BA4" w:rsidP="00B011C1">
            <w:pPr>
              <w:rPr>
                <w:sz w:val="20"/>
              </w:rPr>
            </w:pPr>
            <w:r>
              <w:rPr>
                <w:sz w:val="20"/>
              </w:rPr>
              <w:t>.0300 (.0150-.0450)</w:t>
            </w:r>
          </w:p>
        </w:tc>
        <w:tc>
          <w:tcPr>
            <w:tcW w:w="1177" w:type="dxa"/>
            <w:tcBorders>
              <w:top w:val="nil"/>
            </w:tcBorders>
          </w:tcPr>
          <w:p w:rsidR="000D3BA4" w:rsidRPr="00E72513" w:rsidRDefault="000D3BA4" w:rsidP="00B011C1">
            <w:pPr>
              <w:rPr>
                <w:sz w:val="20"/>
              </w:rPr>
            </w:pPr>
            <w:r>
              <w:rPr>
                <w:sz w:val="20"/>
              </w:rPr>
              <w:fldChar w:fldCharType="begin"/>
            </w:r>
            <w:r w:rsidR="00B011C1">
              <w:rPr>
                <w:sz w:val="20"/>
              </w:rPr>
              <w:instrText xml:space="preserve"> ADDIN ZOTERO_ITEM CSL_CITATION {"citationID":"ut247d6lb","properties":{"formattedCitation":"[10]","plainCitation":"[10]"},"citationItems":[{"id":1480,"uris":["http://zotero.org/users/1018248/items/HFBWWR8Q"],"uri":["http://zotero.org/users/1018248/items/HFBWWR8Q"],"itemData":{"id":1480,"type":"article-journal","title":"Risk factors for tuberculosis in HIV-infected persons. A prospective cohort study. The Gruppo Italiano di Studio Tubercolosi e AIDS (GISTA)","container-title":"JAMA","page":"143-148","volume":"274","issue":"2","source":"PubMed","abstract":"OBJECTIVE: To analyze how demographic, clinical, and laboratory characteristics influence the risk of tuberculosis in human immunodeficiency virus (HIV)-infected individuals; to examine the incidence of tuberculosis associated with change in skin test responsiveness in HIV-infected, tuberculin-negative, nonanergic individuals.\nDESIGN: Multicenter cohort study.\nSETTING: Twenty-three infectious disease units in public hospitals in Italy.\nSUBJECTS: A consecutive sample of 3397 HIV-infected subjects were considered for entry in the study. Of these, 2695 who were followed up for at least 4 weeks were enrolled in the study; 739 subjects (27.4%) were unavailable for follow-up. The median duration of follow-up was 91 weeks.\nMAIN OUTCOME MEASURE: Culture-proven tuberculosis.\nRESULTS: Eighty-three episodes of tuberculosis were observed. Incidence rates of tuberculosis were 5.42 per 100 person-years among tuberculin-positive subjects, 3.00 per 100 person-years among anergic subjects, and 0.45 per 100 person-years among tuberculin-negative nonanergic subjects. In multivariate analysis, being tuberculin-positive (hazard ratio [HR], 9.94; 95% confidence interval [CI], 3.84 to 25.72) or anergic (HR, 3.35; 95% CI, 1.40 to 8.00), or having a CD4+ lymphocyte count less than 0.20 x 10(9)/L (HR, 4.87; 95% CI, 2.35 to 10.11) or between 0.20 and 0.35 x 10(9)/L (HR, 2.35; 95% CI, 1.09 to 5.05) were statistically significantly associated with the risk of tuberculosis. Incidence of tuberculosis increased with decreasing levels of CD4+ lymphocytes in the three groups of subjects with different skin test responsiveness. Skin tests were repeated 1 year after enrollment in 604 tuberculin-negative nonanergic subjects; three case of tuberculosis were observed among the 13 subjects who converted to tuberculin reactivity.\nCONCLUSIONS: Risk of tuberculosis in HIV-infected persons can be more precisely quantified by jointly considering skin test reactivity and CD4+ lymphocyte count. Periodic skin tests in tuberculin-negative nonanergic individuals can be useful in identifying individuals at high risk of active tuberculosis.","ISSN":"0098-7484","note":"PMID: 7596002","journalAbbreviation":"JAMA","language":"eng","author":[{"family":"Antonucci","given":"G."},{"family":"Girardi","given":"E."},{"family":"Raviglione","given":"M. C."},{"family":"Ippolito","given":"G."}],"issued":{"date-parts":[["1995",7,12]]},"PMID":"7596002"}}],"schema":"https://github.com/citation-style-language/schema/raw/master/csl-citation.json"} </w:instrText>
            </w:r>
            <w:r>
              <w:rPr>
                <w:sz w:val="20"/>
              </w:rPr>
              <w:fldChar w:fldCharType="separate"/>
            </w:r>
            <w:r w:rsidR="00B011C1" w:rsidRPr="00B011C1">
              <w:rPr>
                <w:rFonts w:ascii="Calibri" w:hAnsi="Calibri"/>
                <w:sz w:val="20"/>
              </w:rPr>
              <w:t>[10]</w:t>
            </w:r>
            <w:r>
              <w:rPr>
                <w:sz w:val="20"/>
              </w:rPr>
              <w:fldChar w:fldCharType="end"/>
            </w:r>
          </w:p>
        </w:tc>
        <w:tc>
          <w:tcPr>
            <w:tcW w:w="1137" w:type="dxa"/>
            <w:tcBorders>
              <w:top w:val="nil"/>
            </w:tcBorders>
          </w:tcPr>
          <w:p w:rsidR="000D3BA4" w:rsidRPr="00E72513" w:rsidRDefault="000D3BA4" w:rsidP="00B011C1">
            <w:pPr>
              <w:rPr>
                <w:sz w:val="20"/>
              </w:rPr>
            </w:pPr>
            <w:r w:rsidRPr="0015223E">
              <w:rPr>
                <w:position w:val="-12"/>
                <w:sz w:val="20"/>
              </w:rPr>
              <w:object w:dxaOrig="300" w:dyaOrig="360">
                <v:shape id="_x0000_i1032" type="#_x0000_t75" style="width:15pt;height:18pt" o:ole="">
                  <v:imagedata r:id="rId18" o:title=""/>
                </v:shape>
                <o:OLEObject Type="Embed" ProgID="Equation.DSMT4" ShapeID="_x0000_i1032" DrawAspect="Content" ObjectID="_1539762711" r:id="rId19"/>
              </w:object>
            </w:r>
            <w:r>
              <w:rPr>
                <w:sz w:val="20"/>
              </w:rPr>
              <w:t xml:space="preserve"> </w:t>
            </w:r>
          </w:p>
        </w:tc>
      </w:tr>
      <w:tr w:rsidR="000D3BA4" w:rsidRPr="00FB791F" w:rsidTr="004D0C85">
        <w:trPr>
          <w:trHeight w:val="353"/>
        </w:trPr>
        <w:tc>
          <w:tcPr>
            <w:tcW w:w="5702" w:type="dxa"/>
          </w:tcPr>
          <w:p w:rsidR="000D3BA4" w:rsidRPr="004C0EC1" w:rsidRDefault="000D3BA4" w:rsidP="00B011C1">
            <w:pPr>
              <w:rPr>
                <w:sz w:val="20"/>
              </w:rPr>
            </w:pPr>
            <w:r w:rsidRPr="00FB791F">
              <w:rPr>
                <w:b/>
                <w:sz w:val="20"/>
              </w:rPr>
              <w:t>Re</w:t>
            </w:r>
            <w:r>
              <w:rPr>
                <w:b/>
                <w:sz w:val="20"/>
              </w:rPr>
              <w:t>lative probability of rapid progression, subsequent versus initial infection</w:t>
            </w:r>
          </w:p>
        </w:tc>
        <w:tc>
          <w:tcPr>
            <w:tcW w:w="2141" w:type="dxa"/>
          </w:tcPr>
          <w:p w:rsidR="000D3BA4" w:rsidRPr="00E72513" w:rsidRDefault="000D3BA4" w:rsidP="00B011C1">
            <w:pPr>
              <w:rPr>
                <w:sz w:val="20"/>
              </w:rPr>
            </w:pPr>
            <w:r>
              <w:rPr>
                <w:sz w:val="20"/>
              </w:rPr>
              <w:t>0.5 (0.25-0.75)</w:t>
            </w:r>
          </w:p>
        </w:tc>
        <w:tc>
          <w:tcPr>
            <w:tcW w:w="1177" w:type="dxa"/>
          </w:tcPr>
          <w:p w:rsidR="000D3BA4" w:rsidRPr="00E72513" w:rsidRDefault="000D3BA4" w:rsidP="00B011C1">
            <w:pPr>
              <w:rPr>
                <w:sz w:val="20"/>
              </w:rPr>
            </w:pPr>
            <w:r>
              <w:rPr>
                <w:sz w:val="20"/>
              </w:rPr>
              <w:fldChar w:fldCharType="begin"/>
            </w:r>
            <w:r w:rsidR="00B011C1">
              <w:rPr>
                <w:sz w:val="20"/>
              </w:rPr>
              <w:instrText xml:space="preserve"> ADDIN ZOTERO_ITEM CSL_CITATION {"citationID":"17a8dfnc8u","properties":{"formattedCitation":"[6,11]","plainCitation":"[6,11]"},"citationItems":[{"id":52,"uris":["http://zotero.org/users/1018248/items/76NAFXZE"],"uri":["http://zotero.org/users/1018248/items/76NAFXZE"],"itemData":{"id":52,"type":"article-journal","title":"Risk of Progression to Active Tuberculosis Following Reinfection With Mycobacterium tuberculosis","container-title":"Clinical Infectious Diseases","page":"784-791","volume":"54","issue":"6","source":"cid.oxfordjournals.org","abstract":"(See the Editorial Commentary by Vernon and Villarino, on pages 792–3.)\nBackground. The risk of progression to active tuberculosis is greatest in the several years following initial infection. The extent to which latent tuberculosis infection reduces the risk of progressive disease following reexposure and reinfection is not known. Indirect estimates from population models have been highly variable.\nMethods. We reviewed prospective cohort studies of persons exposed to individuals with infectious tuberculosis that were published prior to the widespread treatment of latent tuberculosis to estimate the incidence of tuberculosis among individuals with latent tuberculosis infection (LTBI group) and without latent tuberculosis (uninfected; UI group). We calculated the incidence rate ratio (IRR) of tuberculosis disease following infection between these 2 groups. We then adjusted incidence for expected reactivation, proportion of each group that was infected, and median time of observation following infection during the study.\nResults. We identified 18 publications reporting tuberculosis incidence among 23 paired cohorts of individuals with and without latent infection (total N = 19 886). The weighted mean adjusted incidence rate of tuberculosis in the LTBI and UI groups attributable to reinfection was 13.5 per 1000 person-years (95% confidence interval [CI]: 5.0–26.2 per 1000 person-years) and that attributable to primary infection was 60.1 per 1000 person-years (95% CI: 38.6–87.4 per 1000 person-years). The adjusted IRR for tuberculosis in the LTBI group compared with the UI group was 0.21 (95% CI: .14–.30).\nConclusions. Individuals with latent tuberculosis had 79% lower risk of progressive tuberculosis after reinfection than uninfected individuals. The risk reduction estimated in this study is greater than most previous estimates made through population models.","DOI":"10.1093/cid/cir951","ISSN":"1058-4838, 1537-6591","note":"PMID: 22267721","journalAbbreviation":"Clin Infect Dis.","language":"en","author":[{"family":"Andrews","given":"Jason R."},{"family":"Noubary","given":"Farzad"},{"family":"Walensky","given":"Rochelle P."},{"family":"Cerda","given":"Rodrigo"},{"family":"Losina","given":"Elena"},{"family":"Horsburgh","given":"C. Robert"}],"issued":{"date-parts":[["2012",3,15]]},"PMID":"22267721"}},{"id":30,"uris":["http://zotero.org/users/1018248/items/5JF6GSEH"],"uri":["http://zotero.org/users/1018248/items/5JF6GSEH"],"itemData":{"id":30,"type":"article-journal","title":"The natural history of tuberculosis: the implications of age-dependent risks of disease and the role of reinfection","container-title":"Epidemiology and Infection","page":"183-201","volume":"119","issue":"2","source":"NCBI PubMed","abstract":"Many aspects of the natural history of tuberculosis are poorly understood. Though it is recognized that clinical tuberculosis may follow shortly after initial infection ('primary' disease), or many years thereafter through either endogenous reactivation or after reinfection, the relative importance of these mechanisms is often disputed. The issue is complicated by the fact that the risks of developing disease are age-dependent, and reflect infection risks which may change over time. This paper estimates the age-dependent risks of developing tuberculosis using an age-structured deterministic model of the dynamics of tuberculous infection and disease in England and Wales since 1900. The work extends the classical studies of Sutherland and colleagues. The best estimates of the risks of developing 'primary' disease (within 5 years of initial infection) were approximately 4%, 9% and 14% for individuals infected at ages 0-10, 15 years and over 20 years respectively, and a previous infection appeared to impart little protection against (further) reinfection, but 16-41% protection against disease subsequent to reinfection for adolescents and adults. We also provide evidence that reinfection made an important contribution to tuberculous morbidity in the past, as (i) exclusion of exogenous disease from the model considerably worsened the fit to observed notification rates, and (ii) the dramatic decline in the risk of tuberculous infection from 1950 in England and Wales accelerated the decline in morbidity among all individuals, even among the older age groups with a high prevalence of tuberculous infection. We conclude that the risk of infection is the single most important factor affecting the magnitude of the tuberculous morbidity in a population, as it determines both the age pattern of initial infection (and hence the risk of developing disease) and the risk of reinfection.","ISSN":"0950-2688","note":"PMID: 9363017 \nPMCID: PMC2808840","shortTitle":"The natural history of tuberculosis","journalAbbreviation":"Epidemiol. Infect.","language":"eng","author":[{"family":"Vynnycky","given":"E."},{"family":"Fine","given":"P. E."}],"issued":{"date-parts":[["1997",10]]},"PMID":"9363017","PMCID":"PMC2808840"}}],"schema":"https://github.com/citation-style-language/schema/raw/master/csl-citation.json"} </w:instrText>
            </w:r>
            <w:r>
              <w:rPr>
                <w:sz w:val="20"/>
              </w:rPr>
              <w:fldChar w:fldCharType="separate"/>
            </w:r>
            <w:r w:rsidR="00B011C1" w:rsidRPr="00B011C1">
              <w:rPr>
                <w:rFonts w:ascii="Calibri" w:hAnsi="Calibri"/>
                <w:sz w:val="20"/>
              </w:rPr>
              <w:t>[6,11]</w:t>
            </w:r>
            <w:r>
              <w:rPr>
                <w:sz w:val="20"/>
              </w:rPr>
              <w:fldChar w:fldCharType="end"/>
            </w:r>
          </w:p>
        </w:tc>
        <w:tc>
          <w:tcPr>
            <w:tcW w:w="1137" w:type="dxa"/>
          </w:tcPr>
          <w:p w:rsidR="000D3BA4" w:rsidRPr="00E72513" w:rsidRDefault="000D3BA4" w:rsidP="00B011C1">
            <w:pPr>
              <w:rPr>
                <w:sz w:val="20"/>
              </w:rPr>
            </w:pPr>
            <w:r w:rsidRPr="0015223E">
              <w:rPr>
                <w:position w:val="-6"/>
                <w:sz w:val="20"/>
              </w:rPr>
              <w:object w:dxaOrig="220" w:dyaOrig="279">
                <v:shape id="_x0000_i1033" type="#_x0000_t75" style="width:10.5pt;height:14.25pt" o:ole="">
                  <v:imagedata r:id="rId20" o:title=""/>
                </v:shape>
                <o:OLEObject Type="Embed" ProgID="Equation.DSMT4" ShapeID="_x0000_i1033" DrawAspect="Content" ObjectID="_1539762712" r:id="rId21"/>
              </w:object>
            </w:r>
            <w:r>
              <w:rPr>
                <w:sz w:val="20"/>
              </w:rPr>
              <w:t xml:space="preserve"> </w:t>
            </w:r>
          </w:p>
        </w:tc>
      </w:tr>
      <w:tr w:rsidR="000D3BA4" w:rsidRPr="00FB791F" w:rsidTr="004D0C85">
        <w:trPr>
          <w:trHeight w:val="176"/>
        </w:trPr>
        <w:tc>
          <w:tcPr>
            <w:tcW w:w="5702" w:type="dxa"/>
          </w:tcPr>
          <w:p w:rsidR="000D3BA4" w:rsidRPr="00FB791F" w:rsidRDefault="000D3BA4" w:rsidP="00B011C1">
            <w:pPr>
              <w:rPr>
                <w:b/>
                <w:sz w:val="20"/>
              </w:rPr>
            </w:pPr>
            <w:r>
              <w:rPr>
                <w:b/>
                <w:sz w:val="20"/>
              </w:rPr>
              <w:t>Rate of spontaneous resolution (non-HIV only)</w:t>
            </w:r>
          </w:p>
        </w:tc>
        <w:tc>
          <w:tcPr>
            <w:tcW w:w="2141" w:type="dxa"/>
          </w:tcPr>
          <w:p w:rsidR="000D3BA4" w:rsidRPr="00E72513" w:rsidRDefault="000D3BA4" w:rsidP="00B011C1">
            <w:pPr>
              <w:rPr>
                <w:sz w:val="20"/>
              </w:rPr>
            </w:pPr>
            <w:r>
              <w:rPr>
                <w:sz w:val="20"/>
              </w:rPr>
              <w:t>0.2 (0.1-0.3)</w:t>
            </w:r>
          </w:p>
        </w:tc>
        <w:tc>
          <w:tcPr>
            <w:tcW w:w="1177" w:type="dxa"/>
          </w:tcPr>
          <w:p w:rsidR="000D3BA4" w:rsidRPr="00E72513" w:rsidRDefault="000D3BA4" w:rsidP="00B011C1">
            <w:pPr>
              <w:rPr>
                <w:sz w:val="20"/>
              </w:rPr>
            </w:pPr>
            <w:r>
              <w:rPr>
                <w:sz w:val="20"/>
              </w:rPr>
              <w:fldChar w:fldCharType="begin"/>
            </w:r>
            <w:r w:rsidR="00B011C1">
              <w:rPr>
                <w:sz w:val="20"/>
              </w:rPr>
              <w:instrText xml:space="preserve"> ADDIN ZOTERO_ITEM CSL_CITATION {"citationID":"iFN0PgGL","properties":{"formattedCitation":"[3,12]","plainCitation":"[3,12]"},"citationItems":[{"id":6,"uris":["http://zotero.org/users/1018248/items/2RAI6A62"],"uri":["http://zotero.org/users/1018248/items/2RAI6A62"],"itemData":{"id":6,"type":"article-journal","title":"Natural History of Tuberculosis: Duration and Fatality of Untreated Pulmonary Tuberculosis in HIV Negative Patients: A Systematic Review","container-title":"PLoS One","page":"e17601","volume":"6","issue":"4","source":"PLoS Journals","abstract":"Background\nThe prognosis, specifically the case fatality and duration, of untreated\ntuberculosis is important as many patients are not correctly diagnosed and\ntherefore receive inadequate or no treatment. Furthermore, duration and case\nfatality of tuberculosis are key parameters in interpreting epidemiological\ndata.\n\n\nMethodology and Principal Findings\nTo estimate the duration and case fatality of untreated pulmonary\ntuberculosis in HIV negative patients we reviewed studies from the\npre-chemotherapy era. Untreated smear-positive tuberculosis among HIV\nnegative individuals has a 10-year case fatality variously reported between\n53% and 86%, with a weighted mean of 70%. Ten-year case\nfatality of culture-positive smear-negative tuberculosis was nowhere\nreported directly but can be indirectly estimated to be approximately\n20%. The duration of tuberculosis from onset to cure or death is\napproximately 3 years and appears to be similar for smear-positive and\nsmear-negative tuberculosis.\n\n\nConclusions\nCurrent models of untreated tuberculosis that assume a total duration of 2\nyears until self-cure or death underestimate the duration of disease by\nabout one year, but their case fatality estimates of 70% for\nsmear-positive and 20% for culture-positive smear-negative\ntuberculosis appear to be satisfactory.","DOI":"10.1371/journal.pone.0017601","shortTitle":"Natural History of Tuberculosis","journalAbbreviation":"PLoS ONE","author":[{"family":"Tiemersma","given":"Edine W."},{"family":"Werf","given":"Marieke J.","non-dropping-particle":"van der"},{"family":"Borgdorff","given":"Martien W."},{"family":"Williams","given":"Brian G."},{"family":"Nagelkerke","given":"Nico J. D."}],"issued":{"date-parts":[["2011",4,4]]}}},{"id":184,"uris":["http://zotero.org/users/1018248/items/JZIGQ98W"],"uri":["http://zotero.org/users/1018248/items/JZIGQ98W"],"itemData":{"id":184,"type":"article-journal","title":"Prospects for worldwide tuberculosis control under the WHO DOTS strategy","container-title":"The Lancet","page":"1886-1891","volume":"352","issue":"9144","source":"ScienceDirect","abstract":"SummaryBackground\nWHO advocates the use of directly observed treatment with a short-course drug regimen as part of the DOTS strategy, but the potential effect of this strategy worldwide has not been investigated.\nMethods\nWe developed an age-structured mathematical model to explore the characteristics of tuberculosis control under DOTS, and to forecast the effect of improved case finding and cure on tuberculosis epidemics for each of the six WHO regions.\nFindings\nIn countries where the incidence of tuberculosis is stable and HIV-1 absent, a control programme that reaches the WHO targets of 70% case detection and 85% cure would reduce the incidence rate by 11% (range 8-12) per year and the death rate by 12% (9-13) per year. If tuberculosis has been in decline for some years, the same case detection and cure rates would have a smaller effect on incidence. DOTS saves a greater proportion of deaths than cases, and this difference is bigger in the presence of HIV-1. HIV-1 epidemics cause an increase in tuberculosis incidence, but do not substantially reduce the preventable proportin of cases and deaths. Without greater effort to control tuberculosis, the annual incidence of the disease is expected to increase by 41% (21-61) between 1998 and 2020 (from 7·4 million to 10·6 million cases per year). Achievement of WHO targets by 2010 would prevent 23% (15-30) or 48 million cases by 2020.\nInterpretation\nThe potential effect of chemotherapy (delivered as DOTS) on tuberculosis is greater in many developing countries now than it was in developed countries 50 years ago. To exploit this potential, case detection and cure rates urgently need to be improved in the main endemic areas.","DOI":"10.1016/S0140-6736(98)03199-7","ISSN":"0140-6736","journalAbbreviation":"Lancet","author":[{"family":"Dye","given":"Christopher"},{"family":"Garnett","given":"Geoffrey P"},{"family":"Sleeman","given":"Karen"},{"family":"Williams","given":"Brian G"}],"issued":{"date-parts":[["1998",12,12]]}}}],"schema":"https://github.com/citation-style-language/schema/raw/master/csl-citation.json"} </w:instrText>
            </w:r>
            <w:r>
              <w:rPr>
                <w:sz w:val="20"/>
              </w:rPr>
              <w:fldChar w:fldCharType="separate"/>
            </w:r>
            <w:r w:rsidR="00B011C1" w:rsidRPr="00B011C1">
              <w:rPr>
                <w:rFonts w:ascii="Calibri" w:hAnsi="Calibri"/>
                <w:sz w:val="20"/>
              </w:rPr>
              <w:t>[3,12]</w:t>
            </w:r>
            <w:r>
              <w:rPr>
                <w:sz w:val="20"/>
              </w:rPr>
              <w:fldChar w:fldCharType="end"/>
            </w:r>
          </w:p>
        </w:tc>
        <w:tc>
          <w:tcPr>
            <w:tcW w:w="1137" w:type="dxa"/>
          </w:tcPr>
          <w:p w:rsidR="000D3BA4" w:rsidRPr="00E72513" w:rsidRDefault="000D3BA4" w:rsidP="00B011C1">
            <w:pPr>
              <w:rPr>
                <w:sz w:val="20"/>
              </w:rPr>
            </w:pPr>
            <w:r w:rsidRPr="00B308E6">
              <w:rPr>
                <w:position w:val="-12"/>
                <w:sz w:val="20"/>
              </w:rPr>
              <w:object w:dxaOrig="279" w:dyaOrig="360">
                <v:shape id="_x0000_i1034" type="#_x0000_t75" style="width:14.25pt;height:18pt" o:ole="">
                  <v:imagedata r:id="rId22" o:title=""/>
                </v:shape>
                <o:OLEObject Type="Embed" ProgID="Equation.DSMT4" ShapeID="_x0000_i1034" DrawAspect="Content" ObjectID="_1539762713" r:id="rId23"/>
              </w:object>
            </w:r>
            <w:r>
              <w:rPr>
                <w:sz w:val="20"/>
              </w:rPr>
              <w:t xml:space="preserve"> </w:t>
            </w:r>
            <w:r w:rsidRPr="00B308E6">
              <w:rPr>
                <w:position w:val="-12"/>
                <w:sz w:val="20"/>
              </w:rPr>
              <w:object w:dxaOrig="820" w:dyaOrig="360">
                <v:shape id="_x0000_i1035" type="#_x0000_t75" style="width:40.5pt;height:18pt" o:ole="">
                  <v:imagedata r:id="rId24" o:title=""/>
                </v:shape>
                <o:OLEObject Type="Embed" ProgID="Equation.DSMT4" ShapeID="_x0000_i1035" DrawAspect="Content" ObjectID="_1539762714" r:id="rId25"/>
              </w:object>
            </w:r>
          </w:p>
        </w:tc>
      </w:tr>
      <w:tr w:rsidR="000D3BA4" w:rsidRPr="00FB791F" w:rsidTr="004D0C85">
        <w:trPr>
          <w:trHeight w:val="364"/>
        </w:trPr>
        <w:tc>
          <w:tcPr>
            <w:tcW w:w="5702" w:type="dxa"/>
            <w:tcBorders>
              <w:bottom w:val="single" w:sz="4" w:space="0" w:color="auto"/>
            </w:tcBorders>
          </w:tcPr>
          <w:p w:rsidR="000D3BA4" w:rsidRPr="00E72513" w:rsidRDefault="000D3BA4" w:rsidP="00B011C1">
            <w:pPr>
              <w:rPr>
                <w:sz w:val="20"/>
              </w:rPr>
            </w:pPr>
            <w:r>
              <w:rPr>
                <w:b/>
                <w:sz w:val="20"/>
              </w:rPr>
              <w:t xml:space="preserve">Time from treatment completion to </w:t>
            </w:r>
            <w:r w:rsidRPr="00E72513">
              <w:rPr>
                <w:b/>
                <w:sz w:val="20"/>
              </w:rPr>
              <w:t>relapse</w:t>
            </w:r>
            <w:r w:rsidRPr="00E72513">
              <w:rPr>
                <w:sz w:val="20"/>
              </w:rPr>
              <w:t xml:space="preserve"> for those </w:t>
            </w:r>
            <w:r>
              <w:rPr>
                <w:sz w:val="20"/>
              </w:rPr>
              <w:t xml:space="preserve">who will </w:t>
            </w:r>
            <w:r w:rsidRPr="00E72513">
              <w:rPr>
                <w:sz w:val="20"/>
              </w:rPr>
              <w:t>relapse</w:t>
            </w:r>
            <w:r>
              <w:rPr>
                <w:sz w:val="20"/>
              </w:rPr>
              <w:t xml:space="preserve"> (years)</w:t>
            </w:r>
          </w:p>
        </w:tc>
        <w:tc>
          <w:tcPr>
            <w:tcW w:w="2141" w:type="dxa"/>
            <w:tcBorders>
              <w:bottom w:val="single" w:sz="4" w:space="0" w:color="auto"/>
            </w:tcBorders>
          </w:tcPr>
          <w:p w:rsidR="000D3BA4" w:rsidRPr="00E72513" w:rsidRDefault="000D3BA4" w:rsidP="00B011C1">
            <w:pPr>
              <w:rPr>
                <w:sz w:val="20"/>
              </w:rPr>
            </w:pPr>
            <w:r>
              <w:rPr>
                <w:sz w:val="20"/>
              </w:rPr>
              <w:t xml:space="preserve">1.0 (0.67-2) </w:t>
            </w:r>
            <w:r>
              <w:rPr>
                <w:sz w:val="20"/>
                <w:vertAlign w:val="superscript"/>
              </w:rPr>
              <w:t>(b</w:t>
            </w:r>
            <w:r w:rsidRPr="000F7C6C">
              <w:rPr>
                <w:sz w:val="20"/>
                <w:vertAlign w:val="superscript"/>
              </w:rPr>
              <w:t>)</w:t>
            </w:r>
          </w:p>
        </w:tc>
        <w:tc>
          <w:tcPr>
            <w:tcW w:w="1177" w:type="dxa"/>
            <w:tcBorders>
              <w:bottom w:val="single" w:sz="4" w:space="0" w:color="auto"/>
            </w:tcBorders>
          </w:tcPr>
          <w:p w:rsidR="000D3BA4" w:rsidRPr="00E72513" w:rsidRDefault="000D3BA4" w:rsidP="00B011C1">
            <w:pPr>
              <w:rPr>
                <w:sz w:val="20"/>
              </w:rPr>
            </w:pPr>
            <w:r>
              <w:rPr>
                <w:sz w:val="20"/>
              </w:rPr>
              <w:fldChar w:fldCharType="begin"/>
            </w:r>
            <w:r w:rsidR="00B011C1">
              <w:rPr>
                <w:sz w:val="20"/>
              </w:rPr>
              <w:instrText xml:space="preserve"> ADDIN ZOTERO_ITEM CSL_CITATION {"citationID":"21f6m75c7j","properties":{"formattedCitation":"[13]","plainCitation":"[13]"},"citationItems":[{"id":78,"uris":["http://zotero.org/users/1018248/items/9C4KVVPX"],"uri":["http://zotero.org/users/1018248/items/9C4KVVPX"],"itemData":{"id":78,"type":"article-journal","title":"The Temporal Dynamics of Relapse and Reinfection Tuberculosis After Successful Treatment: A Retrospective Cohort Study","container-title":"Clinical Infectious Diseases","page":"1676-1683","volume":"58","issue":"12","source":"cid.oxfordjournals.org.ezproxy.welch.jhmi.edu","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n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n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DOI":"10.1093/cid/ciu186","ISSN":"1058-4838, 1537-6591","note":"PMID: 24647020","shortTitle":"The Temporal Dynamics of Relapse and Reinfection Tuberculosis After Successful Treatment","journalAbbreviation":"Clin Infect Dis.","language":"en","author":[{"family":"Marx","given":"Florian M."},{"family":"Dunbar","given":"Rory"},{"family":"Enarson","given":"Donald A."},{"family":"Williams","given":"Brian G."},{"family":"Warren","given":"Robin M."},{"family":"Spuy","given":"Gian D.","dropping-particle":"van der"},{"family":"Helden","given":"Paul D.","dropping-particle":"van"},{"family":"Beyers","given":"Nulda"}],"issued":{"date-parts":[["2014",6,15]]},"PMID":"24647020"}}],"schema":"https://github.com/citation-style-language/schema/raw/master/csl-citation.json"} </w:instrText>
            </w:r>
            <w:r>
              <w:rPr>
                <w:sz w:val="20"/>
              </w:rPr>
              <w:fldChar w:fldCharType="separate"/>
            </w:r>
            <w:r w:rsidR="00B011C1" w:rsidRPr="00B011C1">
              <w:rPr>
                <w:rFonts w:ascii="Calibri" w:hAnsi="Calibri"/>
                <w:sz w:val="20"/>
              </w:rPr>
              <w:t>[13]</w:t>
            </w:r>
            <w:r>
              <w:rPr>
                <w:sz w:val="20"/>
              </w:rPr>
              <w:fldChar w:fldCharType="end"/>
            </w:r>
          </w:p>
        </w:tc>
        <w:tc>
          <w:tcPr>
            <w:tcW w:w="1137" w:type="dxa"/>
            <w:tcBorders>
              <w:bottom w:val="single" w:sz="4" w:space="0" w:color="auto"/>
            </w:tcBorders>
          </w:tcPr>
          <w:p w:rsidR="000D3BA4" w:rsidRDefault="000D3BA4" w:rsidP="00B011C1">
            <w:pPr>
              <w:rPr>
                <w:sz w:val="20"/>
              </w:rPr>
            </w:pPr>
            <w:r w:rsidRPr="0018134A">
              <w:rPr>
                <w:position w:val="-6"/>
                <w:sz w:val="20"/>
              </w:rPr>
              <w:object w:dxaOrig="200" w:dyaOrig="220">
                <v:shape id="_x0000_i1036" type="#_x0000_t75" style="width:10.5pt;height:10.5pt" o:ole="">
                  <v:imagedata r:id="rId26" o:title=""/>
                </v:shape>
                <o:OLEObject Type="Embed" ProgID="Equation.DSMT4" ShapeID="_x0000_i1036" DrawAspect="Content" ObjectID="_1539762715" r:id="rId27"/>
              </w:object>
            </w:r>
            <w:r>
              <w:rPr>
                <w:sz w:val="20"/>
              </w:rPr>
              <w:t xml:space="preserve"> </w:t>
            </w:r>
          </w:p>
        </w:tc>
      </w:tr>
      <w:tr w:rsidR="000D3BA4" w:rsidRPr="00FB791F" w:rsidTr="004D0C85">
        <w:trPr>
          <w:trHeight w:val="176"/>
        </w:trPr>
        <w:tc>
          <w:tcPr>
            <w:tcW w:w="5702" w:type="dxa"/>
            <w:tcBorders>
              <w:bottom w:val="single" w:sz="4" w:space="0" w:color="auto"/>
            </w:tcBorders>
          </w:tcPr>
          <w:p w:rsidR="000D3BA4" w:rsidRPr="00E72513" w:rsidRDefault="000D3BA4" w:rsidP="00B011C1">
            <w:pPr>
              <w:rPr>
                <w:b/>
                <w:sz w:val="20"/>
              </w:rPr>
            </w:pPr>
            <w:r>
              <w:rPr>
                <w:b/>
                <w:sz w:val="20"/>
              </w:rPr>
              <w:t>Proportion lost to follow up</w:t>
            </w:r>
            <w:r w:rsidRPr="00B5017E">
              <w:rPr>
                <w:sz w:val="20"/>
              </w:rPr>
              <w:t xml:space="preserve"> per month</w:t>
            </w:r>
            <w:r>
              <w:rPr>
                <w:sz w:val="20"/>
              </w:rPr>
              <w:t xml:space="preserve"> on treatment</w:t>
            </w:r>
          </w:p>
        </w:tc>
        <w:tc>
          <w:tcPr>
            <w:tcW w:w="2141" w:type="dxa"/>
            <w:tcBorders>
              <w:bottom w:val="single" w:sz="4" w:space="0" w:color="auto"/>
            </w:tcBorders>
          </w:tcPr>
          <w:p w:rsidR="000D3BA4" w:rsidRDefault="000D3BA4" w:rsidP="00B011C1">
            <w:pPr>
              <w:rPr>
                <w:sz w:val="20"/>
              </w:rPr>
            </w:pPr>
            <w:r>
              <w:rPr>
                <w:sz w:val="20"/>
              </w:rPr>
              <w:t>0.03 (0.015-0.045)</w:t>
            </w:r>
          </w:p>
        </w:tc>
        <w:tc>
          <w:tcPr>
            <w:tcW w:w="1177" w:type="dxa"/>
            <w:tcBorders>
              <w:bottom w:val="single" w:sz="4" w:space="0" w:color="auto"/>
            </w:tcBorders>
          </w:tcPr>
          <w:p w:rsidR="000D3BA4" w:rsidRDefault="000D3BA4" w:rsidP="00B011C1">
            <w:pPr>
              <w:rPr>
                <w:sz w:val="20"/>
              </w:rPr>
            </w:pPr>
            <w:r>
              <w:rPr>
                <w:sz w:val="20"/>
              </w:rPr>
              <w:fldChar w:fldCharType="begin"/>
            </w:r>
            <w:r w:rsidR="00B011C1">
              <w:rPr>
                <w:sz w:val="20"/>
              </w:rPr>
              <w:instrText xml:space="preserve"> ADDIN ZOTERO_ITEM CSL_CITATION {"citationID":"289ku5820s","properties":{"formattedCitation":"{\\rtf [14\\uc0\\u8211{}17]}","plainCitation":"[14–17]"},"citationItems":[{"id":106,"uris":["http://zotero.org/users/1018248/items/B7EZ9695"],"uri":["http://zotero.org/users/1018248/items/B7EZ9695"],"itemData":{"id":106,"type":"article-journal","title":"Timing of default from tuberculosis treatment: a systematic review","container-title":"Trop Med Int Health","page":"703-12","volume":"13","issue":"5","abstract":"OBJECTIVES: To provide a systematic assessment of the timing of default from tuberculosis (TB) treatment which could help to quantify the potential contribution of new shorter duration TB drugs to global TB control. METHODS: We performed a systematic review following QUOROM guidelines. MEDLINE was searched from 1998 to the present using the terms TB and default or drop-out or compliance or adherence and therapy. A total of 840 articles were returned. A further detailed manual review selected 15 randomized trials and observational studies that reported timing of drop-out and focused on developing countries. RESULTS: The selected studies comprised randomized controlled trials, retrospective record reviews, and qualitative assessments and spanned 10 countries. Both directly observed treatment (DOT) and non-DOT programs were represented. Thus results were highly heterogeneous and not statistically aggregated. Data suggest, but do not conclude, that the majority of defaulters across the studies completed the 2-month intensive phase of treatment. CONCLUSIONS: There is insufficient high-quality comparable information on the timing of default from TB treatment to permit any firm conclusions on trends in default. However, a substantial proportion of defaulters appear to leave treatment in the later stages of the current 6-month regimen, suggesting that new TB chemotherapeutic agents which can reduce the length of treatment have the potential to improve global TB treatment success rates.","author":[{"family":"Kruk","given":"M. E."},{"family":"Schwalbe","given":"N. R."},{"family":"Aguiar","given":"C. A."}],"issued":{"date-parts":[["2008",5]]}}},{"id":98,"uris":["http://zotero.org/users/1018248/items/B3M6KCKD"],"uri":["http://zotero.org/users/1018248/items/B3M6KCKD"],"itemData":{"id":98,"type":"article-journal","title":"Treatment outcomes of multidrug-resistant tuberculosis: a systematic review and meta-analysis","container-title":"PLoS One","page":"e6914","volume":"4","issue":"9","abstract":"BACKGROUND: Treatment outcomes for multidrug-resistant Mycobacterium Tuberculosis (MDRTB) are generally poor compared to drug sensitive disease. We sought to estimate treatment outcomes and identify risk factors associated with poor outcomes in patients with MDRTB. METHODOLOGY/PRINCIPAL FINDINGS: We performed a systematic search (to December 2008) to identify trials describing outcomes of patients treated for MDRTB. We pooled appropriate data to estimate WHO-defined outcomes at the end of treatment and follow-up. Where appropriate, pooled covariates were analyzed to identify factors associated with worse outcomes. Among articles identified, 36 met our inclusion criteria, representing 31 treatment programmes from 21 countries. In a pooled analysis, 62% [95% CI 57-67] of patients had successful outcomes, while 13% [9]-[17] defaulted, 11% [9]-[13] died, and 2% [1]-[4] were transferred out. Factors associated with worse outcome included male gender 0.61 (OR for successful outcome) [0.46-0.82], alcohol abuse 0.49 [0.39-0.63], low BMI 0.41[0.23-0.72], smear positivity at diagnosis 0.53 [0.31-0.91], fluoroquinolone resistance 0.45 [0.22-0.91] and the presence of an XDR resistance pattern 0.57 [0.41-0.80]. Factors associated with successful outcome were surgical intervention 1.91 [1.44-2.53], no previous treatment 1.42 [1.05-1.94], and fluoroquinolone use 2.20 [1.19-4.09]. CONCLUSIONS/SIGNIFICANCE: We have identified several factors associated with poor outcomes where interventions may be targeted. In addition, we have identified high rates of default, which likely contributes to the development and spread of MDRTB.","author":[{"family":"Johnston","given":"J. C."},{"family":"Shahidi","given":"N. C."},{"family":"Sadatsafavi","given":"M."},{"family":"Fitzgerald","given":"J. M."}],"issued":{"date-parts":[["2009"]]}}},{"id":1189,"uris":["http://zotero.org/users/1018248/items/3NM4NCN5"],"uri":["http://zotero.org/users/1018248/items/3NM4NCN5"],"itemData":{"id":1189,"type":"article-journal","title":"Multidrug Resistant Pulmonary Tuberculosis Treatment Regimens and Patient Outcomes: An Individual Patient Data Meta-analysis of 9,153 Patients","container-title":"PLoS Med","page":"e1001300","volume":"9","issue":"8","source":"PLoS Journals","abstract":"Dick Menzies and colleagues report findings from a collaborative, individual patient-level meta-analysis of treatment outcomes among patients with multidrug-resistant tuberculosis.","DOI":"10.1371/journal.pmed.1001300","shortTitle":"Multidrug Resistant Pulmonary Tuberculosis Treatment Regimens and Patient Outcomes","journalAbbreviation":"PLoS Med","author":[{"family":"Ahuja","given":"Shama D."},{"family":"Ashkin","given":"David"},{"family":"Avendano","given":"Monika"},{"family":"Banerjee","given":"Rita"},{"family":"Bauer","given":"Melissa"},{"family":"Bayona","given":"Jamie N."},{"family":"Becerra","given":"Mercedes C."},{"family":"Benedetti","given":"Andrea"},{"family":"Burgos","given":"Marcos"},{"family":"Centis","given":"Rosella"},{"family":"Chan","given":"Eward D."},{"family":"Chiang","given":"Chen-Yuan"},{"family":"Cox","given":"Helen"},{"family":"D'Ambrosio","given":"Lia"},{"family":"DeRiemer","given":"Kathy"},{"family":"Dung","given":"Nguyen Huy"},{"family":"Enarson","given":"Donald"},{"family":"Falzon","given":"Dennis"},{"family":"Flanagan","given":"Katherine"},{"family":"Flood","given":"Jennifer"},{"family":"Garcia-Garcia","given":"Maria L."},{"family":"Gandhi","given":"Neel"},{"family":"Granich","given":"Reuben M."},{"family":"Hollm-Delgado","given":"Maria G."},{"family":"Holtz","given":"Timothy H."},{"family":"Iseman","given":"Michael D."},{"family":"Jarlsberg","given":"Leah G."},{"family":"Keshavjee","given":"Salmaan"},{"family":"Kim","given":"Hye-Ryoun"},{"family":"Koh","given":"Won-Jung"},{"family":"Lancaster","given":"Joey"},{"family":"Lange","given":"Christophe"},{"family":"Lange","given":"Wiel C. M.","non-dropping-particle":"de"},{"family":"Leimane","given":"Vaira"},{"family":"Leung","given":"Chi Chiu"},{"family":"Li","given":"Jiehui"},{"family":"Menzies","given":"Dick"},{"family":"Migliori","given":"Giovanni B."},{"family":"Mishustin","given":"Sergey P."},{"family":"Mitnick","given":"Carole D."},{"family":"Narita","given":"Masa"},{"family":"O'Riordan","given":"Philly"},{"family":"Pai","given":"Madhukar"},{"family":"Palmero","given":"Domingo"},{"family":"Park","given":"Seung-kyu"},{"family":"Pasvol","given":"Geoffrey"},{"family":"Peña","given":"Jose"},{"family":"Pérez-Guzmán","given":"Carlos"},{"family":"Quelapio","given":"Maria I. D."},{"family":"Ponce-de-Leon","given":"Alfredo"},{"family":"Riekstina","given":"Vija"},{"family":"Robert","given":"Jerome"},{"family":"Royce","given":"Sarah"},{"family":"Schaaf","given":"H. Simon"},{"family":"Seung","given":"Kwonjune J."},{"family":"Shah","given":"Lena"},{"family":"Shim","given":"Tae Sun"},{"family":"Shin","given":"Sonya S."},{"family":"Shiraishi","given":"Yuji"},{"family":"Sifuentes-Osornio","given":"José"},{"family":"Sotgiu","given":"Giovanni"},{"family":"Strand","given":"Matthew J."},{"family":"Tabarsi","given":"Payam"},{"family":"Tupasi","given":"Thelma E."},{"family":"Altena","given":"Robert","non-dropping-particle":"van"},{"family":"Van der Walt","given":"Martie"},{"family":"Van der Werf","given":"Tjip S."},{"family":"Vargas","given":"Mario H."},{"family":"Viiklepp","given":"Pirett"},{"family":"Westenhouse","given":"Janice"},{"family":"Yew","given":"Wing Wai"},{"family":"Yim","given":"Jae-Joon"},{"literal":"Collaborative Group for Meta-Analysis of Individual Patient Data in MDR-TB"}],"issued":{"date-parts":[["2012",8,28]]}}},{"id":1482,"uris":["http://zotero.org/users/1018248/items/PV3S4WQK"],"uri":["http://zotero.org/users/1018248/items/PV3S4WQK"],"itemData":{"id":1482,"type":"article-journal","title":"Effectiveness of Electronic Reminders to Improve Medication Adherence in Tuberculosis Patients: A Cluster-Randomised Trial","container-title":"PLoS medicine","page":"e1001876","volume":"12","issue":"9","source":"PubMed","abstract":"BACKGROUND: Mobile text messaging and medication monitors (medication monitor boxes) have the potential to improve adherence to tuberculosis (TB) treatment and reduce the need for directly observed treatment (DOT), but to our knowledge they have not been properly evaluated in TB patients. We assessed the effectiveness of text messaging and medication monitors to improve medication adherence in TB patients.\nMETHODS AND FINDINGS: In a pragmatic cluster-randomised trial, 36 districts/counties (each with at least 300 active pulmonary TB patients registered in 2009) within the provinces of Heilongjiang, Jiangsu, Hunan, and Chongqing, China, were randomised using stratification and restriction to one of four case-management approaches in which patients received reminders via text messages, a medication monitor, combined, or neither (control). Patients in the intervention arms received reminders to take their drugs and reminders for monthly follow-up visits, and the managing doctor was recommended to switch patients with adherence problems to more intensive management or DOT. In all arms, patients took medications out of a medication monitor box, which recorded when the box was opened, but the box gave reminders only in the medication monitor and combined arms. Patients were followed up for 6 mo. The primary endpoint was the percentage of patient-months on TB treatment where at least 20% of doses were missed as measured by pill count and failure to open the medication monitor box. Secondary endpoints included additional adherence and standard treatment outcome measures. Interventions were not masked to study staff and patients. From 1 June 2011 to 7 March 2012, 4,292 new pulmonary TB patients were enrolled across the 36 clusters. A total of 119 patients (by arm: 33 control, 33 text messaging, 23 medication monitor, 30 combined) withdrew from the study in the first month because they were reassessed as not having TB by their managing doctor (61 patients) or were switched to a different treatment model because of hospitalisation or travel (58 patients), leaving 4,173 TB patients (by arm: 1,104 control, 1,008 text messaging, 997 medication monitor, 1,064 combined). The cluster geometric mean of the percentage of patient-months on TB treatment where at least 20% of doses were missed was 29.9% in the control arm; in comparison, this percentage was 27.3% in the text messaging arm (adjusted mean ratio [aMR] 0.94, 95% CI 0.71, 1.24), 17.0% in the medication monitor arm (aMR 0.58, 95% CI 0.42, 0.79), and 13.9% in the combined arm (aMR 0.49, 95% CI 0.27, 0.88). Patient loss to follow-up was lower in the text messaging arm than the control arm (aMR 0.42, 95% CI 0.18-0.98). Equipment malfunction or operation error was reported in all study arms. Analyses separating patients with and without medication monitor problems did not change the results. Initiation of intensive management was underutilised.\nCONCLUSIONS: This study is the first to our knowledge to utilise a randomised trial design to demonstrate the effectiveness of a medication monitor to improve medication adherence in TB patients. Reminders from medication monitors improved medication adherence in TB patients, but text messaging reminders did not. In a setting such as China where universal use of DOT is not feasible, innovative approaches to support patients in adhering to TB treatment, such as this, are needed.\nTRIAL REGISTRATION: Current Controlled Trials, ISRCTN46846388.","DOI":"10.1371/journal.pmed.1001876","ISSN":"1549-1676","note":"PMID: 26372470\nPMCID: PMC4570796","shortTitle":"Effectiveness of Electronic Reminders to Improve Medication Adherence in Tuberculosis Patients","journalAbbreviation":"PLoS Med.","language":"eng","author":[{"family":"Liu","given":"Xiaoqiu"},{"family":"Lewis","given":"James J."},{"family":"Zhang","given":"Hui"},{"family":"Lu","given":"Wei"},{"family":"Zhang","given":"Shun"},{"family":"Zheng","given":"Guilan"},{"family":"Bai","given":"Liqiong"},{"family":"Li","given":"Jun"},{"family":"Li","given":"Xue"},{"family":"Chen","given":"Hongguang"},{"family":"Liu","given":"Mingming"},{"family":"Chen","given":"Rong"},{"family":"Chi","given":"Junying"},{"family":"Lu","given":"Jian"},{"family":"Huan","given":"Shitong"},{"family":"Cheng","given":"Shiming"},{"family":"Wang","given":"Lixia"},{"family":"Jiang","given":"Shiwen"},{"family":"Chin","given":"Daniel P."},{"family":"Fielding","given":"Katherine L."}],"issued":{"date-parts":[["2015",9]]},"PMID":"26372470","PMCID":"PMC4570796"}}],"schema":"https://github.com/citation-style-language/schema/raw/master/csl-citation.json"} </w:instrText>
            </w:r>
            <w:r>
              <w:rPr>
                <w:sz w:val="20"/>
              </w:rPr>
              <w:fldChar w:fldCharType="separate"/>
            </w:r>
            <w:r w:rsidR="00B011C1" w:rsidRPr="00B011C1">
              <w:rPr>
                <w:rFonts w:ascii="Calibri" w:hAnsi="Calibri" w:cs="Times New Roman"/>
                <w:sz w:val="20"/>
                <w:szCs w:val="24"/>
              </w:rPr>
              <w:t>[14–17]</w:t>
            </w:r>
            <w:r>
              <w:rPr>
                <w:sz w:val="20"/>
              </w:rPr>
              <w:fldChar w:fldCharType="end"/>
            </w:r>
          </w:p>
        </w:tc>
        <w:tc>
          <w:tcPr>
            <w:tcW w:w="1137" w:type="dxa"/>
            <w:tcBorders>
              <w:bottom w:val="single" w:sz="4" w:space="0" w:color="auto"/>
            </w:tcBorders>
          </w:tcPr>
          <w:p w:rsidR="000D3BA4" w:rsidRPr="00D47411" w:rsidRDefault="000D3BA4" w:rsidP="00B011C1">
            <w:pPr>
              <w:rPr>
                <w:sz w:val="20"/>
              </w:rPr>
            </w:pPr>
            <w:r w:rsidRPr="0018134A">
              <w:rPr>
                <w:position w:val="-12"/>
                <w:sz w:val="20"/>
              </w:rPr>
              <w:object w:dxaOrig="720" w:dyaOrig="360">
                <v:shape id="_x0000_i1037" type="#_x0000_t75" style="width:36pt;height:18pt" o:ole="">
                  <v:imagedata r:id="rId28" o:title=""/>
                </v:shape>
                <o:OLEObject Type="Embed" ProgID="Equation.DSMT4" ShapeID="_x0000_i1037" DrawAspect="Content" ObjectID="_1539762716" r:id="rId29"/>
              </w:object>
            </w:r>
            <w:r>
              <w:rPr>
                <w:sz w:val="20"/>
              </w:rPr>
              <w:t xml:space="preserve"> </w:t>
            </w:r>
          </w:p>
        </w:tc>
      </w:tr>
      <w:tr w:rsidR="000D3BA4" w:rsidRPr="00FB791F" w:rsidTr="004D0C85">
        <w:trPr>
          <w:trHeight w:val="165"/>
        </w:trPr>
        <w:tc>
          <w:tcPr>
            <w:tcW w:w="5702" w:type="dxa"/>
            <w:tcBorders>
              <w:bottom w:val="nil"/>
            </w:tcBorders>
          </w:tcPr>
          <w:p w:rsidR="000D3BA4" w:rsidRPr="00B5017E" w:rsidRDefault="000D3BA4" w:rsidP="00B011C1">
            <w:pPr>
              <w:rPr>
                <w:sz w:val="20"/>
              </w:rPr>
            </w:pPr>
            <w:r>
              <w:rPr>
                <w:b/>
                <w:sz w:val="20"/>
              </w:rPr>
              <w:t>Relative risk of relapse risk after partial treatment course</w:t>
            </w:r>
          </w:p>
        </w:tc>
        <w:tc>
          <w:tcPr>
            <w:tcW w:w="2141" w:type="dxa"/>
            <w:tcBorders>
              <w:bottom w:val="nil"/>
            </w:tcBorders>
          </w:tcPr>
          <w:p w:rsidR="000D3BA4" w:rsidRDefault="000D3BA4" w:rsidP="00B011C1">
            <w:pPr>
              <w:rPr>
                <w:sz w:val="20"/>
              </w:rPr>
            </w:pPr>
          </w:p>
        </w:tc>
        <w:tc>
          <w:tcPr>
            <w:tcW w:w="1177" w:type="dxa"/>
            <w:tcBorders>
              <w:bottom w:val="nil"/>
            </w:tcBorders>
          </w:tcPr>
          <w:p w:rsidR="000D3BA4" w:rsidRDefault="000D3BA4" w:rsidP="00B011C1">
            <w:pPr>
              <w:rPr>
                <w:sz w:val="20"/>
              </w:rPr>
            </w:pPr>
            <w:r>
              <w:rPr>
                <w:sz w:val="20"/>
              </w:rPr>
              <w:fldChar w:fldCharType="begin"/>
            </w:r>
            <w:r w:rsidR="00B011C1">
              <w:rPr>
                <w:sz w:val="20"/>
              </w:rPr>
              <w:instrText xml:space="preserve"> ADDIN ZOTERO_ITEM CSL_CITATION {"citationID":"1j4uqi9s25","properties":{"formattedCitation":"[18,19]","plainCitation":"[18,19]"},"citationItems":[{"id":1123,"uris":["http://zotero.org/users/1018248/items/UDAVXZT6"],"uri":["http://zotero.org/users/1018248/items/UDAVXZT6"],"itemData":{"id":1123,"type":"article-journal","title":"A controlled trial of 2-month, 3-month, and 12-month regimens of chemotherapy for sputum-smear-negative pulmonary tuberculosis. Results at 60 months","container-title":"The American Review of Respiratory Disease","page":"23-28","volume":"130","issue":"1","source":"PubMed","abstract":"Of 1,019 Chinese patients with radiologically active pulmonary tuberculosis but with sputum negative for acid-fast bacilli on 5 initial microscopic examinations who were studied for 5 yr, 364 (36%) had 1 or more initial sputum cultures positive for Mycobacterium tuberculosis. All 1,019 patients were randomly allocated to (1) selective chemotherapy (antituberculosis chemotherapy not being started until the disease had been confirmed to be active); or to (2) daily streptomycin, isoniazid, rifampin, and pyrazinamide for 2 months; or (3) for 3 months; or to (4) a standard 12-month control regimen. In the 364 patients with 1 or more of their initial sputum cultures positive, the short-course regimens were inadequate, being followed by relapse rates of 32 and 13%, respectively, during 60 months, compared with 5% in the control series. In the 655 patients with all their initial cultures negative, the corresponding relapse rates were 11, 7, and 2%. In the selective chemotherapy series, 57% of the patients had treatment started during the 60 months because their disease was confirmed to be active.","DOI":"10.1164/arrd.1984.130.1.23","ISSN":"0003-0805","note":"PMID: 6377997","journalAbbreviation":"Am. Rev. Respir. Dis.","language":"eng","author":[{"literal":"Hong Kong Chest Service, Tuberculosis Research Centre Madras, and British Medical Research Council"}],"issued":{"date-parts":[["1984",7]]},"PMID":"6377997"}},{"id":1163,"uris":["http://zotero.org/users/1018248/items/GR5RNAG2"],"uri":["http://zotero.org/users/1018248/items/GR5RNAG2"],"itemData":{"id":1163,"type":"article-journal","title":"Whither short-course chemotherapy?","container-title":"British Journal of Diseases of the Chest","page":"331-357","volume":"75","issue":"4","source":"ScienceDirect","DOI":"10.1016/0007-0971(81)90022-X","ISSN":"0007-0971","journalAbbreviation":"British Journal of Diseases of the Chest","author":[{"family":"Fox","given":"Wallace"}],"issued":{"date-parts":[["1981",10,1]]}}}],"schema":"https://github.com/citation-style-language/schema/raw/master/csl-citation.json"} </w:instrText>
            </w:r>
            <w:r>
              <w:rPr>
                <w:sz w:val="20"/>
              </w:rPr>
              <w:fldChar w:fldCharType="separate"/>
            </w:r>
            <w:r w:rsidR="00B011C1" w:rsidRPr="00B011C1">
              <w:rPr>
                <w:rFonts w:ascii="Calibri" w:hAnsi="Calibri"/>
                <w:sz w:val="20"/>
              </w:rPr>
              <w:t>[18,19]</w:t>
            </w:r>
            <w:r>
              <w:rPr>
                <w:sz w:val="20"/>
              </w:rPr>
              <w:fldChar w:fldCharType="end"/>
            </w:r>
          </w:p>
        </w:tc>
        <w:tc>
          <w:tcPr>
            <w:tcW w:w="1137" w:type="dxa"/>
            <w:tcBorders>
              <w:bottom w:val="nil"/>
            </w:tcBorders>
          </w:tcPr>
          <w:p w:rsidR="000D3BA4" w:rsidRDefault="000D3BA4" w:rsidP="00B011C1">
            <w:pPr>
              <w:rPr>
                <w:sz w:val="20"/>
              </w:rPr>
            </w:pPr>
          </w:p>
        </w:tc>
      </w:tr>
      <w:tr w:rsidR="000D3BA4" w:rsidRPr="00FB791F" w:rsidTr="004D0C85">
        <w:trPr>
          <w:trHeight w:val="58"/>
        </w:trPr>
        <w:tc>
          <w:tcPr>
            <w:tcW w:w="5702" w:type="dxa"/>
            <w:tcBorders>
              <w:top w:val="nil"/>
              <w:bottom w:val="nil"/>
            </w:tcBorders>
          </w:tcPr>
          <w:p w:rsidR="000D3BA4" w:rsidRPr="00B5017E" w:rsidRDefault="000D3BA4" w:rsidP="00B011C1">
            <w:pPr>
              <w:ind w:left="244"/>
              <w:rPr>
                <w:sz w:val="20"/>
              </w:rPr>
            </w:pPr>
            <w:r>
              <w:rPr>
                <w:sz w:val="20"/>
              </w:rPr>
              <w:t>1/3 of doses completed</w:t>
            </w:r>
          </w:p>
        </w:tc>
        <w:tc>
          <w:tcPr>
            <w:tcW w:w="2141" w:type="dxa"/>
            <w:tcBorders>
              <w:top w:val="nil"/>
              <w:bottom w:val="nil"/>
            </w:tcBorders>
          </w:tcPr>
          <w:p w:rsidR="000D3BA4" w:rsidRDefault="000D3BA4" w:rsidP="00B011C1">
            <w:pPr>
              <w:rPr>
                <w:sz w:val="20"/>
              </w:rPr>
            </w:pPr>
            <w:r>
              <w:rPr>
                <w:sz w:val="20"/>
              </w:rPr>
              <w:t>3.0 (1.5-4.5)</w:t>
            </w:r>
          </w:p>
        </w:tc>
        <w:tc>
          <w:tcPr>
            <w:tcW w:w="1177" w:type="dxa"/>
            <w:tcBorders>
              <w:top w:val="nil"/>
              <w:bottom w:val="nil"/>
            </w:tcBorders>
          </w:tcPr>
          <w:p w:rsidR="000D3BA4" w:rsidRDefault="000D3BA4" w:rsidP="00B011C1">
            <w:pPr>
              <w:rPr>
                <w:sz w:val="20"/>
              </w:rPr>
            </w:pPr>
          </w:p>
        </w:tc>
        <w:tc>
          <w:tcPr>
            <w:tcW w:w="1137" w:type="dxa"/>
            <w:tcBorders>
              <w:top w:val="nil"/>
              <w:bottom w:val="nil"/>
            </w:tcBorders>
          </w:tcPr>
          <w:p w:rsidR="000D3BA4" w:rsidRPr="00D47411" w:rsidRDefault="000D3BA4" w:rsidP="00B011C1">
            <w:pPr>
              <w:rPr>
                <w:sz w:val="20"/>
              </w:rPr>
            </w:pPr>
            <w:r w:rsidRPr="0018134A">
              <w:rPr>
                <w:position w:val="-12"/>
                <w:sz w:val="20"/>
              </w:rPr>
              <w:object w:dxaOrig="279" w:dyaOrig="360">
                <v:shape id="_x0000_i1038" type="#_x0000_t75" style="width:14.25pt;height:18pt" o:ole="">
                  <v:imagedata r:id="rId30" o:title=""/>
                </v:shape>
                <o:OLEObject Type="Embed" ProgID="Equation.DSMT4" ShapeID="_x0000_i1038" DrawAspect="Content" ObjectID="_1539762717" r:id="rId31"/>
              </w:object>
            </w:r>
            <w:r>
              <w:rPr>
                <w:sz w:val="20"/>
              </w:rPr>
              <w:t xml:space="preserve"> </w:t>
            </w:r>
          </w:p>
        </w:tc>
      </w:tr>
      <w:tr w:rsidR="000D3BA4" w:rsidRPr="00FB791F" w:rsidTr="004D0C85">
        <w:trPr>
          <w:trHeight w:val="176"/>
        </w:trPr>
        <w:tc>
          <w:tcPr>
            <w:tcW w:w="5702" w:type="dxa"/>
            <w:tcBorders>
              <w:top w:val="nil"/>
              <w:bottom w:val="single" w:sz="4" w:space="0" w:color="auto"/>
            </w:tcBorders>
          </w:tcPr>
          <w:p w:rsidR="000D3BA4" w:rsidRPr="00B5017E" w:rsidRDefault="000D3BA4" w:rsidP="00B011C1">
            <w:pPr>
              <w:ind w:left="244"/>
              <w:rPr>
                <w:sz w:val="20"/>
              </w:rPr>
            </w:pPr>
            <w:r>
              <w:rPr>
                <w:sz w:val="20"/>
              </w:rPr>
              <w:t>2/3 of doses completed</w:t>
            </w:r>
          </w:p>
        </w:tc>
        <w:tc>
          <w:tcPr>
            <w:tcW w:w="2141" w:type="dxa"/>
            <w:tcBorders>
              <w:top w:val="nil"/>
              <w:bottom w:val="single" w:sz="4" w:space="0" w:color="auto"/>
            </w:tcBorders>
          </w:tcPr>
          <w:p w:rsidR="000D3BA4" w:rsidRDefault="000D3BA4" w:rsidP="00B011C1">
            <w:pPr>
              <w:rPr>
                <w:sz w:val="20"/>
              </w:rPr>
            </w:pPr>
            <w:r>
              <w:rPr>
                <w:sz w:val="20"/>
              </w:rPr>
              <w:t>7.5 (3.8-10.2)</w:t>
            </w:r>
          </w:p>
        </w:tc>
        <w:tc>
          <w:tcPr>
            <w:tcW w:w="1177" w:type="dxa"/>
            <w:tcBorders>
              <w:top w:val="nil"/>
              <w:bottom w:val="single" w:sz="4" w:space="0" w:color="auto"/>
            </w:tcBorders>
          </w:tcPr>
          <w:p w:rsidR="000D3BA4" w:rsidRDefault="000D3BA4" w:rsidP="00B011C1">
            <w:pPr>
              <w:rPr>
                <w:sz w:val="20"/>
              </w:rPr>
            </w:pPr>
          </w:p>
        </w:tc>
        <w:tc>
          <w:tcPr>
            <w:tcW w:w="1137" w:type="dxa"/>
            <w:tcBorders>
              <w:top w:val="nil"/>
              <w:bottom w:val="single" w:sz="4" w:space="0" w:color="auto"/>
            </w:tcBorders>
          </w:tcPr>
          <w:p w:rsidR="000D3BA4" w:rsidRPr="00D47411" w:rsidRDefault="000D3BA4" w:rsidP="00B011C1">
            <w:pPr>
              <w:rPr>
                <w:sz w:val="20"/>
              </w:rPr>
            </w:pPr>
            <w:r w:rsidRPr="0018134A">
              <w:rPr>
                <w:position w:val="-12"/>
                <w:sz w:val="20"/>
              </w:rPr>
              <w:object w:dxaOrig="300" w:dyaOrig="360">
                <v:shape id="_x0000_i1039" type="#_x0000_t75" style="width:15pt;height:18pt" o:ole="">
                  <v:imagedata r:id="rId32" o:title=""/>
                </v:shape>
                <o:OLEObject Type="Embed" ProgID="Equation.DSMT4" ShapeID="_x0000_i1039" DrawAspect="Content" ObjectID="_1539762718" r:id="rId33"/>
              </w:object>
            </w:r>
            <w:r>
              <w:rPr>
                <w:sz w:val="20"/>
              </w:rPr>
              <w:t xml:space="preserve"> </w:t>
            </w:r>
          </w:p>
        </w:tc>
      </w:tr>
      <w:tr w:rsidR="000D3BA4" w:rsidRPr="00FB791F" w:rsidTr="004D0C85">
        <w:trPr>
          <w:trHeight w:val="176"/>
        </w:trPr>
        <w:tc>
          <w:tcPr>
            <w:tcW w:w="5702" w:type="dxa"/>
            <w:tcBorders>
              <w:bottom w:val="nil"/>
            </w:tcBorders>
          </w:tcPr>
          <w:p w:rsidR="000D3BA4" w:rsidRPr="004C0EC1" w:rsidRDefault="000D3BA4" w:rsidP="00B011C1">
            <w:pPr>
              <w:rPr>
                <w:sz w:val="20"/>
              </w:rPr>
            </w:pPr>
            <w:r>
              <w:rPr>
                <w:b/>
                <w:sz w:val="20"/>
              </w:rPr>
              <w:t>TB diagnosis and treatment initiation rate</w:t>
            </w:r>
            <w:r>
              <w:rPr>
                <w:sz w:val="20"/>
              </w:rPr>
              <w:t>, per year</w:t>
            </w:r>
          </w:p>
        </w:tc>
        <w:tc>
          <w:tcPr>
            <w:tcW w:w="2141" w:type="dxa"/>
            <w:tcBorders>
              <w:bottom w:val="nil"/>
            </w:tcBorders>
          </w:tcPr>
          <w:p w:rsidR="000D3BA4" w:rsidRPr="00E72513" w:rsidRDefault="000D3BA4" w:rsidP="00B011C1">
            <w:pPr>
              <w:rPr>
                <w:sz w:val="20"/>
              </w:rPr>
            </w:pPr>
          </w:p>
        </w:tc>
        <w:tc>
          <w:tcPr>
            <w:tcW w:w="1177" w:type="dxa"/>
            <w:tcBorders>
              <w:bottom w:val="nil"/>
            </w:tcBorders>
          </w:tcPr>
          <w:p w:rsidR="000D3BA4" w:rsidRPr="00E72513" w:rsidRDefault="000D3BA4" w:rsidP="00B011C1">
            <w:pPr>
              <w:rPr>
                <w:sz w:val="20"/>
              </w:rPr>
            </w:pPr>
          </w:p>
        </w:tc>
        <w:tc>
          <w:tcPr>
            <w:tcW w:w="1137" w:type="dxa"/>
            <w:tcBorders>
              <w:bottom w:val="nil"/>
            </w:tcBorders>
          </w:tcPr>
          <w:p w:rsidR="000D3BA4" w:rsidRPr="00D47411" w:rsidRDefault="000D3BA4" w:rsidP="00B011C1">
            <w:pPr>
              <w:rPr>
                <w:sz w:val="20"/>
              </w:rPr>
            </w:pPr>
          </w:p>
        </w:tc>
      </w:tr>
      <w:tr w:rsidR="000D3BA4" w:rsidRPr="00FB791F" w:rsidTr="004D0C85">
        <w:trPr>
          <w:trHeight w:val="176"/>
        </w:trPr>
        <w:tc>
          <w:tcPr>
            <w:tcW w:w="5702" w:type="dxa"/>
            <w:tcBorders>
              <w:top w:val="nil"/>
              <w:bottom w:val="nil"/>
            </w:tcBorders>
          </w:tcPr>
          <w:p w:rsidR="000D3BA4" w:rsidRPr="00D3580E" w:rsidRDefault="000D3BA4" w:rsidP="00B011C1">
            <w:pPr>
              <w:ind w:left="244"/>
              <w:rPr>
                <w:sz w:val="20"/>
              </w:rPr>
            </w:pPr>
            <w:r w:rsidRPr="00E72513">
              <w:rPr>
                <w:sz w:val="20"/>
              </w:rPr>
              <w:t>Non-HIV, treatment-</w:t>
            </w:r>
            <w:r>
              <w:rPr>
                <w:sz w:val="20"/>
              </w:rPr>
              <w:t>naïve</w:t>
            </w:r>
          </w:p>
        </w:tc>
        <w:tc>
          <w:tcPr>
            <w:tcW w:w="2141" w:type="dxa"/>
            <w:tcBorders>
              <w:top w:val="nil"/>
              <w:bottom w:val="nil"/>
            </w:tcBorders>
          </w:tcPr>
          <w:p w:rsidR="000D3BA4" w:rsidRDefault="000D3BA4" w:rsidP="00B011C1">
            <w:pPr>
              <w:rPr>
                <w:sz w:val="20"/>
              </w:rPr>
            </w:pPr>
            <w:r>
              <w:rPr>
                <w:sz w:val="20"/>
              </w:rPr>
              <w:t>0.7 (0.35-1.05)</w:t>
            </w:r>
          </w:p>
        </w:tc>
        <w:tc>
          <w:tcPr>
            <w:tcW w:w="1177" w:type="dxa"/>
            <w:tcBorders>
              <w:top w:val="nil"/>
              <w:bottom w:val="nil"/>
            </w:tcBorders>
          </w:tcPr>
          <w:p w:rsidR="000D3BA4" w:rsidRDefault="000D3BA4" w:rsidP="00B011C1">
            <w:pPr>
              <w:rPr>
                <w:sz w:val="20"/>
              </w:rPr>
            </w:pPr>
            <w:r>
              <w:rPr>
                <w:sz w:val="20"/>
              </w:rPr>
              <w:fldChar w:fldCharType="begin"/>
            </w:r>
            <w:r w:rsidR="00B011C1">
              <w:rPr>
                <w:sz w:val="20"/>
              </w:rPr>
              <w:instrText xml:space="preserve"> ADDIN ZOTERO_ITEM CSL_CITATION {"citationID":"2gnu5vlnk9","properties":{"formattedCitation":"[20,21]","plainCitation":"[20,21]"},"citationItems":[{"id":1278,"uris":["http://zotero.org/users/1018248/items/EWJGTSW2"],"uri":["http://zotero.org/users/1018248/items/EWJGTSW2"],"itemData":{"id":1278,"type":"report","title":"Global Tuberculosis Report 2015","publisher":"World Health Organization","publisher-place":"Geneva","event-place":"Geneva","URL":"http://www.who.int/tb/publications/global_report/en/","issued":{"date-parts":[["2015"]]},"accessed":{"date-parts":[["2015",12,26]]}}},{"id":1941,"uris":["http://zotero.org/users/1018248/items/7FSPWN77"],"uri":["http://zotero.org/users/1018248/items/7FSPWN77"],"itemData":{"id":1941,"type":"article-journal","title":"Is passive diagnosis enough? The impact of subclinical disease on diagnostic strategies for tuberculosis","container-title":"American Journal of Respiratory and Critical Care Medicine","page":"543-551","volume":"187","issue":"5","source":"PubMed","abstract":"RATIONALE: Tuberculosis (TB) is characterized by a subclinical phase (symptoms absent or not considered abnormal); prediagnostic phase (symptoms noticed but diagnosis not pursued); and clinical phase (care actively sought). Diagnostic capacity during these phases is limited.\nOBJECTIVES: To estimate the population-level impact of TB case-finding strategies in the presence of subclinical and prediagnostic disease.\nMETHODS: We created a mathematical epidemic model of TB, calibrated to global incidence. We then introduced three prototypical diagnostic interventions: increased sensitivity of diagnosis in the clinical phase by 20% (\"passive\"); early diagnosis during the prediagnostic phase at a rate of 10% per year (\"enhanced\"); and population-based diagnosis of 5% of undiagnosed prevalent cases per year (\"active\").\nMEASUREMENTS AND MAIN RESULTS: If the subclinical phase was ignored, as in most models, the passive strategy was projected to reduce TB incidence by 18% (90% uncertainty range [UR], 11-32%) by year 10, compared with 23% (90% UR, 14-35%) for the enhanced strategy and 18% (90% UR, 11-28%) for the active strategy. After incorporating a subclinical phase into the model, consistent with population-based prevalence surveys, the active strategy still reduced 10-year TB incidence by 16% (90% UR, 11-28%), but the passive and enhanced strategies' impact was attenuated to 11% (90% UR, 8-25%) and 6% (90% UR, 4-13%), respectively. The degree of attenuation depended strongly on the transmission rate during the subclinical phase.\nCONCLUSIONS: Subclinical disease may limit the impact of current diagnostic strategies for TB. Active detection of undiagnosed prevalent cases may achieve greater population-level TB control than increasing passive case detection.","DOI":"10.1164/rccm.201207-1217OC","ISSN":"1535-4970","note":"PMID: 23262515\nPMCID: PMC3733406","shortTitle":"Is passive diagnosis enough?","journalAbbreviation":"Am. J. Respir. Crit. Care Med.","language":"eng","author":[{"family":"Dowdy","given":"David W."},{"family":"Basu","given":"Sanjay"},{"family":"Andrews","given":"Jason R."}],"issued":{"date-parts":[["2013",3,1]]},"PMID":"23262515","PMCID":"PMC3733406"}}],"schema":"https://github.com/citation-style-language/schema/raw/master/csl-citation.json"} </w:instrText>
            </w:r>
            <w:r>
              <w:rPr>
                <w:sz w:val="20"/>
              </w:rPr>
              <w:fldChar w:fldCharType="separate"/>
            </w:r>
            <w:r w:rsidR="00B011C1" w:rsidRPr="00B011C1">
              <w:rPr>
                <w:rFonts w:ascii="Calibri" w:hAnsi="Calibri"/>
                <w:sz w:val="20"/>
              </w:rPr>
              <w:t>[20,21]</w:t>
            </w:r>
            <w:r>
              <w:rPr>
                <w:sz w:val="20"/>
              </w:rPr>
              <w:fldChar w:fldCharType="end"/>
            </w:r>
          </w:p>
        </w:tc>
        <w:tc>
          <w:tcPr>
            <w:tcW w:w="1137" w:type="dxa"/>
            <w:tcBorders>
              <w:top w:val="nil"/>
              <w:bottom w:val="nil"/>
            </w:tcBorders>
          </w:tcPr>
          <w:p w:rsidR="000D3BA4" w:rsidRPr="00D47411" w:rsidRDefault="000D3BA4" w:rsidP="00B011C1">
            <w:pPr>
              <w:rPr>
                <w:sz w:val="20"/>
              </w:rPr>
            </w:pPr>
            <w:r w:rsidRPr="0018134A">
              <w:rPr>
                <w:position w:val="-12"/>
                <w:sz w:val="20"/>
              </w:rPr>
              <w:object w:dxaOrig="380" w:dyaOrig="360">
                <v:shape id="_x0000_i1040" type="#_x0000_t75" style="width:18pt;height:18pt" o:ole="">
                  <v:imagedata r:id="rId34" o:title=""/>
                </v:shape>
                <o:OLEObject Type="Embed" ProgID="Equation.DSMT4" ShapeID="_x0000_i1040" DrawAspect="Content" ObjectID="_1539762719" r:id="rId35"/>
              </w:object>
            </w:r>
            <w:r>
              <w:rPr>
                <w:sz w:val="20"/>
              </w:rPr>
              <w:t xml:space="preserve"> </w:t>
            </w:r>
          </w:p>
        </w:tc>
      </w:tr>
      <w:tr w:rsidR="000D3BA4" w:rsidRPr="00FB791F" w:rsidTr="004D0C85">
        <w:trPr>
          <w:trHeight w:val="187"/>
        </w:trPr>
        <w:tc>
          <w:tcPr>
            <w:tcW w:w="5702" w:type="dxa"/>
            <w:tcBorders>
              <w:top w:val="nil"/>
              <w:bottom w:val="nil"/>
            </w:tcBorders>
          </w:tcPr>
          <w:p w:rsidR="000D3BA4" w:rsidRPr="00D3580E" w:rsidRDefault="000D3BA4" w:rsidP="00B011C1">
            <w:pPr>
              <w:ind w:left="244"/>
              <w:rPr>
                <w:sz w:val="20"/>
              </w:rPr>
            </w:pPr>
            <w:r w:rsidRPr="00E72513">
              <w:rPr>
                <w:sz w:val="20"/>
              </w:rPr>
              <w:t xml:space="preserve">Non-HIV, </w:t>
            </w:r>
            <w:r>
              <w:rPr>
                <w:sz w:val="20"/>
              </w:rPr>
              <w:t>previously-treated</w:t>
            </w:r>
            <w:r w:rsidRPr="00E72513">
              <w:rPr>
                <w:sz w:val="20"/>
              </w:rPr>
              <w:t xml:space="preserve"> </w:t>
            </w:r>
          </w:p>
        </w:tc>
        <w:tc>
          <w:tcPr>
            <w:tcW w:w="2141" w:type="dxa"/>
            <w:tcBorders>
              <w:top w:val="nil"/>
              <w:bottom w:val="nil"/>
            </w:tcBorders>
          </w:tcPr>
          <w:p w:rsidR="000D3BA4" w:rsidRDefault="000D3BA4" w:rsidP="00B011C1">
            <w:pPr>
              <w:rPr>
                <w:sz w:val="20"/>
              </w:rPr>
            </w:pPr>
            <w:r>
              <w:rPr>
                <w:sz w:val="20"/>
              </w:rPr>
              <w:t>1 (0.5-1.5)</w:t>
            </w:r>
          </w:p>
        </w:tc>
        <w:tc>
          <w:tcPr>
            <w:tcW w:w="1177" w:type="dxa"/>
            <w:tcBorders>
              <w:top w:val="nil"/>
              <w:bottom w:val="nil"/>
            </w:tcBorders>
          </w:tcPr>
          <w:p w:rsidR="000D3BA4" w:rsidRDefault="000D3BA4" w:rsidP="00B011C1">
            <w:pPr>
              <w:rPr>
                <w:sz w:val="20"/>
              </w:rPr>
            </w:pPr>
          </w:p>
        </w:tc>
        <w:tc>
          <w:tcPr>
            <w:tcW w:w="1137" w:type="dxa"/>
            <w:tcBorders>
              <w:top w:val="nil"/>
              <w:bottom w:val="nil"/>
            </w:tcBorders>
          </w:tcPr>
          <w:p w:rsidR="000D3BA4" w:rsidRPr="00D47411" w:rsidRDefault="000D3BA4" w:rsidP="00B011C1">
            <w:pPr>
              <w:rPr>
                <w:sz w:val="20"/>
              </w:rPr>
            </w:pPr>
            <w:r w:rsidRPr="0018134A">
              <w:rPr>
                <w:position w:val="-12"/>
                <w:sz w:val="20"/>
              </w:rPr>
              <w:object w:dxaOrig="400" w:dyaOrig="360">
                <v:shape id="_x0000_i1041" type="#_x0000_t75" style="width:20.25pt;height:18pt" o:ole="">
                  <v:imagedata r:id="rId36" o:title=""/>
                </v:shape>
                <o:OLEObject Type="Embed" ProgID="Equation.DSMT4" ShapeID="_x0000_i1041" DrawAspect="Content" ObjectID="_1539762720" r:id="rId37"/>
              </w:object>
            </w:r>
          </w:p>
        </w:tc>
      </w:tr>
      <w:tr w:rsidR="000D3BA4" w:rsidRPr="00FB791F" w:rsidTr="004D0C85">
        <w:trPr>
          <w:trHeight w:val="176"/>
        </w:trPr>
        <w:tc>
          <w:tcPr>
            <w:tcW w:w="5702" w:type="dxa"/>
            <w:tcBorders>
              <w:top w:val="nil"/>
              <w:bottom w:val="nil"/>
            </w:tcBorders>
          </w:tcPr>
          <w:p w:rsidR="000D3BA4" w:rsidRDefault="000D3BA4" w:rsidP="00B011C1">
            <w:pPr>
              <w:ind w:left="244"/>
              <w:rPr>
                <w:b/>
                <w:sz w:val="20"/>
              </w:rPr>
            </w:pPr>
            <w:r w:rsidRPr="00E72513">
              <w:rPr>
                <w:sz w:val="20"/>
              </w:rPr>
              <w:t>HIV, treatment-</w:t>
            </w:r>
            <w:r>
              <w:rPr>
                <w:sz w:val="20"/>
              </w:rPr>
              <w:t>naïve</w:t>
            </w:r>
          </w:p>
        </w:tc>
        <w:tc>
          <w:tcPr>
            <w:tcW w:w="2141" w:type="dxa"/>
            <w:tcBorders>
              <w:top w:val="nil"/>
              <w:bottom w:val="nil"/>
            </w:tcBorders>
          </w:tcPr>
          <w:p w:rsidR="000D3BA4" w:rsidRDefault="000D3BA4" w:rsidP="00B011C1">
            <w:pPr>
              <w:rPr>
                <w:sz w:val="20"/>
              </w:rPr>
            </w:pPr>
            <w:r>
              <w:rPr>
                <w:sz w:val="20"/>
              </w:rPr>
              <w:t>2.0 (1.0-3.0)</w:t>
            </w:r>
          </w:p>
        </w:tc>
        <w:tc>
          <w:tcPr>
            <w:tcW w:w="1177" w:type="dxa"/>
            <w:tcBorders>
              <w:top w:val="nil"/>
              <w:bottom w:val="nil"/>
            </w:tcBorders>
          </w:tcPr>
          <w:p w:rsidR="000D3BA4" w:rsidRPr="00E72513" w:rsidRDefault="000D3BA4" w:rsidP="00B011C1">
            <w:pPr>
              <w:rPr>
                <w:sz w:val="20"/>
              </w:rPr>
            </w:pPr>
            <w:r>
              <w:rPr>
                <w:sz w:val="20"/>
              </w:rPr>
              <w:fldChar w:fldCharType="begin"/>
            </w:r>
            <w:r w:rsidR="00B011C1">
              <w:rPr>
                <w:sz w:val="20"/>
              </w:rPr>
              <w:instrText xml:space="preserve"> ADDIN ZOTERO_ITEM CSL_CITATION {"citationID":"1gd6990qik","properties":{"formattedCitation":"[4,22]","plainCitation":"[4,22]"},"citationItems":[{"id":1113,"uris":["http://zotero.org/users/1018248/items/AMQ5NDSR"],"uri":["http://zotero.org/users/1018248/items/AMQ5NDSR"],"itemData":{"id":1113,"type":"article-journal","title":"Tuberculosis in sub-Saharan Africa: opportunities, challenges, and change in the era of antiretroviral treatment","container-title":"The Lancet","page":"926-937","volume":"367","issue":"9514","source":"CrossRef","DOI":"10.1016/S0140-6736(06)68383-9","ISSN":"01406736","shortTitle":"Tuberculosis in sub-Saharan Africa","language":"en","author":[{"family":"Corbett","given":"Elizabeth L"},{"family":"Marston","given":"Barbara"},{"family":"Churchyard","given":"Gavin J"},{"family":"De Cock","given":"Kevin M"}],"issued":{"date-parts":[["2006",3]]}}},{"id":1476,"uris":["http://zotero.org/users/1018248/items/IKRMJBD6"],"uri":["http://zotero.org/users/1018248/items/IKRMJBD6"],"itemData":{"id":1476,"type":"article-journal","title":"Undiagnosed tuberculosis in a community with high HIV prevalence: implications for tuberculosis control","container-title":"American Journal of Respiratory and Critical Care Medicine","page":"87-93","volume":"175","issue":"1","source":"PubMed","abstract":"BACKGROUND: Although failure of tuberculosis (TB) control in sub-Saharan Africa is attributed to the HIV epidemic, it is unclear why the directly observed therapy short-course (DOTS) strategy is insufficient in this setting. We conducted a cross-sectional survey of pulmonary TB (PTB) and HIV infection in a community of 13,000 with high HIV prevalence and high TB notification rate and a well-functioning DOTS TB control program.\nMETHODS: Active case finding for PTB was performed in 762 adults using sputum microscopy and Mycobacterium tuberculosis culture, testing for HIV, and a symptom and risk factor questionnaire. Survey findings were correlated with notification data extracted from the TB treatment register.\nRESULTS: Of those surveyed, 174 (23%) tested HIV positive, 11 (7 HIV positive) were receiving TB therapy, 6 (5 HIV positive) had previously undiagnosed smear-positive PTB, and 6 (4 HIV positive) had smear-negative/culture-positive PTB. Symptoms were not a useful screen for PTB. Among HIV-positive and -negative individuals, prevalence of notified smear-positive PTB was 1,563/100,000 and 352/100,000, undiagnosed smear-positive PTB prevalence was 2,837/100,000 and 175/100,000, and case-finding proportions were 37 and 67%, respectively. Estimated duration of infectiousness was similar for HIV-positive and HIV-negative individuals. However, 87% of total person-years of undiagnosed smear-positive TB in the community were among HIV-infected individuals.\nCONCLUSIONS: PTB was identified in 9% of HIV-infected individuals, with 5% being previously undiagnosed. Lack of symptoms suggestive of PTB may contribute to low case-finding rates. DOTS strategy based on passive case finding should be supplemented by active case finding targeting HIV-infected individuals.","DOI":"10.1164/rccm.200606-759OC","ISSN":"1073-449X","note":"PMID: 16973982\nPMCID: PMC1899262","shortTitle":"Undiagnosed tuberculosis in a community with high HIV prevalence","journalAbbreviation":"Am. J. Respir. Crit. Care Med.","language":"eng","author":[{"family":"Wood","given":"Robin"},{"family":"Middelkoop","given":"Keren"},{"family":"Myer","given":"Landon"},{"family":"Grant","given":"Alison D."},{"family":"Whitelaw","given":"Andrew"},{"family":"Lawn","given":"Stephen D."},{"family":"Kaplan","given":"Gilla"},{"family":"Huebner","given":"Robin"},{"family":"McIntyre","given":"James"},{"family":"Bekker","given":"Linda-Gail"}],"issued":{"date-parts":[["2007",1,1]]},"PMID":"16973982","PMCID":"PMC1899262"}}],"schema":"https://github.com/citation-style-language/schema/raw/master/csl-citation.json"} </w:instrText>
            </w:r>
            <w:r>
              <w:rPr>
                <w:sz w:val="20"/>
              </w:rPr>
              <w:fldChar w:fldCharType="separate"/>
            </w:r>
            <w:r w:rsidR="00B011C1" w:rsidRPr="00B011C1">
              <w:rPr>
                <w:rFonts w:ascii="Calibri" w:hAnsi="Calibri"/>
                <w:sz w:val="20"/>
              </w:rPr>
              <w:t>[4,22]</w:t>
            </w:r>
            <w:r>
              <w:rPr>
                <w:sz w:val="20"/>
              </w:rPr>
              <w:fldChar w:fldCharType="end"/>
            </w:r>
          </w:p>
        </w:tc>
        <w:tc>
          <w:tcPr>
            <w:tcW w:w="1137" w:type="dxa"/>
            <w:tcBorders>
              <w:top w:val="nil"/>
              <w:bottom w:val="nil"/>
            </w:tcBorders>
          </w:tcPr>
          <w:p w:rsidR="000D3BA4" w:rsidRPr="00D47411" w:rsidRDefault="000D3BA4" w:rsidP="00B011C1">
            <w:pPr>
              <w:rPr>
                <w:sz w:val="20"/>
              </w:rPr>
            </w:pPr>
            <w:r w:rsidRPr="0018134A">
              <w:rPr>
                <w:position w:val="-14"/>
                <w:sz w:val="20"/>
              </w:rPr>
              <w:object w:dxaOrig="400" w:dyaOrig="380">
                <v:shape id="_x0000_i1042" type="#_x0000_t75" style="width:20.25pt;height:18pt" o:ole="">
                  <v:imagedata r:id="rId38" o:title=""/>
                </v:shape>
                <o:OLEObject Type="Embed" ProgID="Equation.DSMT4" ShapeID="_x0000_i1042" DrawAspect="Content" ObjectID="_1539762721" r:id="rId39"/>
              </w:object>
            </w:r>
          </w:p>
        </w:tc>
      </w:tr>
      <w:tr w:rsidR="000D3BA4" w:rsidRPr="00FB791F" w:rsidTr="004D0C85">
        <w:trPr>
          <w:trHeight w:val="176"/>
        </w:trPr>
        <w:tc>
          <w:tcPr>
            <w:tcW w:w="5702" w:type="dxa"/>
            <w:tcBorders>
              <w:top w:val="nil"/>
              <w:bottom w:val="nil"/>
            </w:tcBorders>
          </w:tcPr>
          <w:p w:rsidR="000D3BA4" w:rsidRDefault="000D3BA4" w:rsidP="00B011C1">
            <w:pPr>
              <w:ind w:left="244"/>
              <w:rPr>
                <w:b/>
                <w:sz w:val="20"/>
              </w:rPr>
            </w:pPr>
            <w:r w:rsidRPr="00E72513">
              <w:rPr>
                <w:sz w:val="20"/>
              </w:rPr>
              <w:t xml:space="preserve">HIV, </w:t>
            </w:r>
            <w:r>
              <w:rPr>
                <w:sz w:val="20"/>
              </w:rPr>
              <w:t>previously-treated</w:t>
            </w:r>
          </w:p>
        </w:tc>
        <w:tc>
          <w:tcPr>
            <w:tcW w:w="2141" w:type="dxa"/>
            <w:tcBorders>
              <w:top w:val="nil"/>
              <w:bottom w:val="nil"/>
            </w:tcBorders>
          </w:tcPr>
          <w:p w:rsidR="000D3BA4" w:rsidRDefault="000D3BA4" w:rsidP="00B011C1">
            <w:pPr>
              <w:rPr>
                <w:sz w:val="20"/>
              </w:rPr>
            </w:pPr>
            <w:r>
              <w:rPr>
                <w:sz w:val="20"/>
              </w:rPr>
              <w:t>3.0 (1.5-4.5)</w:t>
            </w:r>
          </w:p>
        </w:tc>
        <w:tc>
          <w:tcPr>
            <w:tcW w:w="1177" w:type="dxa"/>
            <w:tcBorders>
              <w:top w:val="nil"/>
              <w:bottom w:val="nil"/>
            </w:tcBorders>
          </w:tcPr>
          <w:p w:rsidR="000D3BA4" w:rsidRDefault="000D3BA4" w:rsidP="00B011C1">
            <w:pPr>
              <w:rPr>
                <w:sz w:val="20"/>
              </w:rPr>
            </w:pPr>
          </w:p>
        </w:tc>
        <w:tc>
          <w:tcPr>
            <w:tcW w:w="1137" w:type="dxa"/>
            <w:tcBorders>
              <w:top w:val="nil"/>
              <w:bottom w:val="nil"/>
            </w:tcBorders>
          </w:tcPr>
          <w:p w:rsidR="000D3BA4" w:rsidRPr="00D47411" w:rsidRDefault="000D3BA4" w:rsidP="00B011C1">
            <w:pPr>
              <w:rPr>
                <w:sz w:val="20"/>
              </w:rPr>
            </w:pPr>
            <w:r w:rsidRPr="0018134A">
              <w:rPr>
                <w:position w:val="-14"/>
                <w:sz w:val="20"/>
              </w:rPr>
              <w:object w:dxaOrig="400" w:dyaOrig="380">
                <v:shape id="_x0000_i1043" type="#_x0000_t75" style="width:20.25pt;height:18pt" o:ole="">
                  <v:imagedata r:id="rId40" o:title=""/>
                </v:shape>
                <o:OLEObject Type="Embed" ProgID="Equation.DSMT4" ShapeID="_x0000_i1043" DrawAspect="Content" ObjectID="_1539762722" r:id="rId41"/>
              </w:object>
            </w:r>
          </w:p>
        </w:tc>
      </w:tr>
      <w:tr w:rsidR="000D3BA4" w:rsidRPr="00FB791F" w:rsidTr="004D0C85">
        <w:trPr>
          <w:trHeight w:val="176"/>
        </w:trPr>
        <w:tc>
          <w:tcPr>
            <w:tcW w:w="5702" w:type="dxa"/>
            <w:tcBorders>
              <w:top w:val="nil"/>
              <w:bottom w:val="single" w:sz="4" w:space="0" w:color="auto"/>
            </w:tcBorders>
          </w:tcPr>
          <w:p w:rsidR="000D3BA4" w:rsidRPr="00E72513" w:rsidRDefault="000D3BA4" w:rsidP="00B011C1">
            <w:pPr>
              <w:ind w:left="244"/>
              <w:rPr>
                <w:sz w:val="20"/>
              </w:rPr>
            </w:pPr>
            <w:r>
              <w:rPr>
                <w:sz w:val="20"/>
              </w:rPr>
              <w:t>Patients failing current treatment</w:t>
            </w:r>
          </w:p>
        </w:tc>
        <w:tc>
          <w:tcPr>
            <w:tcW w:w="2141" w:type="dxa"/>
            <w:tcBorders>
              <w:top w:val="nil"/>
              <w:bottom w:val="single" w:sz="4" w:space="0" w:color="auto"/>
            </w:tcBorders>
          </w:tcPr>
          <w:p w:rsidR="000D3BA4" w:rsidRDefault="000D3BA4" w:rsidP="00B011C1">
            <w:pPr>
              <w:rPr>
                <w:sz w:val="20"/>
              </w:rPr>
            </w:pPr>
            <w:r>
              <w:rPr>
                <w:sz w:val="20"/>
              </w:rPr>
              <w:t>3.0 (2.0-6.0)**</w:t>
            </w:r>
          </w:p>
        </w:tc>
        <w:tc>
          <w:tcPr>
            <w:tcW w:w="1177" w:type="dxa"/>
            <w:tcBorders>
              <w:top w:val="nil"/>
              <w:bottom w:val="single" w:sz="4" w:space="0" w:color="auto"/>
            </w:tcBorders>
          </w:tcPr>
          <w:p w:rsidR="000D3BA4" w:rsidRDefault="000D3BA4" w:rsidP="00B011C1">
            <w:pPr>
              <w:rPr>
                <w:sz w:val="20"/>
              </w:rPr>
            </w:pPr>
          </w:p>
        </w:tc>
        <w:tc>
          <w:tcPr>
            <w:tcW w:w="1137" w:type="dxa"/>
            <w:tcBorders>
              <w:top w:val="nil"/>
              <w:bottom w:val="single" w:sz="4" w:space="0" w:color="auto"/>
            </w:tcBorders>
          </w:tcPr>
          <w:p w:rsidR="000D3BA4" w:rsidRDefault="000D3BA4" w:rsidP="00B011C1">
            <w:pPr>
              <w:rPr>
                <w:sz w:val="20"/>
              </w:rPr>
            </w:pPr>
            <w:r w:rsidRPr="0018134A">
              <w:rPr>
                <w:position w:val="-14"/>
                <w:sz w:val="20"/>
              </w:rPr>
              <w:object w:dxaOrig="320" w:dyaOrig="380">
                <v:shape id="_x0000_i1044" type="#_x0000_t75" style="width:15.75pt;height:18pt" o:ole="">
                  <v:imagedata r:id="rId42" o:title=""/>
                </v:shape>
                <o:OLEObject Type="Embed" ProgID="Equation.DSMT4" ShapeID="_x0000_i1044" DrawAspect="Content" ObjectID="_1539762723" r:id="rId43"/>
              </w:object>
            </w:r>
          </w:p>
        </w:tc>
      </w:tr>
      <w:tr w:rsidR="000D3BA4" w:rsidRPr="00FB791F" w:rsidTr="004D0C85">
        <w:trPr>
          <w:trHeight w:val="176"/>
        </w:trPr>
        <w:tc>
          <w:tcPr>
            <w:tcW w:w="5702" w:type="dxa"/>
            <w:tcBorders>
              <w:top w:val="nil"/>
              <w:bottom w:val="single" w:sz="4" w:space="0" w:color="auto"/>
            </w:tcBorders>
          </w:tcPr>
          <w:p w:rsidR="000D3BA4" w:rsidRPr="0046442B" w:rsidRDefault="000D3BA4" w:rsidP="00B011C1">
            <w:pPr>
              <w:rPr>
                <w:b/>
                <w:sz w:val="20"/>
              </w:rPr>
            </w:pPr>
            <w:r w:rsidRPr="0046442B">
              <w:rPr>
                <w:b/>
                <w:sz w:val="20"/>
              </w:rPr>
              <w:t>Fraction experiencing pre-treatment loss to follow up</w:t>
            </w:r>
          </w:p>
        </w:tc>
        <w:tc>
          <w:tcPr>
            <w:tcW w:w="2141" w:type="dxa"/>
            <w:tcBorders>
              <w:top w:val="nil"/>
              <w:bottom w:val="single" w:sz="4" w:space="0" w:color="auto"/>
            </w:tcBorders>
          </w:tcPr>
          <w:p w:rsidR="000D3BA4" w:rsidRDefault="000D3BA4" w:rsidP="00B011C1">
            <w:pPr>
              <w:rPr>
                <w:sz w:val="20"/>
              </w:rPr>
            </w:pPr>
            <w:r>
              <w:rPr>
                <w:sz w:val="20"/>
              </w:rPr>
              <w:t>0.15 (0.08-0.22)</w:t>
            </w:r>
          </w:p>
        </w:tc>
        <w:tc>
          <w:tcPr>
            <w:tcW w:w="1177" w:type="dxa"/>
            <w:tcBorders>
              <w:top w:val="nil"/>
              <w:bottom w:val="single" w:sz="4" w:space="0" w:color="auto"/>
            </w:tcBorders>
          </w:tcPr>
          <w:p w:rsidR="000D3BA4" w:rsidRDefault="000D3BA4" w:rsidP="00B011C1">
            <w:pPr>
              <w:rPr>
                <w:sz w:val="20"/>
              </w:rPr>
            </w:pPr>
            <w:r>
              <w:rPr>
                <w:sz w:val="20"/>
              </w:rPr>
              <w:fldChar w:fldCharType="begin"/>
            </w:r>
            <w:r w:rsidR="00B011C1">
              <w:rPr>
                <w:sz w:val="20"/>
              </w:rPr>
              <w:instrText xml:space="preserve"> ADDIN ZOTERO_ITEM CSL_CITATION {"citationID":"1aj404rj54","properties":{"formattedCitation":"[23]","plainCitation":"[23]"},"citationItems":[{"id":292,"uris":["http://zotero.org/users/1018248/items/WKZD5WTN"],"uri":["http://zotero.org/users/1018248/items/WKZD5WTN"],"itemData":{"id":292,"type":"article-journal","title":"Pre-treatment loss to follow-up in tuberculosis patients in low- and lower-middle-income countries and high-burden countries: a systematic review and meta-analysis","container-title":"Bulletin of the World Health Organization","page":"126-138","volume":"92","issue":"2","source":"SciELO","abstract":"ObjectiveTo assess the magnitude of loss to follow-up in smear- or culture-positive                        tuberculosis patients before treatment initiation and outcomes among                        patients who were traced.MethodsOvid Medline and Global Health databases were searched for studies published                        between 1994 and January 2013 that described pre-treatment loss to follow-up                        in patients with smear- or culture-positive tuberculosis in routine national                        tuberculosis programmes (NTPs) in low- and lower-middle-income countries and                        in countries with a high burden of tuberculosis. Data on the proportion of                        patients who did not initiate treatment after their tuberculosis diagnosis                        were extracted from studies meeting inclusion criteria. Where available,                        data on causes and outcomes, including initiation of tuberculosis treatment                        at another facility, were investigated. Heterogeneity and publication bias                        were assessed and random-effects meta-analyses by subgroup (region) were                        performed.FindingsTwenty-three eligible studies were identified, with a total of 34 706                        smear- or culture-positive tuberculosis patients from 14 countries (8 in                        Africa, 5 in Asia and 1 in the western Pacific). Most studies were                        retrospective and linked laboratory and treatment registers to identify                        pre-treatment loss to follow-up. Pre-treatment loss to follow-up varied from                        4 to 38% and was common in studies from Africa (random-effects weighted                        proportion, WP: 18%; 95% confidence interval, CI: 13–22) and Asia                        (WP: 13%; 95% CI: 10–15).ConclusionPre-treatment loss to follow-up, common in most settings, can hinder                        tuberculosis control efforts. By not counting individuals who are lost to                        follow-up before treatment when reporting standard programme indicators,                        NTPs underestimate case detection rates and mortality and overestimate cure                        rates.","DOI":"10.2471/BLT.13.124800","ISSN":"0042-9686","shortTitle":"Pre-treatment loss to follow-up in tuberculosis patients in low- and lower-middle-income countries and high-burden countries","journalAbbreviation":"Bull. World Health Organ.","author":[{"family":"MacPherson","given":"Peter"},{"family":"Houben","given":"Rein MGJ"},{"family":"Glynn","given":"Judith R."},{"family":"Corbett","given":"Elizabeth L."},{"family":"Kranzer","given":"Katharina"},{"family":"MacPherson","given":"Peter"},{"family":"Houben","given":"Rein MGJ"},{"family":"Glynn","given":"Judith R."},{"family":"Corbett","given":"Elizabeth L."},{"family":"Kranzer","given":"Katharina"}],"issued":{"date-parts":[["2014",2]]}}}],"schema":"https://github.com/citation-style-language/schema/raw/master/csl-citation.json"} </w:instrText>
            </w:r>
            <w:r>
              <w:rPr>
                <w:sz w:val="20"/>
              </w:rPr>
              <w:fldChar w:fldCharType="separate"/>
            </w:r>
            <w:r w:rsidR="00B011C1" w:rsidRPr="00B011C1">
              <w:rPr>
                <w:rFonts w:ascii="Calibri" w:hAnsi="Calibri"/>
                <w:sz w:val="20"/>
              </w:rPr>
              <w:t>[23]</w:t>
            </w:r>
            <w:r>
              <w:rPr>
                <w:sz w:val="20"/>
              </w:rPr>
              <w:fldChar w:fldCharType="end"/>
            </w:r>
          </w:p>
        </w:tc>
        <w:tc>
          <w:tcPr>
            <w:tcW w:w="1137" w:type="dxa"/>
            <w:tcBorders>
              <w:top w:val="nil"/>
              <w:bottom w:val="single" w:sz="4" w:space="0" w:color="auto"/>
            </w:tcBorders>
          </w:tcPr>
          <w:p w:rsidR="000D3BA4" w:rsidRPr="00D47411" w:rsidRDefault="000D3BA4" w:rsidP="00B011C1">
            <w:pPr>
              <w:rPr>
                <w:sz w:val="20"/>
              </w:rPr>
            </w:pPr>
            <w:r w:rsidRPr="0018134A">
              <w:rPr>
                <w:position w:val="-10"/>
                <w:sz w:val="20"/>
              </w:rPr>
              <w:object w:dxaOrig="200" w:dyaOrig="320">
                <v:shape id="_x0000_i1045" type="#_x0000_t75" style="width:10.5pt;height:15.75pt" o:ole="">
                  <v:imagedata r:id="rId44" o:title=""/>
                </v:shape>
                <o:OLEObject Type="Embed" ProgID="Equation.DSMT4" ShapeID="_x0000_i1045" DrawAspect="Content" ObjectID="_1539762724" r:id="rId45"/>
              </w:object>
            </w:r>
            <w:r>
              <w:rPr>
                <w:sz w:val="20"/>
              </w:rPr>
              <w:t xml:space="preserve"> </w:t>
            </w:r>
          </w:p>
        </w:tc>
      </w:tr>
      <w:tr w:rsidR="000D3BA4" w:rsidRPr="00FB791F" w:rsidTr="004D0C85">
        <w:trPr>
          <w:trHeight w:val="176"/>
        </w:trPr>
        <w:tc>
          <w:tcPr>
            <w:tcW w:w="5702" w:type="dxa"/>
            <w:tcBorders>
              <w:bottom w:val="nil"/>
            </w:tcBorders>
          </w:tcPr>
          <w:p w:rsidR="000D3BA4" w:rsidRPr="00D3580E" w:rsidRDefault="000D3BA4" w:rsidP="00B011C1">
            <w:pPr>
              <w:rPr>
                <w:sz w:val="20"/>
              </w:rPr>
            </w:pPr>
            <w:r>
              <w:rPr>
                <w:b/>
                <w:sz w:val="20"/>
              </w:rPr>
              <w:t>Treatment efficacy of standard TB regimen</w:t>
            </w:r>
            <w:r w:rsidRPr="00D3580E">
              <w:rPr>
                <w:b/>
                <w:sz w:val="20"/>
              </w:rPr>
              <w:t>s</w:t>
            </w:r>
            <w:r>
              <w:rPr>
                <w:sz w:val="20"/>
              </w:rPr>
              <w:t xml:space="preserve"> </w:t>
            </w:r>
            <w:r w:rsidRPr="000F7C6C">
              <w:rPr>
                <w:sz w:val="20"/>
                <w:vertAlign w:val="superscript"/>
              </w:rPr>
              <w:t>(</w:t>
            </w:r>
            <w:r>
              <w:rPr>
                <w:sz w:val="20"/>
                <w:vertAlign w:val="superscript"/>
              </w:rPr>
              <w:t>c</w:t>
            </w:r>
            <w:r w:rsidRPr="000F7C6C">
              <w:rPr>
                <w:sz w:val="20"/>
                <w:vertAlign w:val="superscript"/>
              </w:rPr>
              <w:t>)</w:t>
            </w:r>
          </w:p>
        </w:tc>
        <w:tc>
          <w:tcPr>
            <w:tcW w:w="2141" w:type="dxa"/>
            <w:tcBorders>
              <w:bottom w:val="nil"/>
            </w:tcBorders>
          </w:tcPr>
          <w:p w:rsidR="000D3BA4" w:rsidRPr="00E72513" w:rsidRDefault="000D3BA4" w:rsidP="00B011C1">
            <w:pPr>
              <w:rPr>
                <w:sz w:val="20"/>
              </w:rPr>
            </w:pPr>
          </w:p>
        </w:tc>
        <w:tc>
          <w:tcPr>
            <w:tcW w:w="1177" w:type="dxa"/>
            <w:tcBorders>
              <w:bottom w:val="nil"/>
            </w:tcBorders>
          </w:tcPr>
          <w:p w:rsidR="000D3BA4" w:rsidRPr="00E72513" w:rsidRDefault="000D3BA4" w:rsidP="00B011C1">
            <w:pPr>
              <w:rPr>
                <w:sz w:val="20"/>
              </w:rPr>
            </w:pPr>
          </w:p>
        </w:tc>
        <w:tc>
          <w:tcPr>
            <w:tcW w:w="1137" w:type="dxa"/>
            <w:tcBorders>
              <w:bottom w:val="nil"/>
            </w:tcBorders>
          </w:tcPr>
          <w:p w:rsidR="000D3BA4" w:rsidRDefault="000D3BA4" w:rsidP="00B011C1">
            <w:pPr>
              <w:rPr>
                <w:sz w:val="20"/>
              </w:rPr>
            </w:pPr>
          </w:p>
        </w:tc>
      </w:tr>
      <w:tr w:rsidR="000D3BA4" w:rsidRPr="00FB791F" w:rsidTr="004D0C85">
        <w:trPr>
          <w:trHeight w:val="187"/>
        </w:trPr>
        <w:tc>
          <w:tcPr>
            <w:tcW w:w="5702" w:type="dxa"/>
            <w:tcBorders>
              <w:top w:val="nil"/>
              <w:bottom w:val="nil"/>
            </w:tcBorders>
          </w:tcPr>
          <w:p w:rsidR="000D3BA4" w:rsidRPr="0071612A" w:rsidRDefault="000D3BA4" w:rsidP="00B011C1">
            <w:pPr>
              <w:ind w:left="244"/>
              <w:rPr>
                <w:sz w:val="20"/>
              </w:rPr>
            </w:pPr>
            <w:r w:rsidRPr="0071612A">
              <w:rPr>
                <w:sz w:val="20"/>
              </w:rPr>
              <w:t>Standard rifampi</w:t>
            </w:r>
            <w:r>
              <w:rPr>
                <w:sz w:val="20"/>
              </w:rPr>
              <w:t>ci</w:t>
            </w:r>
            <w:r w:rsidRPr="0071612A">
              <w:rPr>
                <w:sz w:val="20"/>
              </w:rPr>
              <w:t>n-susceptible (RS) TB regimen</w:t>
            </w:r>
            <w:r>
              <w:rPr>
                <w:sz w:val="20"/>
              </w:rPr>
              <w:t xml:space="preserve"> for RS-TB</w:t>
            </w:r>
          </w:p>
        </w:tc>
        <w:tc>
          <w:tcPr>
            <w:tcW w:w="2141" w:type="dxa"/>
            <w:tcBorders>
              <w:top w:val="nil"/>
              <w:bottom w:val="nil"/>
            </w:tcBorders>
          </w:tcPr>
          <w:p w:rsidR="000D3BA4" w:rsidRDefault="000D3BA4" w:rsidP="00B011C1">
            <w:pPr>
              <w:rPr>
                <w:sz w:val="20"/>
              </w:rPr>
            </w:pPr>
            <w:r>
              <w:rPr>
                <w:sz w:val="20"/>
              </w:rPr>
              <w:t>0.94 (0.91-0.97)</w:t>
            </w:r>
          </w:p>
        </w:tc>
        <w:tc>
          <w:tcPr>
            <w:tcW w:w="1177" w:type="dxa"/>
            <w:tcBorders>
              <w:top w:val="nil"/>
              <w:bottom w:val="nil"/>
            </w:tcBorders>
          </w:tcPr>
          <w:p w:rsidR="000D3BA4" w:rsidRDefault="000D3BA4" w:rsidP="00B011C1">
            <w:pPr>
              <w:rPr>
                <w:sz w:val="20"/>
              </w:rPr>
            </w:pPr>
            <w:r>
              <w:rPr>
                <w:sz w:val="20"/>
              </w:rPr>
              <w:fldChar w:fldCharType="begin"/>
            </w:r>
            <w:r w:rsidR="00B011C1">
              <w:rPr>
                <w:sz w:val="20"/>
              </w:rPr>
              <w:instrText xml:space="preserve"> ADDIN ZOTERO_ITEM CSL_CITATION {"citationID":"d0vi3sadq","properties":{"unsorted":true,"formattedCitation":"{\\rtf [24\\uc0\\u8211{}26]}","plainCitation":"[24–26]"},"citationItems":[{"id":744,"uris":["http://zotero.org/users/1018248/items/TJ3S55FD"],"uri":["http://zotero.org/users/1018248/items/TJ3S55FD"],"itemData":{"id":744,"type":"article-journal","title":"Four-month moxifloxacin-based regimens for drug-sensitive tuberculosis","container-title":"The New England Journal of Medicine","page":"1577-1587","volume":"371","issue":"17","source":"PubMed","abstract":"BACKGROUND: Early-phase and preclinical studies suggest that moxifloxacin-containing regimens could allow for effective 4-month treatment of uncomplicated, smear-positive pulmonary tuberculosis.\nMETHODS: We conducted a randomized, double-blind, placebo-controlled, phase 3 trial to test the noninferiority of two moxifloxacin-containing regimens as compared with a control regimen. One group of patients received isoniazid, rifampin, pyrazinamide, and ethambutol for 8 weeks, followed by 18 weeks of isoniazid and rifampin (control group). In the second group, we replaced ethambutol with moxifloxacin for 17 weeks, followed by 9 weeks of placebo (isoniazid group), and in the third group, we replaced isoniazid with moxifloxacin for 17 weeks, followed by 9 weeks of placebo (ethambutol group). The primary end point was treatment failure or relapse within 18 months after randomization.\nRESULTS: Of the 1931 patients who underwent randomization, in the per-protocol analysis, a favorable outcome was reported in fewer patients in the isoniazid group (85%) and the ethambutol group (80%) than in the control group (92%), for a difference favoring the control group of 6.1 percentage points (97.5% confidence interval [CI], 1.7 to 10.5) versus the isoniazid group and 11.4 percentage points (97.5% CI, 6.7 to 16.1) versus the ethambutol group. Results were consistent in the modified intention-to-treat analysis and all sensitivity analyses. The hazard ratios for the time to culture negativity in both solid and liquid mediums for the isoniazid and ethambutol groups, as compared with the control group, ranged from 1.17 to 1.25, indicating a shorter duration, with the lower bounds of the 95% confidence intervals exceeding 1.00 in all cases. There was no significant difference in the incidence of grade 3 or 4 adverse events, with events reported in 127 patients (19%) in the isoniazid group, 111 (17%) in the ethambutol group, and 123 (19%) in the control group.\nCONCLUSIONS: The two moxifloxacin-containing regimens produced a more rapid initial decline in bacterial load, as compared with the control group. However, noninferiority for these regimens was not shown, which indicates that shortening treatment to 4 months was not effective in this setting. (Funded by the Global Alliance for TB Drug Development and others; REMoxTB ClinicalTrials.gov number, NCT00864383.).","DOI":"10.1056/NEJMoa1407426","ISSN":"1533-4406","note":"PMID: 25196020\nPMCID: PMC4277680","journalAbbreviation":"N. Engl. J. Med.","language":"eng","author":[{"family":"Gillespie","given":"Stephen H."},{"family":"Crook","given":"Angela M."},{"family":"McHugh","given":"Timothy D."},{"family":"Mendel","given":"Carl M."},{"family":"Meredith","given":"Sarah K."},{"family":"Murray","given":"Stephen R."},{"family":"Pappas","given":"Frances"},{"family":"Phillips","given":"Patrick P. J."},{"family":"Nunn","given":"Andrew J."},{"literal":"REMoxTB Consortium"}],"issued":{"date-parts":[["2014",10,23]]},"PMID":"25196020","PMCID":"PMC4277680"}},{"id":746,"uris":["http://zotero.org/users/1018248/items/ZWQCD866"],"uri":["http://zotero.org/users/1018248/items/ZWQCD866"],"itemData":{"id":746,"type":"article-journal","title":"A four-month gatifloxacin-containing regimen for treating tuberculosis","container-title":"The New England Journal of Medicine","page":"1588-1598","volume":"371","issue":"17","source":"PubMed","abstract":"BACKGROUND: Shortening the course of treatment for tuberculosis would be a major improvement for case management and disease control. This phase 3 trial assessed the efficacy and safety of a 4-month gatifloxacin-containing regimen for treating rifampin-sensitive pulmonary tuberculosis.\nMETHODS: We conducted a noninferiority, randomized, open-label, controlled trial involving patients 18 to 65 years of age with smear-positive, rifampin-sensitive, newly diagnosed pulmonary tuberculosis in five sub-Saharan African countries. A standard 6-month regimen that included ethambutol during the 2-month intensive phase was compared with a 4-month regimen in which gatifloxacin (400 mg per day) was substituted for ethambutol during the intensive phase and was continued, along with rifampin and isoniazid, during the continuation phase. The primary efficacy end point was an unfavorable outcome (treatment failure, recurrence, or death or study dropout during treatment) measured 24 months after the end of treatment, with a noninferiority margin of 6 percentage points, adjusted for country.\nRESULTS: A total of 1836 patients were assigned to the 4-month regimen (experimental group) or the standard regimen (control group). Baseline characteristics were well balanced between the groups. At 24 months after the end of treatment, the adjusted difference in the risk of an unfavorable outcome (experimental group [21.0%] minus control group [17.2%]) in the modified intention-to-treat population (1356 patients) was 3.5 percentage points (95% confidence interval, -0.7 to 7.7). There was heterogeneity across countries (P=0.02 for interaction, with differences in the rate of an unfavorable outcome ranging from -5.4 percentage points in Guinea to 12.3 percentage points in Senegal) and in baseline cavitary status (P=0.04 for interaction) and body-mass index (P=0.10 for interaction). The standard regimen, as compared with the 4-month regimen, was associated with a higher dropout rate during treatment (5.0% vs. 2.7%) and more treatment failures (2.4% vs. 1.7%) but fewer recurrences (7.1% vs. 14.6%). There was no evidence of increased risks of prolongation of the QT interval or dysglycemia with the 4-month regimen.\nCONCLUSIONS: Noninferiority of the 4-month regimen to the standard regimen with respect to the primary efficacy end point was not shown. (Funded by the Special Program for Research and Training in Tropical Diseases and others; ClinicalTrials.gov number, NCT00216385.).","DOI":"10.1056/NEJMoa1315817","ISSN":"1533-4406","note":"PMID: 25337748","journalAbbreviation":"N. Engl. J. Med.","language":"eng","author":[{"family":"Merle","given":"Corinne S."},{"family":"Fielding","given":"Katherine"},{"family":"Sow","given":"Omou Bah"},{"family":"Gninafon","given":"Martin"},{"family":"Lo","given":"Mame B."},{"family":"Mthiyane","given":"Thuli"},{"family":"Odhiambo","given":"Joseph"},{"family":"Amukoye","given":"Evans"},{"family":"Bah","given":"Boubacar"},{"family":"Kassa","given":"Ferdinand"},{"family":"N'Diaye","given":"Alimatou"},{"family":"Rustomjee","given":"Roxana"},{"family":"Jong","given":"Bouke C.","non-dropping-particle":"de"},{"family":"Horton","given":"John"},{"family":"Perronne","given":"Christian"},{"family":"Sismanidis","given":"Charalambos"},{"family":"Lapujade","given":"Olivier"},{"family":"Olliaro","given":"Piero L."},{"family":"Lienhardt","given":"Christian"},{"literal":"OFLOTUB/Gatifloxacin for Tuberculosis Project"}],"issued":{"date-parts":[["2014",10,23]]},"PMID":"25337748"}},{"id":748,"uris":["http://zotero.org/users/1018248/items/QVDZMUAD"],"uri":["http://zotero.org/users/1018248/items/QVDZMUAD"],"itemData":{"id":748,"type":"article-journal","title":"High-dose rifapentine with moxifloxacin for pulmonary tuberculosis","container-title":"The New England Journal of Medicine","page":"1599-1608","volume":"371","issue":"17","source":"PubMed","abstract":"BACKGROUND: Tuberculosis regimens that are shorter and simpler than the current 6-month daily regimen are needed.\nMETHODS: We randomly assigned patients with newly diagnosed, smear-positive, drug-sensitive tuberculosis to one of three regimens: a control regimen that included 2 months of ethambutol, isoniazid, rifampicin, and pyrazinamide administered daily followed by 4 months of daily isoniazid and rifampicin; a 4-month regimen in which the isoniazid in the control regimen was replaced by moxifloxacin administered daily for 2 months followed by moxifloxacin and 900 mg of rifapentine administered twice weekly for 2 months; or a 6-month regimen in which isoniazid was replaced by daily moxifloxacin for 2 months followed by one weekly dose of both moxifloxacin and 1200 mg of rifapentine for 4 months. Sputum specimens were examined on microscopy and after culture at regular intervals. The primary end point was a composite treatment failure and relapse, with noninferiority based on a margin of 6 percentage points and 90% confidence intervals.\nRESULTS: We enrolled a total of 827 patients from South Africa, Zimbabwe, Botswana, and Zambia; 28% of patients were coinfected with the human immunodefiency virus. In the per-protocol analysis, the proportion of patients with an unfavorable response was 4.9% in the control group, 3.2% in the 6-month group (adjusted difference from control, -1.8 percentage points; 90% confidence interval [CI], -6.1 to 2.4), and 18.2% in the 4-month group (adjusted difference from control, 13.6 percentage points; 90% CI, 8.1 to 19.1). In the modified intention-to-treat analysis these proportions were 14.4% in the control group, 13.7% in the 6-month group (adjusted difference from control, 0.4 percentage points; 90% CI, -4.7 to 5.6), and 26.9% in the 4-month group (adjusted difference from control, 13.1 percentage points; 90% CI, 6.8 to 19.4).\nCONCLUSIONS: The 6-month regimen that included weekly administration of high-dose rifapentine and moxifloxacin was as effective as the control regimen. The 4-month regimen was not noninferior to the control regimen. (Funded by the European and Developing Countries Clinical Trials Partnership and the Wellcome Trust; RIFAQUIN Current Controlled Trials number, ISRCTN44153044.).","DOI":"10.1056/NEJMoa1314210","ISSN":"1533-4406","note":"PMID: 25337749\nPMCID: PMC4233406","journalAbbreviation":"N. Engl. J. Med.","language":"eng","author":[{"family":"Jindani","given":"Amina"},{"family":"Harrison","given":"Thomas S."},{"family":"Nunn","given":"Andrew J."},{"family":"Phillips","given":"Patrick P. J."},{"family":"Churchyard","given":"Gavin J."},{"family":"Charalambous","given":"Salome"},{"family":"Hatherill","given":"Mark"},{"family":"Geldenhuys","given":"Hennie"},{"family":"McIlleron","given":"Helen M."},{"family":"Zvada","given":"Simbarashe P."},{"family":"Mungofa","given":"Stanley"},{"family":"Shah","given":"Nasir A."},{"family":"Zizhou","given":"Simukai"},{"family":"Magweta","given":"Lloyd"},{"family":"Shepherd","given":"James"},{"family":"Nyirenda","given":"Sambayawo"},{"family":"Dijk","given":"Janneke H.","non-dropping-particle":"van"},{"family":"Clouting","given":"Heather E."},{"family":"Coleman","given":"David"},{"family":"Bateson","given":"Anna L. E."},{"family":"McHugh","given":"Timothy D."},{"family":"Butcher","given":"Philip D."},{"family":"Mitchison","given":"Denny A."},{"literal":"RIFAQUIN Trial Team"}],"issued":{"date-parts":[["2014",10,23]]},"PMID":"25337749","PMCID":"PMC4233406"}}],"schema":"https://github.com/citation-style-language/schema/raw/master/csl-citation.json"} </w:instrText>
            </w:r>
            <w:r>
              <w:rPr>
                <w:sz w:val="20"/>
              </w:rPr>
              <w:fldChar w:fldCharType="separate"/>
            </w:r>
            <w:r w:rsidR="00B011C1" w:rsidRPr="00B011C1">
              <w:rPr>
                <w:rFonts w:ascii="Calibri" w:hAnsi="Calibri" w:cs="Times New Roman"/>
                <w:sz w:val="20"/>
                <w:szCs w:val="24"/>
              </w:rPr>
              <w:t>[24–26]</w:t>
            </w:r>
            <w:r>
              <w:rPr>
                <w:sz w:val="20"/>
              </w:rPr>
              <w:fldChar w:fldCharType="end"/>
            </w:r>
          </w:p>
        </w:tc>
        <w:tc>
          <w:tcPr>
            <w:tcW w:w="1137" w:type="dxa"/>
            <w:tcBorders>
              <w:top w:val="nil"/>
              <w:bottom w:val="nil"/>
            </w:tcBorders>
          </w:tcPr>
          <w:p w:rsidR="000D3BA4" w:rsidRPr="00D47411" w:rsidRDefault="000D3BA4" w:rsidP="00B011C1">
            <w:pPr>
              <w:rPr>
                <w:sz w:val="20"/>
              </w:rPr>
            </w:pPr>
            <w:r w:rsidRPr="0018134A">
              <w:rPr>
                <w:position w:val="-12"/>
                <w:sz w:val="20"/>
              </w:rPr>
              <w:object w:dxaOrig="380" w:dyaOrig="360">
                <v:shape id="_x0000_i1046" type="#_x0000_t75" style="width:18pt;height:18pt" o:ole="">
                  <v:imagedata r:id="rId46" o:title=""/>
                </v:shape>
                <o:OLEObject Type="Embed" ProgID="Equation.DSMT4" ShapeID="_x0000_i1046" DrawAspect="Content" ObjectID="_1539762725" r:id="rId47"/>
              </w:object>
            </w:r>
            <w:r>
              <w:rPr>
                <w:sz w:val="20"/>
              </w:rPr>
              <w:t xml:space="preserve"> </w:t>
            </w:r>
          </w:p>
        </w:tc>
      </w:tr>
      <w:tr w:rsidR="000D3BA4" w:rsidRPr="00FB791F" w:rsidTr="004D0C85">
        <w:trPr>
          <w:trHeight w:val="176"/>
        </w:trPr>
        <w:tc>
          <w:tcPr>
            <w:tcW w:w="5702" w:type="dxa"/>
            <w:tcBorders>
              <w:top w:val="nil"/>
            </w:tcBorders>
          </w:tcPr>
          <w:p w:rsidR="000D3BA4" w:rsidRPr="0071612A" w:rsidRDefault="000D3BA4" w:rsidP="00B011C1">
            <w:pPr>
              <w:ind w:left="244"/>
              <w:rPr>
                <w:sz w:val="20"/>
              </w:rPr>
            </w:pPr>
            <w:r w:rsidRPr="0071612A">
              <w:rPr>
                <w:sz w:val="20"/>
              </w:rPr>
              <w:t>Standard rifampi</w:t>
            </w:r>
            <w:r>
              <w:rPr>
                <w:sz w:val="20"/>
              </w:rPr>
              <w:t>ci</w:t>
            </w:r>
            <w:r w:rsidRPr="0071612A">
              <w:rPr>
                <w:sz w:val="20"/>
              </w:rPr>
              <w:t>n-resistant (RR) TB regimen</w:t>
            </w:r>
            <w:r>
              <w:rPr>
                <w:sz w:val="20"/>
              </w:rPr>
              <w:t xml:space="preserve"> for RR-TB</w:t>
            </w:r>
          </w:p>
        </w:tc>
        <w:tc>
          <w:tcPr>
            <w:tcW w:w="2141" w:type="dxa"/>
            <w:tcBorders>
              <w:top w:val="nil"/>
            </w:tcBorders>
          </w:tcPr>
          <w:p w:rsidR="000D3BA4" w:rsidRDefault="000D3BA4" w:rsidP="00B011C1">
            <w:pPr>
              <w:rPr>
                <w:sz w:val="20"/>
              </w:rPr>
            </w:pPr>
            <w:r>
              <w:rPr>
                <w:sz w:val="20"/>
              </w:rPr>
              <w:t>0.76 (0.64-0.88)</w:t>
            </w:r>
          </w:p>
        </w:tc>
        <w:tc>
          <w:tcPr>
            <w:tcW w:w="1177" w:type="dxa"/>
            <w:tcBorders>
              <w:top w:val="nil"/>
            </w:tcBorders>
          </w:tcPr>
          <w:p w:rsidR="000D3BA4" w:rsidRDefault="000D3BA4" w:rsidP="00B011C1">
            <w:pPr>
              <w:rPr>
                <w:sz w:val="20"/>
              </w:rPr>
            </w:pPr>
            <w:r>
              <w:rPr>
                <w:sz w:val="20"/>
              </w:rPr>
              <w:fldChar w:fldCharType="begin"/>
            </w:r>
            <w:r w:rsidR="00B011C1">
              <w:rPr>
                <w:sz w:val="20"/>
              </w:rPr>
              <w:instrText xml:space="preserve"> ADDIN ZOTERO_ITEM CSL_CITATION {"citationID":"je34efr0e","properties":{"formattedCitation":"[16,27]","plainCitation":"[16,27]"},"citationItems":[{"id":1189,"uris":["http://zotero.org/users/1018248/items/3NM4NCN5"],"uri":["http://zotero.org/users/1018248/items/3NM4NCN5"],"itemData":{"id":1189,"type":"article-journal","title":"Multidrug Resistant Pulmonary Tuberculosis Treatment Regimens and Patient Outcomes: An Individual Patient Data Meta-analysis of 9,153 Patients","container-title":"PLoS Med","page":"e1001300","volume":"9","issue":"8","source":"PLoS Journals","abstract":"Dick Menzies and colleagues report findings from a collaborative, individual patient-level meta-analysis of treatment outcomes among patients with multidrug-resistant tuberculosis.","DOI":"10.1371/journal.pmed.1001300","shortTitle":"Multidrug Resistant Pulmonary Tuberculosis Treatment Regimens and Patient Outcomes","journalAbbreviation":"PLoS Med","author":[{"family":"Ahuja","given":"Shama D."},{"family":"Ashkin","given":"David"},{"family":"Avendano","given":"Monika"},{"family":"Banerjee","given":"Rita"},{"family":"Bauer","given":"Melissa"},{"family":"Bayona","given":"Jamie N."},{"family":"Becerra","given":"Mercedes C."},{"family":"Benedetti","given":"Andrea"},{"family":"Burgos","given":"Marcos"},{"family":"Centis","given":"Rosella"},{"family":"Chan","given":"Eward D."},{"family":"Chiang","given":"Chen-Yuan"},{"family":"Cox","given":"Helen"},{"family":"D'Ambrosio","given":"Lia"},{"family":"DeRiemer","given":"Kathy"},{"family":"Dung","given":"Nguyen Huy"},{"family":"Enarson","given":"Donald"},{"family":"Falzon","given":"Dennis"},{"family":"Flanagan","given":"Katherine"},{"family":"Flood","given":"Jennifer"},{"family":"Garcia-Garcia","given":"Maria L."},{"family":"Gandhi","given":"Neel"},{"family":"Granich","given":"Reuben M."},{"family":"Hollm-Delgado","given":"Maria G."},{"family":"Holtz","given":"Timothy H."},{"family":"Iseman","given":"Michael D."},{"family":"Jarlsberg","given":"Leah G."},{"family":"Keshavjee","given":"Salmaan"},{"family":"Kim","given":"Hye-Ryoun"},{"family":"Koh","given":"Won-Jung"},{"family":"Lancaster","given":"Joey"},{"family":"Lange","given":"Christophe"},{"family":"Lange","given":"Wiel C. M.","non-dropping-particle":"de"},{"family":"Leimane","given":"Vaira"},{"family":"Leung","given":"Chi Chiu"},{"family":"Li","given":"Jiehui"},{"family":"Menzies","given":"Dick"},{"family":"Migliori","given":"Giovanni B."},{"family":"Mishustin","given":"Sergey P."},{"family":"Mitnick","given":"Carole D."},{"family":"Narita","given":"Masa"},{"family":"O'Riordan","given":"Philly"},{"family":"Pai","given":"Madhukar"},{"family":"Palmero","given":"Domingo"},{"family":"Park","given":"Seung-kyu"},{"family":"Pasvol","given":"Geoffrey"},{"family":"Peña","given":"Jose"},{"family":"Pérez-Guzmán","given":"Carlos"},{"family":"Quelapio","given":"Maria I. D."},{"family":"Ponce-de-Leon","given":"Alfredo"},{"family":"Riekstina","given":"Vija"},{"family":"Robert","given":"Jerome"},{"family":"Royce","given":"Sarah"},{"family":"Schaaf","given":"H. Simon"},{"family":"Seung","given":"Kwonjune J."},{"family":"Shah","given":"Lena"},{"family":"Shim","given":"Tae Sun"},{"family":"Shin","given":"Sonya S."},{"family":"Shiraishi","given":"Yuji"},{"family":"Sifuentes-Osornio","given":"José"},{"family":"Sotgiu","given":"Giovanni"},{"family":"Strand","given":"Matthew J."},{"family":"Tabarsi","given":"Payam"},{"family":"Tupasi","given":"Thelma E."},{"family":"Altena","given":"Robert","non-dropping-particle":"van"},{"family":"Van der Walt","given":"Martie"},{"family":"Van der Werf","given":"Tjip S."},{"family":"Vargas","given":"Mario H."},{"family":"Viiklepp","given":"Pirett"},{"family":"Westenhouse","given":"Janice"},{"family":"Yew","given":"Wing Wai"},{"family":"Yim","given":"Jae-Joon"},{"literal":"Collaborative Group for Meta-Analysis of Individual Patient Data in MDR-TB"}],"issued":{"date-parts":[["2012",8,28]]}}},{"id":141,"uris":["http://zotero.org/users/1018248/items/EV8ZKHIU"],"uri":["http://zotero.org/users/1018248/items/EV8ZKHIU"],"itemData":{"id":141,"type":"article-journal","title":"Treatment outcomes from community-based drug resistant tuberculosis treatment programs: a systematic review and meta-analysis","container-title":"BMC Infectious Diseases","page":"333","volume":"14","issue":"1","source":"CrossRef","DOI":"10.1186/1471-2334-14-333","ISSN":"1471-2334","shortTitle":"Treatment outcomes from community-based drug resistant tuberculosis treatment programs","journalAbbreviation":"BMC Infect Dis","language":"en","author":[{"family":"Weiss","given":"Pamela"},{"family":"Chen","given":"Wenjia"},{"family":"Cook","given":"Victoria J"},{"family":"Johnston","given":"James C"}],"issued":{"date-parts":[["2014"]]}}}],"schema":"https://github.com/citation-style-language/schema/raw/master/csl-citation.json"} </w:instrText>
            </w:r>
            <w:r>
              <w:rPr>
                <w:sz w:val="20"/>
              </w:rPr>
              <w:fldChar w:fldCharType="separate"/>
            </w:r>
            <w:r w:rsidR="00B011C1" w:rsidRPr="00B011C1">
              <w:rPr>
                <w:rFonts w:ascii="Calibri" w:hAnsi="Calibri"/>
                <w:sz w:val="20"/>
              </w:rPr>
              <w:t>[16,27]</w:t>
            </w:r>
            <w:r>
              <w:rPr>
                <w:sz w:val="20"/>
              </w:rPr>
              <w:fldChar w:fldCharType="end"/>
            </w:r>
          </w:p>
        </w:tc>
        <w:tc>
          <w:tcPr>
            <w:tcW w:w="1137" w:type="dxa"/>
            <w:tcBorders>
              <w:top w:val="nil"/>
            </w:tcBorders>
          </w:tcPr>
          <w:p w:rsidR="000D3BA4" w:rsidRDefault="000D3BA4" w:rsidP="00B011C1">
            <w:pPr>
              <w:rPr>
                <w:b/>
                <w:sz w:val="20"/>
              </w:rPr>
            </w:pPr>
            <w:r w:rsidRPr="0018134A">
              <w:rPr>
                <w:position w:val="-12"/>
                <w:sz w:val="20"/>
              </w:rPr>
              <w:object w:dxaOrig="380" w:dyaOrig="360">
                <v:shape id="_x0000_i1047" type="#_x0000_t75" style="width:18pt;height:18pt" o:ole="">
                  <v:imagedata r:id="rId48" o:title=""/>
                </v:shape>
                <o:OLEObject Type="Embed" ProgID="Equation.DSMT4" ShapeID="_x0000_i1047" DrawAspect="Content" ObjectID="_1539762726" r:id="rId49"/>
              </w:object>
            </w:r>
          </w:p>
        </w:tc>
      </w:tr>
      <w:tr w:rsidR="000D3BA4" w:rsidRPr="00FB791F" w:rsidTr="004D0C85">
        <w:trPr>
          <w:trHeight w:val="353"/>
        </w:trPr>
        <w:tc>
          <w:tcPr>
            <w:tcW w:w="5702" w:type="dxa"/>
          </w:tcPr>
          <w:p w:rsidR="000D3BA4" w:rsidRDefault="000D3BA4" w:rsidP="00B011C1">
            <w:pPr>
              <w:rPr>
                <w:b/>
                <w:sz w:val="20"/>
              </w:rPr>
            </w:pPr>
            <w:r>
              <w:rPr>
                <w:b/>
                <w:sz w:val="20"/>
              </w:rPr>
              <w:t xml:space="preserve">Fraction of non-cures ending in relapse rather than failure or TB-attributable death </w:t>
            </w:r>
            <w:r>
              <w:rPr>
                <w:b/>
                <w:sz w:val="20"/>
                <w:vertAlign w:val="superscript"/>
              </w:rPr>
              <w:t>(d</w:t>
            </w:r>
            <w:r w:rsidRPr="000F7C6C">
              <w:rPr>
                <w:b/>
                <w:sz w:val="20"/>
                <w:vertAlign w:val="superscript"/>
              </w:rPr>
              <w:t>)</w:t>
            </w:r>
          </w:p>
        </w:tc>
        <w:tc>
          <w:tcPr>
            <w:tcW w:w="2141" w:type="dxa"/>
          </w:tcPr>
          <w:p w:rsidR="000D3BA4" w:rsidRDefault="000D3BA4" w:rsidP="00B011C1">
            <w:pPr>
              <w:rPr>
                <w:sz w:val="20"/>
              </w:rPr>
            </w:pPr>
            <w:r>
              <w:rPr>
                <w:sz w:val="20"/>
              </w:rPr>
              <w:t>0.67 (0.34-1)</w:t>
            </w:r>
          </w:p>
        </w:tc>
        <w:tc>
          <w:tcPr>
            <w:tcW w:w="1177" w:type="dxa"/>
          </w:tcPr>
          <w:p w:rsidR="000D3BA4" w:rsidRDefault="000D3BA4" w:rsidP="00B011C1">
            <w:pPr>
              <w:rPr>
                <w:sz w:val="20"/>
              </w:rPr>
            </w:pPr>
            <w:r>
              <w:rPr>
                <w:sz w:val="20"/>
              </w:rPr>
              <w:fldChar w:fldCharType="begin"/>
            </w:r>
            <w:r w:rsidR="00B011C1">
              <w:rPr>
                <w:sz w:val="20"/>
              </w:rPr>
              <w:instrText xml:space="preserve"> ADDIN ZOTERO_ITEM CSL_CITATION {"citationID":"0f9L5EJP","properties":{"unsorted":true,"formattedCitation":"{\\rtf [24\\uc0\\u8211{}26]}","plainCitation":"[24–26]"},"citationItems":[{"id":744,"uris":["http://zotero.org/users/1018248/items/TJ3S55FD"],"uri":["http://zotero.org/users/1018248/items/TJ3S55FD"],"itemData":{"id":744,"type":"article-journal","title":"Four-month moxifloxacin-based regimens for drug-sensitive tuberculosis","container-title":"The New England Journal of Medicine","page":"1577-1587","volume":"371","issue":"17","source":"PubMed","abstract":"BACKGROUND: Early-phase and preclinical studies suggest that moxifloxacin-containing regimens could allow for effective 4-month treatment of uncomplicated, smear-positive pulmonary tuberculosis.\nMETHODS: We conducted a randomized, double-blind, placebo-controlled, phase 3 trial to test the noninferiority of two moxifloxacin-containing regimens as compared with a control regimen. One group of patients received isoniazid, rifampin, pyrazinamide, and ethambutol for 8 weeks, followed by 18 weeks of isoniazid and rifampin (control group). In the second group, we replaced ethambutol with moxifloxacin for 17 weeks, followed by 9 weeks of placebo (isoniazid group), and in the third group, we replaced isoniazid with moxifloxacin for 17 weeks, followed by 9 weeks of placebo (ethambutol group). The primary end point was treatment failure or relapse within 18 months after randomization.\nRESULTS: Of the 1931 patients who underwent randomization, in the per-protocol analysis, a favorable outcome was reported in fewer patients in the isoniazid group (85%) and the ethambutol group (80%) than in the control group (92%), for a difference favoring the control group of 6.1 percentage points (97.5% confidence interval [CI], 1.7 to 10.5) versus the isoniazid group and 11.4 percentage points (97.5% CI, 6.7 to 16.1) versus the ethambutol group. Results were consistent in the modified intention-to-treat analysis and all sensitivity analyses. The hazard ratios for the time to culture negativity in both solid and liquid mediums for the isoniazid and ethambutol groups, as compared with the control group, ranged from 1.17 to 1.25, indicating a shorter duration, with the lower bounds of the 95% confidence intervals exceeding 1.00 in all cases. There was no significant difference in the incidence of grade 3 or 4 adverse events, with events reported in 127 patients (19%) in the isoniazid group, 111 (17%) in the ethambutol group, and 123 (19%) in the control group.\nCONCLUSIONS: The two moxifloxacin-containing regimens produced a more rapid initial decline in bacterial load, as compared with the control group. However, noninferiority for these regimens was not shown, which indicates that shortening treatment to 4 months was not effective in this setting. (Funded by the Global Alliance for TB Drug Development and others; REMoxTB ClinicalTrials.gov number, NCT00864383.).","DOI":"10.1056/NEJMoa1407426","ISSN":"1533-4406","note":"PMID: 25196020\nPMCID: PMC4277680","journalAbbreviation":"N. Engl. J. Med.","language":"eng","author":[{"family":"Gillespie","given":"Stephen H."},{"family":"Crook","given":"Angela M."},{"family":"McHugh","given":"Timothy D."},{"family":"Mendel","given":"Carl M."},{"family":"Meredith","given":"Sarah K."},{"family":"Murray","given":"Stephen R."},{"family":"Pappas","given":"Frances"},{"family":"Phillips","given":"Patrick P. J."},{"family":"Nunn","given":"Andrew J."},{"literal":"REMoxTB Consortium"}],"issued":{"date-parts":[["2014",10,23]]},"PMID":"25196020","PMCID":"PMC4277680"}},{"id":746,"uris":["http://zotero.org/users/1018248/items/ZWQCD866"],"uri":["http://zotero.org/users/1018248/items/ZWQCD866"],"itemData":{"id":746,"type":"article-journal","title":"A four-month gatifloxacin-containing regimen for treating tuberculosis","container-title":"The New England Journal of Medicine","page":"1588-1598","volume":"371","issue":"17","source":"PubMed","abstract":"BACKGROUND: Shortening the course of treatment for tuberculosis would be a major improvement for case management and disease control. This phase 3 trial assessed the efficacy and safety of a 4-month gatifloxacin-containing regimen for treating rifampin-sensitive pulmonary tuberculosis.\nMETHODS: We conducted a noninferiority, randomized, open-label, controlled trial involving patients 18 to 65 years of age with smear-positive, rifampin-sensitive, newly diagnosed pulmonary tuberculosis in five sub-Saharan African countries. A standard 6-month regimen that included ethambutol during the 2-month intensive phase was compared with a 4-month regimen in which gatifloxacin (400 mg per day) was substituted for ethambutol during the intensive phase and was continued, along with rifampin and isoniazid, during the continuation phase. The primary efficacy end point was an unfavorable outcome (treatment failure, recurrence, or death or study dropout during treatment) measured 24 months after the end of treatment, with a noninferiority margin of 6 percentage points, adjusted for country.\nRESULTS: A total of 1836 patients were assigned to the 4-month regimen (experimental group) or the standard regimen (control group). Baseline characteristics were well balanced between the groups. At 24 months after the end of treatment, the adjusted difference in the risk of an unfavorable outcome (experimental group [21.0%] minus control group [17.2%]) in the modified intention-to-treat population (1356 patients) was 3.5 percentage points (95% confidence interval, -0.7 to 7.7). There was heterogeneity across countries (P=0.02 for interaction, with differences in the rate of an unfavorable outcome ranging from -5.4 percentage points in Guinea to 12.3 percentage points in Senegal) and in baseline cavitary status (P=0.04 for interaction) and body-mass index (P=0.10 for interaction). The standard regimen, as compared with the 4-month regimen, was associated with a higher dropout rate during treatment (5.0% vs. 2.7%) and more treatment failures (2.4% vs. 1.7%) but fewer recurrences (7.1% vs. 14.6%). There was no evidence of increased risks of prolongation of the QT interval or dysglycemia with the 4-month regimen.\nCONCLUSIONS: Noninferiority of the 4-month regimen to the standard regimen with respect to the primary efficacy end point was not shown. (Funded by the Special Program for Research and Training in Tropical Diseases and others; ClinicalTrials.gov number, NCT00216385.).","DOI":"10.1056/NEJMoa1315817","ISSN":"1533-4406","note":"PMID: 25337748","journalAbbreviation":"N. Engl. J. Med.","language":"eng","author":[{"family":"Merle","given":"Corinne S."},{"family":"Fielding","given":"Katherine"},{"family":"Sow","given":"Omou Bah"},{"family":"Gninafon","given":"Martin"},{"family":"Lo","given":"Mame B."},{"family":"Mthiyane","given":"Thuli"},{"family":"Odhiambo","given":"Joseph"},{"family":"Amukoye","given":"Evans"},{"family":"Bah","given":"Boubacar"},{"family":"Kassa","given":"Ferdinand"},{"family":"N'Diaye","given":"Alimatou"},{"family":"Rustomjee","given":"Roxana"},{"family":"Jong","given":"Bouke C.","non-dropping-particle":"de"},{"family":"Horton","given":"John"},{"family":"Perronne","given":"Christian"},{"family":"Sismanidis","given":"Charalambos"},{"family":"Lapujade","given":"Olivier"},{"family":"Olliaro","given":"Piero L."},{"family":"Lienhardt","given":"Christian"},{"literal":"OFLOTUB/Gatifloxacin for Tuberculosis Project"}],"issued":{"date-parts":[["2014",10,23]]},"PMID":"25337748"}},{"id":748,"uris":["http://zotero.org/users/1018248/items/QVDZMUAD"],"uri":["http://zotero.org/users/1018248/items/QVDZMUAD"],"itemData":{"id":748,"type":"article-journal","title":"High-dose rifapentine with moxifloxacin for pulmonary tuberculosis","container-title":"The New England Journal of Medicine","page":"1599-1608","volume":"371","issue":"17","source":"PubMed","abstract":"BACKGROUND: Tuberculosis regimens that are shorter and simpler than the current 6-month daily regimen are needed.\nMETHODS: We randomly assigned patients with newly diagnosed, smear-positive, drug-sensitive tuberculosis to one of three regimens: a control regimen that included 2 months of ethambutol, isoniazid, rifampicin, and pyrazinamide administered daily followed by 4 months of daily isoniazid and rifampicin; a 4-month regimen in which the isoniazid in the control regimen was replaced by moxifloxacin administered daily for 2 months followed by moxifloxacin and 900 mg of rifapentine administered twice weekly for 2 months; or a 6-month regimen in which isoniazid was replaced by daily moxifloxacin for 2 months followed by one weekly dose of both moxifloxacin and 1200 mg of rifapentine for 4 months. Sputum specimens were examined on microscopy and after culture at regular intervals. The primary end point was a composite treatment failure and relapse, with noninferiority based on a margin of 6 percentage points and 90% confidence intervals.\nRESULTS: We enrolled a total of 827 patients from South Africa, Zimbabwe, Botswana, and Zambia; 28% of patients were coinfected with the human immunodefiency virus. In the per-protocol analysis, the proportion of patients with an unfavorable response was 4.9% in the control group, 3.2% in the 6-month group (adjusted difference from control, -1.8 percentage points; 90% confidence interval [CI], -6.1 to 2.4), and 18.2% in the 4-month group (adjusted difference from control, 13.6 percentage points; 90% CI, 8.1 to 19.1). In the modified intention-to-treat analysis these proportions were 14.4% in the control group, 13.7% in the 6-month group (adjusted difference from control, 0.4 percentage points; 90% CI, -4.7 to 5.6), and 26.9% in the 4-month group (adjusted difference from control, 13.1 percentage points; 90% CI, 6.8 to 19.4).\nCONCLUSIONS: The 6-month regimen that included weekly administration of high-dose rifapentine and moxifloxacin was as effective as the control regimen. The 4-month regimen was not noninferior to the control regimen. (Funded by the European and Developing Countries Clinical Trials Partnership and the Wellcome Trust; RIFAQUIN Current Controlled Trials number, ISRCTN44153044.).","DOI":"10.1056/NEJMoa1314210","ISSN":"1533-4406","note":"PMID: 25337749\nPMCID: PMC4233406","journalAbbreviation":"N. Engl. J. Med.","language":"eng","author":[{"family":"Jindani","given":"Amina"},{"family":"Harrison","given":"Thomas S."},{"family":"Nunn","given":"Andrew J."},{"family":"Phillips","given":"Patrick P. J."},{"family":"Churchyard","given":"Gavin J."},{"family":"Charalambous","given":"Salome"},{"family":"Hatherill","given":"Mark"},{"family":"Geldenhuys","given":"Hennie"},{"family":"McIlleron","given":"Helen M."},{"family":"Zvada","given":"Simbarashe P."},{"family":"Mungofa","given":"Stanley"},{"family":"Shah","given":"Nasir A."},{"family":"Zizhou","given":"Simukai"},{"family":"Magweta","given":"Lloyd"},{"family":"Shepherd","given":"James"},{"family":"Nyirenda","given":"Sambayawo"},{"family":"Dijk","given":"Janneke H.","non-dropping-particle":"van"},{"family":"Clouting","given":"Heather E."},{"family":"Coleman","given":"David"},{"family":"Bateson","given":"Anna L. E."},{"family":"McHugh","given":"Timothy D."},{"family":"Butcher","given":"Philip D."},{"family":"Mitchison","given":"Denny A."},{"literal":"RIFAQUIN Trial Team"}],"issued":{"date-parts":[["2014",10,23]]},"PMID":"25337749","PMCID":"PMC4233406"}}],"schema":"https://github.com/citation-style-language/schema/raw/master/csl-citation.json"} </w:instrText>
            </w:r>
            <w:r>
              <w:rPr>
                <w:sz w:val="20"/>
              </w:rPr>
              <w:fldChar w:fldCharType="separate"/>
            </w:r>
            <w:r w:rsidR="00B011C1" w:rsidRPr="00B011C1">
              <w:rPr>
                <w:rFonts w:ascii="Calibri" w:hAnsi="Calibri" w:cs="Times New Roman"/>
                <w:sz w:val="20"/>
                <w:szCs w:val="24"/>
              </w:rPr>
              <w:t>[24–26]</w:t>
            </w:r>
            <w:r>
              <w:rPr>
                <w:sz w:val="20"/>
              </w:rPr>
              <w:fldChar w:fldCharType="end"/>
            </w:r>
          </w:p>
        </w:tc>
        <w:tc>
          <w:tcPr>
            <w:tcW w:w="1137" w:type="dxa"/>
          </w:tcPr>
          <w:p w:rsidR="000D3BA4" w:rsidRDefault="000D3BA4" w:rsidP="00B011C1">
            <w:pPr>
              <w:rPr>
                <w:sz w:val="20"/>
              </w:rPr>
            </w:pPr>
            <w:r w:rsidRPr="0018134A">
              <w:rPr>
                <w:position w:val="-10"/>
                <w:sz w:val="20"/>
              </w:rPr>
              <w:object w:dxaOrig="220" w:dyaOrig="260">
                <v:shape id="_x0000_i1048" type="#_x0000_t75" style="width:10.5pt;height:12pt" o:ole="">
                  <v:imagedata r:id="rId50" o:title=""/>
                </v:shape>
                <o:OLEObject Type="Embed" ProgID="Equation.DSMT4" ShapeID="_x0000_i1048" DrawAspect="Content" ObjectID="_1539762727" r:id="rId51"/>
              </w:object>
            </w:r>
            <w:r>
              <w:rPr>
                <w:sz w:val="20"/>
              </w:rPr>
              <w:t xml:space="preserve"> </w:t>
            </w:r>
          </w:p>
        </w:tc>
      </w:tr>
      <w:tr w:rsidR="000D3BA4" w:rsidRPr="00FB791F" w:rsidTr="004D0C85">
        <w:trPr>
          <w:trHeight w:val="353"/>
        </w:trPr>
        <w:tc>
          <w:tcPr>
            <w:tcW w:w="5702" w:type="dxa"/>
          </w:tcPr>
          <w:p w:rsidR="000D3BA4" w:rsidRDefault="000D3BA4" w:rsidP="00B011C1">
            <w:pPr>
              <w:rPr>
                <w:b/>
                <w:sz w:val="20"/>
              </w:rPr>
            </w:pPr>
            <w:r>
              <w:rPr>
                <w:b/>
                <w:sz w:val="20"/>
              </w:rPr>
              <w:t>Probability of acquiring rifampin resistance during standard RS-TB treatment</w:t>
            </w:r>
          </w:p>
        </w:tc>
        <w:tc>
          <w:tcPr>
            <w:tcW w:w="2141" w:type="dxa"/>
          </w:tcPr>
          <w:p w:rsidR="000D3BA4" w:rsidRDefault="000D3BA4" w:rsidP="00B011C1">
            <w:pPr>
              <w:rPr>
                <w:sz w:val="20"/>
              </w:rPr>
            </w:pPr>
            <w:r>
              <w:rPr>
                <w:sz w:val="20"/>
              </w:rPr>
              <w:t>0.008</w:t>
            </w:r>
          </w:p>
        </w:tc>
        <w:tc>
          <w:tcPr>
            <w:tcW w:w="1177" w:type="dxa"/>
          </w:tcPr>
          <w:p w:rsidR="000D3BA4" w:rsidRDefault="000D3BA4" w:rsidP="00B011C1">
            <w:pPr>
              <w:rPr>
                <w:sz w:val="20"/>
              </w:rPr>
            </w:pPr>
            <w:r>
              <w:rPr>
                <w:sz w:val="20"/>
              </w:rPr>
              <w:fldChar w:fldCharType="begin"/>
            </w:r>
            <w:r w:rsidR="00B011C1">
              <w:rPr>
                <w:sz w:val="20"/>
              </w:rPr>
              <w:instrText xml:space="preserve"> ADDIN ZOTERO_ITEM CSL_CITATION {"citationID":"nirhbjik9","properties":{"formattedCitation":"[28,29]","plainCitation":"[28,29]"},"citationItems":[{"id":116,"uris":["http://zotero.org/users/1018248/items/C74Z8DMQ"],"uri":["http://zotero.org/users/1018248/items/C74Z8DMQ"],"itemData":{"id":116,"type":"article-journal","title":"Effect of duration and intermittency of rifampin on tuberculosis treatment outcomes: a systematic review and meta-analysis","container-title":"PLoS medicine","page":"e1000146","volume":"6","issue":"9","source":"NCBI PubMed","abstrac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n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n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DOI":"10.1371/journal.pmed.1000146","ISSN":"1549-1676","note":"PMID: 19753109 \nPMCID: PMC2736385","shortTitle":"Effect of duration and intermittency of rifampin on tuberculosis treatment outcomes","journalAbbreviation":"PLoS Med.","language":"eng","author":[{"family":"Menzies","given":"Dick"},{"family":"Benedetti","given":"Andrea"},{"family":"Paydar","given":"Anita"},{"family":"Martin","given":"Ian"},{"family":"Royce","given":"Sarah"},{"family":"Pai","given":"Madhukar"},{"family":"Vernon","given":"Andrew"},{"family":"Lienhardt","given":"Christian"},{"family":"Burman","given":"William"}],"issued":{"date-parts":[["2009",9]]},"PMID":"19753109","PMCID":"PMC2736385"}},{"id":1441,"uris":["http://zotero.org/users/1018248/items/H3QFDJEZ"],"uri":["http://zotero.org/users/1018248/items/H3QFDJEZ"],"itemData":{"id":1441,"type":"article-journal","title":"Relapse and Acquired Rifampin Resistance in HIV-Infected Patients with Tuberculosis Treated with Rifampin- or Rifabutin-Based Regimens in New York City, 1997–2000","container-title":"Clinical Infectious Diseases","page":"83-91","volume":"41","issue":"1","source":"cid.oxfordjournals.org","abstract":"Background. The relationship between rifamycin use and either relapse or treatment failure with acquired rifampin resistance (ARR) among human immunodeficiency virus (HIV)–infected patients with tuberculosis (TB) is not well understood.\nMethods. We conducted a retrospective cohort study of HIV-infected and HIV-uninfected persons with rifampin-susceptible TB, (1) to compare relapse rates, ARR, and treatment failure, according to HIV serostatus; and (2) to examine whether and how use of rifamycin was associated with clinical outcomes of interest among HIV-infected patients with TB.\nResults. HIV-infected patients were more likely to have ARR than were HIV-uninfected patients (0.9% vs. 0.1%; P = .007), and the association remained significant in multivariate analysis (adjusted odds ratio [OR], 5.5; 95% confidence interval [CI], 1.4–21.5). Among HIV-infected patients with TB, none of 57 patients treated with rifabutin-based regimens alone had ARR, and only 1 of 395 patients treated with rifabutin given in combination with a rifampin-based regimen had ARR, whereas 6 of 355 patients treated with a rifampin-based regimen alone had relapse and ARR. HIV-infected patients treated with rifampin-based regimens alone had a higher risk for relapse and development of rifampin resistance if intermittent dosing of rifampin was started during the intensive phase of treatment, compared with patients who did not receive intermittent dosing (hazard ratio [HR] for relapse, 6.7 [95% CI, 1.1–40.1]; HR for ARR, 6.4 [95% CI, 1.1–38.4]). This association remained when confined to patients with a CD4+ T lymphocyte count of &lt;100 lymphocytes/mm3. Intermittent dosing started only after the intensive phase of treatment did not increase the risks of relapse and ARR among HIV-infected patients with TB.\nConclusion. The risk for ARR among HIV-infected persons with TB did not depend on the rifamycin used but, rather, on the rifampin dosing schedule in the intensive phase of treatment.","DOI":"10.1086/430377","ISSN":"1058-4838, 1537-6591","note":"PMID: 15937767","journalAbbreviation":"Clin Infect Dis.","language":"en","author":[{"family":"Li","given":"Jiehui"},{"family":"Munsiff","given":"Sonal S."},{"family":"Driver","given":"Cynthia R."},{"family":"Sackoff","given":"Judith"}],"issued":{"date-parts":[["2005",7,1]]},"PMID":"15937767"}}],"schema":"https://github.com/citation-style-language/schema/raw/master/csl-citation.json"} </w:instrText>
            </w:r>
            <w:r>
              <w:rPr>
                <w:sz w:val="20"/>
              </w:rPr>
              <w:fldChar w:fldCharType="separate"/>
            </w:r>
            <w:r w:rsidR="00B011C1" w:rsidRPr="00B011C1">
              <w:rPr>
                <w:rFonts w:ascii="Calibri" w:hAnsi="Calibri"/>
                <w:sz w:val="20"/>
              </w:rPr>
              <w:t>[28,29]</w:t>
            </w:r>
            <w:r>
              <w:rPr>
                <w:sz w:val="20"/>
              </w:rPr>
              <w:fldChar w:fldCharType="end"/>
            </w:r>
          </w:p>
        </w:tc>
        <w:tc>
          <w:tcPr>
            <w:tcW w:w="1137" w:type="dxa"/>
          </w:tcPr>
          <w:p w:rsidR="000D3BA4" w:rsidRPr="00966D6D" w:rsidRDefault="000D3BA4" w:rsidP="00B011C1">
            <w:pPr>
              <w:rPr>
                <w:sz w:val="20"/>
                <w:vertAlign w:val="subscript"/>
              </w:rPr>
            </w:pPr>
            <w:r w:rsidRPr="0018134A">
              <w:rPr>
                <w:position w:val="-12"/>
                <w:sz w:val="20"/>
              </w:rPr>
              <w:object w:dxaOrig="340" w:dyaOrig="360">
                <v:shape id="_x0000_i1049" type="#_x0000_t75" style="width:18pt;height:18pt" o:ole="">
                  <v:imagedata r:id="rId52" o:title=""/>
                </v:shape>
                <o:OLEObject Type="Embed" ProgID="Equation.DSMT4" ShapeID="_x0000_i1049" DrawAspect="Content" ObjectID="_1539762728" r:id="rId53"/>
              </w:object>
            </w:r>
            <w:r>
              <w:rPr>
                <w:sz w:val="20"/>
              </w:rPr>
              <w:t xml:space="preserve"> </w:t>
            </w:r>
          </w:p>
        </w:tc>
      </w:tr>
      <w:tr w:rsidR="000D3BA4" w:rsidRPr="00FB791F" w:rsidTr="004D0C85">
        <w:trPr>
          <w:trHeight w:val="353"/>
        </w:trPr>
        <w:tc>
          <w:tcPr>
            <w:tcW w:w="5702" w:type="dxa"/>
            <w:tcBorders>
              <w:bottom w:val="single" w:sz="4" w:space="0" w:color="auto"/>
            </w:tcBorders>
          </w:tcPr>
          <w:p w:rsidR="000D3BA4" w:rsidRDefault="000D3BA4" w:rsidP="00B011C1">
            <w:pPr>
              <w:rPr>
                <w:b/>
                <w:sz w:val="20"/>
              </w:rPr>
            </w:pPr>
            <w:r>
              <w:rPr>
                <w:b/>
                <w:sz w:val="20"/>
              </w:rPr>
              <w:lastRenderedPageBreak/>
              <w:t>Probability of durable cure for RR-TB patients completing standard RS-TB regimen</w:t>
            </w:r>
          </w:p>
        </w:tc>
        <w:tc>
          <w:tcPr>
            <w:tcW w:w="2141" w:type="dxa"/>
            <w:tcBorders>
              <w:bottom w:val="single" w:sz="4" w:space="0" w:color="auto"/>
            </w:tcBorders>
          </w:tcPr>
          <w:p w:rsidR="000D3BA4" w:rsidRDefault="000D3BA4" w:rsidP="00B011C1">
            <w:pPr>
              <w:rPr>
                <w:sz w:val="20"/>
              </w:rPr>
            </w:pPr>
            <w:r>
              <w:rPr>
                <w:sz w:val="20"/>
              </w:rPr>
              <w:t>0.2 (0.1-0.3)</w:t>
            </w:r>
          </w:p>
        </w:tc>
        <w:tc>
          <w:tcPr>
            <w:tcW w:w="1177" w:type="dxa"/>
            <w:tcBorders>
              <w:bottom w:val="single" w:sz="4" w:space="0" w:color="auto"/>
            </w:tcBorders>
          </w:tcPr>
          <w:p w:rsidR="000D3BA4" w:rsidRDefault="000D3BA4" w:rsidP="00B011C1">
            <w:pPr>
              <w:rPr>
                <w:sz w:val="20"/>
              </w:rPr>
            </w:pPr>
            <w:r>
              <w:rPr>
                <w:sz w:val="20"/>
              </w:rPr>
              <w:fldChar w:fldCharType="begin"/>
            </w:r>
            <w:r w:rsidR="00B011C1">
              <w:rPr>
                <w:sz w:val="20"/>
              </w:rPr>
              <w:instrText xml:space="preserve"> ADDIN ZOTERO_ITEM CSL_CITATION {"citationID":"118vmbmhoo","properties":{"formattedCitation":"{\\rtf [30\\uc0\\u8211{}32]}","plainCitation":"[30–32]"},"citationItems":[{"id":1195,"uris":["http://zotero.org/users/1018248/items/NK9VRN7I"],"uri":["http://zotero.org/users/1018248/items/NK9VRN7I"],"itemData":{"id":1195,"type":"article-journal","title":"Tuberculosis recurrence and mortality after successful treatment: impact of drug resistance","container-title":"PLoS medicine","page":"e384","volume":"3","issue":"10","source":"PubMed","abstract":"BACKGROUND: The DOTS (directly observed treatment short-course) strategy for tuberculosis (TB) control is recommended by the World Health Organization globally. However, there are few studies of long-term TB treatment outcomes from DOTS programs in high-burden settings and particularly settings of high drug resistance. A DOTS program was implemented progressively in Karakalpakstan, Uzbekistan starting in 1998. The total case notification rate in 2003 was 462/100,000, and a drug resistance survey found multidrug-resistant (MDR) Mycobacterium tuberculosis strains among 13% of new and 40% of previously treated patients. A retrospective, observational study was conducted to assess the capacity of standardized short-course chemotherapy to effectively cure patients with TB in this setting.\nMETHODS AND FINDINGS: Using routine data sources, 213 patients who were sputum smear-positive for TB, included in the drug resistance survey and diagnosed consecutively in 2001-2002 from four districts, were followed up to a median of 22 months from diagnosis, to determine mortality and subsequent TB rediagnosis. Valid follow-up data were obtained for 197 (92%) of these patients. Mortality was high, with an average of 15% (95% confidence interval, 11% to 19%) dying per year after diagnosis (6% of 73 pansusceptible cases and 43% of 55 MDR TB cases also died per year). While 73 (74%) of the 99 new cases were \"successfully\" treated, 25 (34%) of these patients were subsequently rediagnosed with recurrent TB (13 were smear-positive on rediagnosis). Recurrence ranged from ten (23%) of 43 new, pansusceptible cases to six (60%) of ten previously treated MDR TB cases. MDR M. tuberculosis infection and previous TB treatment predicted unsuccessful DOTS treatment, while initial drug resistance contributed substantially to both mortality and disease recurrence after successful DOTS treatment.\nCONCLUSIONS: These results suggest that specific treatment of drug-resistant TB is needed in similar settings of high drug resistance. High disease recurrence after successful treatment, even for drug-susceptible cases, suggests that at least in this setting, end-of-treatment outcomes may not reflect the longer-term status of patients, with consequent negative impacts for patients and for TB control.","DOI":"10.1371/journal.pmed.0030384","ISSN":"1549-1676","note":"PMID: 17020405\nPMCID: PMC1584414","shortTitle":"Tuberculosis recurrence and mortality after successful treatment","journalAbbreviation":"PLoS Med.","language":"eng","author":[{"family":"Cox","given":"Helen"},{"family":"Kebede","given":"Yared"},{"family":"Allamuratova","given":"Sholpan"},{"family":"Ismailov","given":"Gabit"},{"family":"Davletmuratova","given":"Zamira"},{"family":"Byrnes","given":"Graham"},{"family":"Stone","given":"Christine"},{"family":"Niemann","given":"Stefan"},{"family":"Rüsch-Gerdes","given":"Sabine"},{"family":"Blok","given":"Lucie"},{"family":"Doshetov","given":"Daribay"}],"issued":{"date-parts":[["2006",10]]},"PMID":"17020405","PMCID":"PMC1584414"}},{"id":306,"uris":["http://zotero.org/users/1018248/items/IIRC7AUF"],"uri":["http://zotero.org/users/1018248/items/IIRC7AUF"],"itemData":{"id":306,"type":"article-journal","title":"Follow-up of patients with multidrug resistant tuberculosis four years after standardized first-line drug treatment","container-title":"PloS One","page":"e10799","volume":"5","issue":"5","source":"PubMed","abstract":"BACKGROUND: In 2004, an anti-tuberculosis (TB) drug resistance survey in Heilongjiang province, China, enrolled 1574 (79%) new and 421 (21%) retreatment patients. Multi-drug resistant (MDR) TB was detected in 7.2% of new and 30.4% of retreatment patients. All received treatment with standardized first-line drug (FLD) regimens.\nMETHODOLOGY/PRINCIPAL FINDINGS: We report treatment outcomes of the 2004 cohort, and long-term outcomes as assessed in the second half of 2008. The reported cure rate for MDR-TB patients was 83% (94/113) among new and 66% (85/128) among retreatment patients (P&lt;0.001). Ten of the 241 MDR-TB patients died during treatment. Of the remaining 231, 129 (56%) could be traced in 2008. The overall recurrence rates among new and retreatment cases were 46% and 66%, respectively (P = 0.03). The overall death rates among new and retreatment cases were 25% and 46%, respectively (P = 0.02). Forty percent of the traced new cases and 24% of the retreatment cases were alive and without recurrent TB (P = 0.01). Of the 16 patients who failed or defaulted from treatment in 2004, only two patients were not re-diagnosed with TB by 2008. Of the 111 (86%) patients with an initial successful treatment outcome 63 (57%) had developed recurrent TB, 40 (36%) had died, 27 (24%) of them died of TB. The follow-up period of four years precluded follow-up of all patients. In a highly conservative sensitivity analysis in which we assumed that all non-included patients were alive and did not have recurrent TB, the recurrence and death rate were 33% and 21%.\nCONCLUSIONS/SIGNIFICANCE: Documentation of cure based on conventional smear microscopy was a poor predictor of long term outcomes. MDR-TB patients in Heilongjiang province in China had high recurrence and death rates four years after treatment with standardized FLD regimens, reinforcing the need for early diagnosis and treatment of MDR-TB, including assessment of treatment outcomes with more sensitive laboratory methods.","DOI":"10.1371/journal.pone.0010799","ISSN":"1932-6203","note":"PMID: 20520720\nPMCID: PMC2875387","journalAbbreviation":"PLoS ONE","language":"eng","author":[{"family":"He","given":"Guang Xue"},{"family":"Xie","given":"Yan Guang"},{"family":"Wang","given":"Li Xia"},{"family":"Borgdorff","given":"Martien W."},{"family":"Werf","given":"Marieke J.","non-dropping-particle":"van der"},{"family":"Fan","given":"Ji Huan"},{"family":"Yan","given":"Xing Lu"},{"family":"Li","given":"Fa Bin"},{"family":"Zhang","given":"Xue Zhi"},{"family":"Zhao","given":"Yan Lin"},{"family":"Hof","given":"Susan","non-dropping-particle":"van den"}],"issued":{"date-parts":[["2010"]]},"PMID":"20520720","PMCID":"PMC2875387"}},{"id":166,"uris":["http://zotero.org/users/1018248/items/VZQB3FA6"],"uri":["http://zotero.org/users/1018248/items/VZQB3FA6"],"itemData":{"id":166,"type":"article-journal","title":"A case series: initial outcome of persons with multidrug-resistant tuberculosis after treatment with the WHO standard retreatment regimen in Ho Chi Minh City, Vietnam","container-title":"The International Journal of Tuberculosis and Lung Disease: The Official Journal of the International Union Against Tuberculosis and Lung Disease","page":"575-578","volume":"5","issue":"6","source":"PubMed","abstract":"Few data address the outcomes of patients who have multidrug-resistant tuberculosis (MDR-TB), defined as resistance to at least isoniazid and rifampin, and who receive a standard World Health Organization (WHO) recommended retreatment regimen after relapse or failure with initial treatment. In this case series, we examined treatment outcomes of a convenience sample of 42 relapse or failure patients who had documented MDR-TB and who had received a standard WHO retreatment regimen (2SHRZE/1HRZE/5H3R3E3). One patient died of tuberculosis in the last month of treatment; the remaining 41 patients completed retreatment. Of the 42, 14 (33%) were sputum smear-negative on completion of therapy. The proportion of patients cured of MDR-TB with the WHO retreatment regimen was similar to historic outcomes when no chemotherapy for TB was given.","ISSN":"1027-3719","note":"PMID: 11409587","shortTitle":"A case series","journalAbbreviation":"Int. J. Tuberc. Lung Dis.","language":"eng","author":[{"family":"Lan NTN","given":"null"},{"family":"Lademarco","given":"M. F."},{"family":"Binkin","given":"N. J."},{"family":"Tung","given":"L. B."},{"family":"Quy","given":"H. T."},{"family":"Cĵ","given":"N. V."}],"issued":{"date-parts":[["2001",6]]},"PMID":"11409587"}}],"schema":"https://github.com/citation-style-language/schema/raw/master/csl-citation.json"} </w:instrText>
            </w:r>
            <w:r>
              <w:rPr>
                <w:sz w:val="20"/>
              </w:rPr>
              <w:fldChar w:fldCharType="separate"/>
            </w:r>
            <w:r w:rsidR="00B011C1" w:rsidRPr="00B011C1">
              <w:rPr>
                <w:rFonts w:ascii="Calibri" w:hAnsi="Calibri" w:cs="Times New Roman"/>
                <w:sz w:val="20"/>
                <w:szCs w:val="24"/>
              </w:rPr>
              <w:t>[30–32]</w:t>
            </w:r>
            <w:r>
              <w:rPr>
                <w:sz w:val="20"/>
              </w:rPr>
              <w:fldChar w:fldCharType="end"/>
            </w:r>
          </w:p>
        </w:tc>
        <w:tc>
          <w:tcPr>
            <w:tcW w:w="1137" w:type="dxa"/>
            <w:tcBorders>
              <w:bottom w:val="single" w:sz="4" w:space="0" w:color="auto"/>
            </w:tcBorders>
          </w:tcPr>
          <w:p w:rsidR="000D3BA4" w:rsidRDefault="000D3BA4" w:rsidP="00B011C1">
            <w:pPr>
              <w:rPr>
                <w:sz w:val="20"/>
              </w:rPr>
            </w:pPr>
            <w:r w:rsidRPr="0018134A">
              <w:rPr>
                <w:position w:val="-12"/>
                <w:sz w:val="20"/>
              </w:rPr>
              <w:object w:dxaOrig="380" w:dyaOrig="360">
                <v:shape id="_x0000_i1050" type="#_x0000_t75" style="width:18pt;height:18pt" o:ole="">
                  <v:imagedata r:id="rId54" o:title=""/>
                </v:shape>
                <o:OLEObject Type="Embed" ProgID="Equation.DSMT4" ShapeID="_x0000_i1050" DrawAspect="Content" ObjectID="_1539762729" r:id="rId55"/>
              </w:object>
            </w:r>
            <w:r>
              <w:rPr>
                <w:sz w:val="20"/>
              </w:rPr>
              <w:t xml:space="preserve"> </w:t>
            </w:r>
          </w:p>
        </w:tc>
      </w:tr>
      <w:tr w:rsidR="000D3BA4" w:rsidRPr="00FB791F" w:rsidTr="004D0C85">
        <w:trPr>
          <w:trHeight w:val="60"/>
        </w:trPr>
        <w:tc>
          <w:tcPr>
            <w:tcW w:w="5702" w:type="dxa"/>
            <w:tcBorders>
              <w:bottom w:val="nil"/>
            </w:tcBorders>
          </w:tcPr>
          <w:p w:rsidR="000D3BA4" w:rsidRDefault="000D3BA4" w:rsidP="00B011C1">
            <w:pPr>
              <w:rPr>
                <w:b/>
                <w:sz w:val="20"/>
              </w:rPr>
            </w:pPr>
            <w:r>
              <w:rPr>
                <w:b/>
                <w:sz w:val="20"/>
              </w:rPr>
              <w:t xml:space="preserve">Fraction of RR-TB detected at treatment initiation </w:t>
            </w:r>
            <w:r>
              <w:rPr>
                <w:b/>
                <w:sz w:val="20"/>
                <w:vertAlign w:val="superscript"/>
              </w:rPr>
              <w:t>(e</w:t>
            </w:r>
            <w:r w:rsidRPr="000F7C6C">
              <w:rPr>
                <w:b/>
                <w:sz w:val="20"/>
                <w:vertAlign w:val="superscript"/>
              </w:rPr>
              <w:t>)</w:t>
            </w:r>
          </w:p>
        </w:tc>
        <w:tc>
          <w:tcPr>
            <w:tcW w:w="2141" w:type="dxa"/>
            <w:tcBorders>
              <w:bottom w:val="nil"/>
            </w:tcBorders>
          </w:tcPr>
          <w:p w:rsidR="000D3BA4" w:rsidRDefault="000D3BA4" w:rsidP="00B011C1">
            <w:pPr>
              <w:rPr>
                <w:sz w:val="20"/>
              </w:rPr>
            </w:pPr>
          </w:p>
        </w:tc>
        <w:tc>
          <w:tcPr>
            <w:tcW w:w="1177" w:type="dxa"/>
            <w:tcBorders>
              <w:bottom w:val="nil"/>
            </w:tcBorders>
          </w:tcPr>
          <w:p w:rsidR="000D3BA4" w:rsidRDefault="000D3BA4" w:rsidP="00B011C1">
            <w:pPr>
              <w:rPr>
                <w:sz w:val="20"/>
              </w:rPr>
            </w:pPr>
          </w:p>
        </w:tc>
        <w:tc>
          <w:tcPr>
            <w:tcW w:w="1137" w:type="dxa"/>
            <w:tcBorders>
              <w:bottom w:val="nil"/>
            </w:tcBorders>
          </w:tcPr>
          <w:p w:rsidR="000D3BA4" w:rsidRDefault="000D3BA4" w:rsidP="00B011C1">
            <w:pPr>
              <w:rPr>
                <w:b/>
                <w:sz w:val="20"/>
              </w:rPr>
            </w:pPr>
          </w:p>
        </w:tc>
      </w:tr>
      <w:tr w:rsidR="000D3BA4" w:rsidRPr="00FB791F" w:rsidTr="004D0C85">
        <w:trPr>
          <w:trHeight w:val="176"/>
        </w:trPr>
        <w:tc>
          <w:tcPr>
            <w:tcW w:w="5702" w:type="dxa"/>
            <w:tcBorders>
              <w:top w:val="nil"/>
              <w:bottom w:val="nil"/>
            </w:tcBorders>
          </w:tcPr>
          <w:p w:rsidR="000D3BA4" w:rsidRPr="00B00451" w:rsidRDefault="000D3BA4" w:rsidP="00B011C1">
            <w:pPr>
              <w:ind w:left="244"/>
              <w:rPr>
                <w:sz w:val="20"/>
              </w:rPr>
            </w:pPr>
            <w:r w:rsidRPr="00B00451">
              <w:rPr>
                <w:sz w:val="20"/>
              </w:rPr>
              <w:t>New TB patients</w:t>
            </w:r>
          </w:p>
        </w:tc>
        <w:tc>
          <w:tcPr>
            <w:tcW w:w="2141" w:type="dxa"/>
            <w:tcBorders>
              <w:top w:val="nil"/>
              <w:bottom w:val="nil"/>
            </w:tcBorders>
          </w:tcPr>
          <w:p w:rsidR="000D3BA4" w:rsidRDefault="000D3BA4" w:rsidP="00B011C1">
            <w:pPr>
              <w:rPr>
                <w:sz w:val="20"/>
              </w:rPr>
            </w:pPr>
            <w:r>
              <w:rPr>
                <w:sz w:val="20"/>
              </w:rPr>
              <w:t>0.20 (0.10-0.30)</w:t>
            </w:r>
          </w:p>
        </w:tc>
        <w:tc>
          <w:tcPr>
            <w:tcW w:w="1177" w:type="dxa"/>
            <w:tcBorders>
              <w:top w:val="nil"/>
              <w:bottom w:val="nil"/>
            </w:tcBorders>
          </w:tcPr>
          <w:p w:rsidR="000D3BA4" w:rsidRDefault="000D3BA4" w:rsidP="00B011C1">
            <w:pPr>
              <w:rPr>
                <w:sz w:val="20"/>
              </w:rPr>
            </w:pPr>
            <w:r>
              <w:rPr>
                <w:sz w:val="20"/>
              </w:rPr>
              <w:fldChar w:fldCharType="begin"/>
            </w:r>
            <w:r w:rsidR="00B011C1">
              <w:rPr>
                <w:sz w:val="20"/>
              </w:rPr>
              <w:instrText xml:space="preserve"> ADDIN ZOTERO_ITEM CSL_CITATION {"citationID":"2hi7nlhe8e","properties":{"formattedCitation":"[20]","plainCitation":"[20]"},"citationItems":[{"id":1278,"uris":["http://zotero.org/users/1018248/items/EWJGTSW2"],"uri":["http://zotero.org/users/1018248/items/EWJGTSW2"],"itemData":{"id":1278,"type":"report","title":"Global Tuberculosis Report 2015","publisher":"World Health Organization","publisher-place":"Geneva","event-place":"Geneva","URL":"http://www.who.int/tb/publications/global_report/en/","issued":{"date-parts":[["2015"]]},"accessed":{"date-parts":[["2015",12,26]]}}}],"schema":"https://github.com/citation-style-language/schema/raw/master/csl-citation.json"} </w:instrText>
            </w:r>
            <w:r>
              <w:rPr>
                <w:sz w:val="20"/>
              </w:rPr>
              <w:fldChar w:fldCharType="separate"/>
            </w:r>
            <w:r w:rsidR="00B011C1" w:rsidRPr="00B011C1">
              <w:rPr>
                <w:rFonts w:ascii="Calibri" w:hAnsi="Calibri"/>
                <w:sz w:val="20"/>
              </w:rPr>
              <w:t>[20]</w:t>
            </w:r>
            <w:r>
              <w:rPr>
                <w:sz w:val="20"/>
              </w:rPr>
              <w:fldChar w:fldCharType="end"/>
            </w:r>
          </w:p>
        </w:tc>
        <w:tc>
          <w:tcPr>
            <w:tcW w:w="1137" w:type="dxa"/>
            <w:tcBorders>
              <w:top w:val="nil"/>
              <w:bottom w:val="nil"/>
            </w:tcBorders>
          </w:tcPr>
          <w:p w:rsidR="000D3BA4" w:rsidRDefault="000D3BA4" w:rsidP="00B011C1">
            <w:pPr>
              <w:rPr>
                <w:sz w:val="20"/>
              </w:rPr>
            </w:pPr>
            <w:r w:rsidRPr="00F02A50">
              <w:rPr>
                <w:position w:val="-14"/>
                <w:sz w:val="20"/>
              </w:rPr>
              <w:object w:dxaOrig="499" w:dyaOrig="380">
                <v:shape id="_x0000_i1051" type="#_x0000_t75" style="width:24.75pt;height:18.75pt" o:ole="">
                  <v:imagedata r:id="rId56" o:title=""/>
                </v:shape>
                <o:OLEObject Type="Embed" ProgID="Equation.DSMT4" ShapeID="_x0000_i1051" DrawAspect="Content" ObjectID="_1539762730" r:id="rId57"/>
              </w:object>
            </w:r>
            <w:r>
              <w:rPr>
                <w:sz w:val="20"/>
              </w:rPr>
              <w:t xml:space="preserve"> </w:t>
            </w:r>
          </w:p>
        </w:tc>
      </w:tr>
      <w:tr w:rsidR="000D3BA4" w:rsidRPr="00FB791F" w:rsidTr="004D0C85">
        <w:trPr>
          <w:trHeight w:val="187"/>
        </w:trPr>
        <w:tc>
          <w:tcPr>
            <w:tcW w:w="5702" w:type="dxa"/>
            <w:tcBorders>
              <w:top w:val="nil"/>
            </w:tcBorders>
          </w:tcPr>
          <w:p w:rsidR="000D3BA4" w:rsidRPr="00B00451" w:rsidRDefault="000D3BA4" w:rsidP="00B011C1">
            <w:pPr>
              <w:ind w:left="244"/>
              <w:rPr>
                <w:sz w:val="20"/>
              </w:rPr>
            </w:pPr>
            <w:r w:rsidRPr="00B00451">
              <w:rPr>
                <w:sz w:val="20"/>
              </w:rPr>
              <w:t>Retreatment patients</w:t>
            </w:r>
          </w:p>
        </w:tc>
        <w:tc>
          <w:tcPr>
            <w:tcW w:w="2141" w:type="dxa"/>
            <w:tcBorders>
              <w:top w:val="nil"/>
            </w:tcBorders>
          </w:tcPr>
          <w:p w:rsidR="000D3BA4" w:rsidRDefault="000D3BA4" w:rsidP="00B011C1">
            <w:pPr>
              <w:rPr>
                <w:sz w:val="20"/>
              </w:rPr>
            </w:pPr>
            <w:r>
              <w:rPr>
                <w:sz w:val="20"/>
              </w:rPr>
              <w:t>0.70 (0.55-0.85)</w:t>
            </w:r>
          </w:p>
        </w:tc>
        <w:tc>
          <w:tcPr>
            <w:tcW w:w="1177" w:type="dxa"/>
            <w:tcBorders>
              <w:top w:val="nil"/>
            </w:tcBorders>
          </w:tcPr>
          <w:p w:rsidR="000D3BA4" w:rsidRDefault="000D3BA4" w:rsidP="00B011C1">
            <w:pPr>
              <w:rPr>
                <w:sz w:val="20"/>
              </w:rPr>
            </w:pPr>
          </w:p>
        </w:tc>
        <w:tc>
          <w:tcPr>
            <w:tcW w:w="1137" w:type="dxa"/>
            <w:tcBorders>
              <w:top w:val="nil"/>
            </w:tcBorders>
          </w:tcPr>
          <w:p w:rsidR="000D3BA4" w:rsidRDefault="000D3BA4" w:rsidP="00B011C1">
            <w:pPr>
              <w:rPr>
                <w:sz w:val="20"/>
              </w:rPr>
            </w:pPr>
            <w:r w:rsidRPr="0018134A">
              <w:rPr>
                <w:position w:val="-14"/>
                <w:sz w:val="20"/>
              </w:rPr>
              <w:object w:dxaOrig="520" w:dyaOrig="380">
                <v:shape id="_x0000_i1052" type="#_x0000_t75" style="width:26.25pt;height:18pt" o:ole="">
                  <v:imagedata r:id="rId58" o:title=""/>
                </v:shape>
                <o:OLEObject Type="Embed" ProgID="Equation.DSMT4" ShapeID="_x0000_i1052" DrawAspect="Content" ObjectID="_1539762731" r:id="rId59"/>
              </w:object>
            </w:r>
            <w:r>
              <w:rPr>
                <w:sz w:val="20"/>
              </w:rPr>
              <w:t xml:space="preserve"> </w:t>
            </w:r>
          </w:p>
        </w:tc>
      </w:tr>
      <w:tr w:rsidR="000D3BA4" w:rsidRPr="00FB791F" w:rsidTr="004D0C85">
        <w:trPr>
          <w:trHeight w:val="165"/>
        </w:trPr>
        <w:tc>
          <w:tcPr>
            <w:tcW w:w="5702" w:type="dxa"/>
          </w:tcPr>
          <w:p w:rsidR="000D3BA4" w:rsidRDefault="000D3BA4" w:rsidP="00B011C1">
            <w:pPr>
              <w:rPr>
                <w:b/>
                <w:sz w:val="20"/>
              </w:rPr>
            </w:pPr>
            <w:r>
              <w:rPr>
                <w:b/>
                <w:sz w:val="20"/>
              </w:rPr>
              <w:t>Relative transmissibility of drug-resistant strains</w:t>
            </w:r>
          </w:p>
        </w:tc>
        <w:tc>
          <w:tcPr>
            <w:tcW w:w="2141" w:type="dxa"/>
          </w:tcPr>
          <w:p w:rsidR="000D3BA4" w:rsidRDefault="000D3BA4" w:rsidP="00B011C1">
            <w:pPr>
              <w:rPr>
                <w:sz w:val="20"/>
              </w:rPr>
            </w:pPr>
            <w:r>
              <w:rPr>
                <w:sz w:val="20"/>
              </w:rPr>
              <w:t>0.7 (0.55-0.85)</w:t>
            </w:r>
          </w:p>
        </w:tc>
        <w:tc>
          <w:tcPr>
            <w:tcW w:w="1177" w:type="dxa"/>
          </w:tcPr>
          <w:p w:rsidR="000D3BA4" w:rsidRDefault="000D3BA4" w:rsidP="00B011C1">
            <w:pPr>
              <w:rPr>
                <w:sz w:val="20"/>
              </w:rPr>
            </w:pPr>
            <w:r>
              <w:rPr>
                <w:sz w:val="20"/>
              </w:rPr>
              <w:fldChar w:fldCharType="begin"/>
            </w:r>
            <w:r w:rsidR="00B011C1">
              <w:rPr>
                <w:sz w:val="20"/>
              </w:rPr>
              <w:instrText xml:space="preserve"> ADDIN ZOTERO_ITEM CSL_CITATION {"citationID":"2heogh3bak","properties":{"formattedCitation":"[33,34]","plainCitation":"[33,34]"},"citationItems":[{"id":694,"uris":["http://zotero.org/users/1018248/items/E5DTS6GN"],"uri":["http://zotero.org/users/1018248/items/E5DTS6GN"],"itemData":{"id":694,"type":"article-journal","title":"Transmission of Multidrug-Resistant and Drug-Susceptible Tuberculosis within Households: A Prospective Cohort Study","container-title":"PLoS medicine","page":"e1001843","volume":"12","issue":"6","source":"PubMed","abstract":"BACKGROUND: The \"fitness\" of an infectious pathogen is defined as the ability of the pathogen to survive, reproduce, be transmitted, and cause disease. The fitness of multidrug-resistant tuberculosis (MDRTB) relative to drug-susceptible tuberculosis is cited as one of the most important determinants of MDRTB spread and epidemic size. To estimate the relative fitness of drug-resistant tuberculosis cases, we compared the incidence of tuberculosis disease among the household contacts of MDRTB index patients to that among the contacts of drug-susceptible index patients.\nMETHODS AND FINDINGS: This 3-y (2010-2013) prospective cohort household follow-up study in South Lima and Callao, Peru, measured the incidence of tuberculosis disease among 1,055 household contacts of 213 MDRTB index cases and 2,362 household contacts of 487 drug-susceptible index cases. A total of 35/1,055 (3.3%) household contacts of 213 MDRTB index cases developed tuberculosis disease, while 114/2,362 (4.8%) household contacts of 487 drug-susceptible index patients developed tuberculosis disease. The total follow-up time for drug-susceptible tuberculosis contacts was 2,620 person-years, while the total follow-up time for MDRTB contacts was 1,425 person-years. Using multivariate Cox regression to adjust for confounding variables including contact HIV status, contact age, socio-economic status, and index case sputum smear grade, the hazard ratio for tuberculosis disease among MDRTB household contacts was found to be half that for drug-susceptible contacts (hazard ratio 0.56, 95% CI 0.34-0.90, p = 0.017). The inference of transmission in this study was limited by the lack of genotyping data for household contacts. Capturing incident disease only among household contacts may also limit the extrapolation of these findings to the community setting.\nCONCLUSIONS: The low relative fitness of MDRTB estimated by this study improves the chances of controlling drug-resistant tuberculosis. However, fitter multidrug-resistant strains that emerge over time may make this increasingly difficult.","DOI":"10.1371/journal.pmed.1001843","ISSN":"1549-1676","note":"PMID: 26103620","shortTitle":"Transmission of Multidrug-Resistant and Drug-Susceptible Tuberculosis within Households","journalAbbreviation":"PLoS Med.","language":"ENG","author":[{"family":"Grandjean","given":"Louis"},{"family":"Gilman","given":"Robert H."},{"family":"Martin","given":"Laura"},{"family":"Soto","given":"Esther"},{"family":"Castro","given":"Beatriz"},{"family":"Lopez","given":"Sonia"},{"family":"Coronel","given":"Jorge"},{"family":"Castillo","given":"Edith"},{"family":"Alarcon","given":"Valentina"},{"family":"Lopez","given":"Virginia"},{"family":"San Miguel","given":"Angela"},{"family":"Quispe","given":"Neyda"},{"family":"Asencios","given":"Luis"},{"family":"Dye","given":"Christopher"},{"family":"Moore","given":"David A. J."}],"issued":{"date-parts":[["2015",6]]},"PMID":"26103620"}},{"id":84,"uris":["http://zotero.org/users/1018248/items/9VNQR8XU"],"uri":["http://zotero.org/users/1018248/items/9VNQR8XU"],"itemData":{"id":84,"type":"article-journal","title":"Infectiousness, reproductive fitness and evolution of drug-resistant Mycobacterium tuberculosis [State of the art]","container-title":"The International Journal of Tuberculosis and Lung Disease","page":"1456-1466","volume":"13","issue":"12","source":"IngentaConnect","abstract":"Mathematical models predict that the future of the multidrug-resistant (MDR) and extensively drug-resistant (XDR) tuberculosis (TB) epidemic will depend to a large extent on the transmission efficiency or relative fitness of drug-resistant Mycobacterium tuberculosis compared to drug-susceptible strains. Molecular epidemiological studies comparing the spread of drug-resistant to that of drug-susceptible strains have yielded conflicting results: MDR strains can be up to 10 times more or 10 times less transmissible than pan-susceptible strains. Experimental work performed with model organisms has highlighted a level of complexity in the biology of bacterial drug resistance that is generally not considered during standard epidemiological studies of TB transmission. Recent experimental studies in M. tuberculosis indicate that drug resistance in this organism could be equally complex. For example, the relative fitness of drug-resistant strains of M. tuberculosis can be influenced by the specific drug resistance-conferring mutation and strain genetic background. Furthermore, compensatory evolution, which has been shown to mitigate the fitness defects associated with drug resistance in other bacteria, could be an important factor in the emergence and spread of drug-resistant M. tuberculosis. However, much more work is needed to understand the detailed molecular mechanisms and evolutionary forces that drive drug resistance in this pathogen. Such increased knowledge will allow for better epidemiological predictions and assist in the development of new tools and strategies to fight drug-resistant TB.","journalAbbreviation":"Int J Tuberc Lung Dis","author":[{"family":"Borrell","given":"S."},{"family":"Gagneux","given":"S."}],"issued":{"date-parts":[["2009",12,1]]}}}],"schema":"https://github.com/citation-style-language/schema/raw/master/csl-citation.json"} </w:instrText>
            </w:r>
            <w:r>
              <w:rPr>
                <w:sz w:val="20"/>
              </w:rPr>
              <w:fldChar w:fldCharType="separate"/>
            </w:r>
            <w:r w:rsidR="00B011C1" w:rsidRPr="00B011C1">
              <w:rPr>
                <w:rFonts w:ascii="Calibri" w:hAnsi="Calibri"/>
                <w:sz w:val="20"/>
              </w:rPr>
              <w:t>[33,34]</w:t>
            </w:r>
            <w:r>
              <w:rPr>
                <w:sz w:val="20"/>
              </w:rPr>
              <w:fldChar w:fldCharType="end"/>
            </w:r>
          </w:p>
        </w:tc>
        <w:tc>
          <w:tcPr>
            <w:tcW w:w="1137" w:type="dxa"/>
          </w:tcPr>
          <w:p w:rsidR="000D3BA4" w:rsidRPr="0018134A" w:rsidRDefault="000D3BA4" w:rsidP="00B011C1">
            <w:r w:rsidRPr="0018134A">
              <w:rPr>
                <w:position w:val="-12"/>
                <w:sz w:val="20"/>
              </w:rPr>
              <w:object w:dxaOrig="760" w:dyaOrig="360">
                <v:shape id="_x0000_i1053" type="#_x0000_t75" style="width:39pt;height:18pt" o:ole="">
                  <v:imagedata r:id="rId60" o:title=""/>
                </v:shape>
                <o:OLEObject Type="Embed" ProgID="Equation.DSMT4" ShapeID="_x0000_i1053" DrawAspect="Content" ObjectID="_1539762732" r:id="rId61"/>
              </w:object>
            </w:r>
            <w:r>
              <w:rPr>
                <w:sz w:val="20"/>
              </w:rPr>
              <w:t xml:space="preserve"> </w:t>
            </w:r>
          </w:p>
        </w:tc>
      </w:tr>
    </w:tbl>
    <w:p w:rsidR="000D3BA4" w:rsidRDefault="000D3BA4" w:rsidP="000D3BA4">
      <w:pPr>
        <w:spacing w:after="0" w:line="240" w:lineRule="auto"/>
        <w:rPr>
          <w:rFonts w:asciiTheme="majorHAnsi" w:hAnsiTheme="majorHAnsi"/>
          <w:sz w:val="20"/>
          <w:szCs w:val="20"/>
        </w:rPr>
      </w:pPr>
      <w:r w:rsidRPr="000F7C6C">
        <w:rPr>
          <w:rFonts w:asciiTheme="majorHAnsi" w:hAnsiTheme="majorHAnsi"/>
          <w:sz w:val="20"/>
          <w:szCs w:val="20"/>
        </w:rPr>
        <w:t xml:space="preserve">(a) </w:t>
      </w:r>
      <w:proofErr w:type="gramStart"/>
      <w:r w:rsidRPr="000F7C6C">
        <w:rPr>
          <w:rFonts w:asciiTheme="majorHAnsi" w:hAnsiTheme="majorHAnsi"/>
          <w:sz w:val="20"/>
          <w:szCs w:val="20"/>
        </w:rPr>
        <w:t>rates</w:t>
      </w:r>
      <w:proofErr w:type="gramEnd"/>
      <w:r w:rsidRPr="000F7C6C">
        <w:rPr>
          <w:rFonts w:asciiTheme="majorHAnsi" w:hAnsiTheme="majorHAnsi"/>
          <w:sz w:val="20"/>
          <w:szCs w:val="20"/>
        </w:rPr>
        <w:t xml:space="preserve"> are expressed</w:t>
      </w:r>
      <w:r>
        <w:rPr>
          <w:rFonts w:asciiTheme="majorHAnsi" w:hAnsiTheme="majorHAnsi"/>
          <w:sz w:val="20"/>
          <w:szCs w:val="20"/>
        </w:rPr>
        <w:t xml:space="preserve"> per year unless otherwise noted. </w:t>
      </w:r>
    </w:p>
    <w:p w:rsidR="000D3BA4" w:rsidRPr="000F7C6C" w:rsidRDefault="000D3BA4" w:rsidP="000D3BA4">
      <w:pPr>
        <w:spacing w:after="0" w:line="240" w:lineRule="auto"/>
        <w:rPr>
          <w:rFonts w:asciiTheme="majorHAnsi" w:hAnsiTheme="majorHAnsi"/>
          <w:sz w:val="20"/>
          <w:szCs w:val="20"/>
        </w:rPr>
      </w:pPr>
      <w:r w:rsidRPr="000F7C6C">
        <w:rPr>
          <w:rFonts w:asciiTheme="majorHAnsi" w:hAnsiTheme="majorHAnsi"/>
          <w:sz w:val="20"/>
          <w:szCs w:val="20"/>
        </w:rPr>
        <w:t xml:space="preserve">(b) </w:t>
      </w:r>
      <w:r>
        <w:rPr>
          <w:rFonts w:asciiTheme="majorHAnsi" w:hAnsiTheme="majorHAnsi"/>
          <w:sz w:val="20"/>
          <w:szCs w:val="20"/>
        </w:rPr>
        <w:t xml:space="preserve">Parameter </w:t>
      </w:r>
      <w:r w:rsidRPr="000F7C6C">
        <w:rPr>
          <w:rFonts w:asciiTheme="majorHAnsi" w:hAnsiTheme="majorHAnsi"/>
          <w:sz w:val="20"/>
          <w:szCs w:val="20"/>
        </w:rPr>
        <w:t xml:space="preserve">sampled </w:t>
      </w:r>
      <w:r>
        <w:rPr>
          <w:rFonts w:asciiTheme="majorHAnsi" w:hAnsiTheme="majorHAnsi"/>
          <w:sz w:val="20"/>
          <w:szCs w:val="20"/>
        </w:rPr>
        <w:t>(</w:t>
      </w:r>
      <w:r w:rsidRPr="000F7C6C">
        <w:rPr>
          <w:rFonts w:asciiTheme="majorHAnsi" w:hAnsiTheme="majorHAnsi"/>
          <w:sz w:val="20"/>
          <w:szCs w:val="20"/>
        </w:rPr>
        <w:t>from 50% to 150%</w:t>
      </w:r>
      <w:r>
        <w:rPr>
          <w:rFonts w:asciiTheme="majorHAnsi" w:hAnsiTheme="majorHAnsi"/>
          <w:sz w:val="20"/>
          <w:szCs w:val="20"/>
        </w:rPr>
        <w:t xml:space="preserve">) is the reciprocal of parameter listed here. </w:t>
      </w:r>
    </w:p>
    <w:p w:rsidR="000D3BA4" w:rsidRPr="000F7C6C" w:rsidRDefault="000D3BA4" w:rsidP="000D3BA4">
      <w:pPr>
        <w:spacing w:after="0" w:line="240" w:lineRule="auto"/>
        <w:rPr>
          <w:rFonts w:asciiTheme="majorHAnsi" w:hAnsiTheme="majorHAnsi"/>
          <w:sz w:val="20"/>
          <w:szCs w:val="20"/>
        </w:rPr>
      </w:pPr>
      <w:r w:rsidRPr="000F7C6C">
        <w:rPr>
          <w:rFonts w:asciiTheme="majorHAnsi" w:hAnsiTheme="majorHAnsi"/>
          <w:sz w:val="20"/>
          <w:szCs w:val="20"/>
        </w:rPr>
        <w:t xml:space="preserve">(c) </w:t>
      </w:r>
      <w:r>
        <w:rPr>
          <w:rFonts w:asciiTheme="majorHAnsi" w:hAnsiTheme="majorHAnsi"/>
          <w:sz w:val="20"/>
          <w:szCs w:val="20"/>
        </w:rPr>
        <w:t>Efficacy is d</w:t>
      </w:r>
      <w:r w:rsidRPr="000F7C6C">
        <w:rPr>
          <w:rFonts w:asciiTheme="majorHAnsi" w:hAnsiTheme="majorHAnsi"/>
          <w:sz w:val="20"/>
          <w:szCs w:val="20"/>
        </w:rPr>
        <w:t xml:space="preserve">efined as probability of durable cure for regimen-susceptible patients who complete treatment without acquiring resistance; see text for explanation of </w:t>
      </w:r>
      <w:r>
        <w:rPr>
          <w:rFonts w:asciiTheme="majorHAnsi" w:hAnsiTheme="majorHAnsi"/>
          <w:sz w:val="20"/>
          <w:szCs w:val="20"/>
        </w:rPr>
        <w:t xml:space="preserve">estimates. </w:t>
      </w:r>
    </w:p>
    <w:p w:rsidR="000D3BA4" w:rsidRPr="000F7C6C" w:rsidRDefault="000D3BA4" w:rsidP="000D3BA4">
      <w:pPr>
        <w:spacing w:after="0" w:line="240" w:lineRule="auto"/>
        <w:rPr>
          <w:rFonts w:asciiTheme="majorHAnsi" w:hAnsiTheme="majorHAnsi"/>
          <w:sz w:val="20"/>
          <w:szCs w:val="20"/>
        </w:rPr>
      </w:pPr>
      <w:r w:rsidRPr="000F7C6C">
        <w:rPr>
          <w:rFonts w:asciiTheme="majorHAnsi" w:hAnsiTheme="majorHAnsi"/>
          <w:sz w:val="20"/>
          <w:szCs w:val="20"/>
        </w:rPr>
        <w:t>(d) Excludes additional relapse due to nonadherence or acquired resistance</w:t>
      </w:r>
      <w:r>
        <w:rPr>
          <w:rFonts w:asciiTheme="majorHAnsi" w:hAnsiTheme="majorHAnsi"/>
          <w:sz w:val="20"/>
          <w:szCs w:val="20"/>
        </w:rPr>
        <w:t xml:space="preserve">. </w:t>
      </w:r>
    </w:p>
    <w:p w:rsidR="000D3BA4" w:rsidRDefault="000D3BA4" w:rsidP="000D3BA4">
      <w:pPr>
        <w:spacing w:after="0" w:line="240" w:lineRule="auto"/>
        <w:rPr>
          <w:rFonts w:asciiTheme="majorHAnsi" w:hAnsiTheme="majorHAnsi"/>
          <w:sz w:val="20"/>
          <w:szCs w:val="20"/>
        </w:rPr>
      </w:pPr>
      <w:r w:rsidRPr="000F7C6C">
        <w:rPr>
          <w:rFonts w:asciiTheme="majorHAnsi" w:hAnsiTheme="majorHAnsi"/>
          <w:sz w:val="20"/>
          <w:szCs w:val="20"/>
        </w:rPr>
        <w:t xml:space="preserve">(e) Incomplete </w:t>
      </w:r>
      <w:r>
        <w:rPr>
          <w:rFonts w:asciiTheme="majorHAnsi" w:hAnsiTheme="majorHAnsi"/>
          <w:sz w:val="20"/>
          <w:szCs w:val="20"/>
        </w:rPr>
        <w:t xml:space="preserve">RR-TB </w:t>
      </w:r>
      <w:r w:rsidRPr="000F7C6C">
        <w:rPr>
          <w:rFonts w:asciiTheme="majorHAnsi" w:hAnsiTheme="majorHAnsi"/>
          <w:sz w:val="20"/>
          <w:szCs w:val="20"/>
        </w:rPr>
        <w:t>d</w:t>
      </w:r>
      <w:r>
        <w:rPr>
          <w:rFonts w:asciiTheme="majorHAnsi" w:hAnsiTheme="majorHAnsi"/>
          <w:sz w:val="20"/>
          <w:szCs w:val="20"/>
        </w:rPr>
        <w:t>etection is modeled in novel RR-</w:t>
      </w:r>
      <w:r w:rsidRPr="000F7C6C">
        <w:rPr>
          <w:rFonts w:asciiTheme="majorHAnsi" w:hAnsiTheme="majorHAnsi"/>
          <w:sz w:val="20"/>
          <w:szCs w:val="20"/>
        </w:rPr>
        <w:t>TB regimen scenario only; see text and appendix for details of scale-up</w:t>
      </w:r>
      <w:r>
        <w:rPr>
          <w:rFonts w:asciiTheme="majorHAnsi" w:hAnsiTheme="majorHAnsi"/>
          <w:sz w:val="20"/>
          <w:szCs w:val="20"/>
        </w:rPr>
        <w:t xml:space="preserve">. </w:t>
      </w:r>
    </w:p>
    <w:p w:rsidR="009B1F11" w:rsidRDefault="00961C99"/>
    <w:p w:rsidR="00B011C1" w:rsidRDefault="00B011C1"/>
    <w:p w:rsidR="00B011C1" w:rsidRDefault="00B011C1">
      <w:pPr>
        <w:rPr>
          <w:b/>
          <w:u w:val="single"/>
        </w:rPr>
      </w:pPr>
      <w:bookmarkStart w:id="0" w:name="_GoBack"/>
      <w:bookmarkEnd w:id="0"/>
      <w:r w:rsidRPr="00B011C1">
        <w:rPr>
          <w:b/>
          <w:u w:val="single"/>
        </w:rPr>
        <w:t>References</w:t>
      </w:r>
    </w:p>
    <w:p w:rsidR="00B011C1" w:rsidRPr="00B011C1" w:rsidRDefault="00B011C1" w:rsidP="00B011C1">
      <w:pPr>
        <w:pStyle w:val="Bibliography"/>
        <w:rPr>
          <w:rFonts w:ascii="Calibri" w:hAnsi="Calibri"/>
        </w:rPr>
      </w:pPr>
      <w:r>
        <w:fldChar w:fldCharType="begin"/>
      </w:r>
      <w:r>
        <w:instrText xml:space="preserve"> ADDIN ZOTERO_BIBL {"custom":[]} CSL_BIBLIOGRAPHY </w:instrText>
      </w:r>
      <w:r>
        <w:fldChar w:fldCharType="separate"/>
      </w:r>
      <w:r w:rsidRPr="00B011C1">
        <w:rPr>
          <w:rFonts w:ascii="Calibri" w:hAnsi="Calibri"/>
        </w:rPr>
        <w:t xml:space="preserve">1. </w:t>
      </w:r>
      <w:r w:rsidRPr="00B011C1">
        <w:rPr>
          <w:rFonts w:ascii="Calibri" w:hAnsi="Calibri"/>
        </w:rPr>
        <w:tab/>
        <w:t>Global Health Observatory data repository [Internet]. World Health Organization; Available: http://apps.who.int/gho/data/?theme=main&amp;vid=61830</w:t>
      </w:r>
    </w:p>
    <w:p w:rsidR="00B011C1" w:rsidRPr="00B011C1" w:rsidRDefault="00B011C1" w:rsidP="00B011C1">
      <w:pPr>
        <w:pStyle w:val="Bibliography"/>
        <w:rPr>
          <w:rFonts w:ascii="Calibri" w:hAnsi="Calibri"/>
        </w:rPr>
      </w:pPr>
      <w:r w:rsidRPr="00B011C1">
        <w:rPr>
          <w:rFonts w:ascii="Calibri" w:hAnsi="Calibri"/>
        </w:rPr>
        <w:t xml:space="preserve">2. </w:t>
      </w:r>
      <w:r w:rsidRPr="00B011C1">
        <w:rPr>
          <w:rFonts w:ascii="Calibri" w:hAnsi="Calibri"/>
        </w:rPr>
        <w:tab/>
        <w:t xml:space="preserve">AIDS by </w:t>
      </w:r>
      <w:proofErr w:type="gramStart"/>
      <w:r w:rsidRPr="00B011C1">
        <w:rPr>
          <w:rFonts w:ascii="Calibri" w:hAnsi="Calibri"/>
        </w:rPr>
        <w:t>The</w:t>
      </w:r>
      <w:proofErr w:type="gramEnd"/>
      <w:r w:rsidRPr="00B011C1">
        <w:rPr>
          <w:rFonts w:ascii="Calibri" w:hAnsi="Calibri"/>
        </w:rPr>
        <w:t xml:space="preserve"> Numbers [Internet]. Geneva: UNAIDS; 2015. Available: http://www.unaids.org/sites/default/files/media_asset/AIDS_by_the_numbers_2015_en.pdf</w:t>
      </w:r>
    </w:p>
    <w:p w:rsidR="00B011C1" w:rsidRPr="00B011C1" w:rsidRDefault="00B011C1" w:rsidP="00B011C1">
      <w:pPr>
        <w:pStyle w:val="Bibliography"/>
        <w:rPr>
          <w:rFonts w:ascii="Calibri" w:hAnsi="Calibri"/>
        </w:rPr>
      </w:pPr>
      <w:r w:rsidRPr="00B011C1">
        <w:rPr>
          <w:rFonts w:ascii="Calibri" w:hAnsi="Calibri"/>
        </w:rPr>
        <w:t xml:space="preserve">3. </w:t>
      </w:r>
      <w:r w:rsidRPr="00B011C1">
        <w:rPr>
          <w:rFonts w:ascii="Calibri" w:hAnsi="Calibri"/>
        </w:rPr>
        <w:tab/>
      </w:r>
      <w:proofErr w:type="spellStart"/>
      <w:r w:rsidRPr="00B011C1">
        <w:rPr>
          <w:rFonts w:ascii="Calibri" w:hAnsi="Calibri"/>
        </w:rPr>
        <w:t>Tiemersma</w:t>
      </w:r>
      <w:proofErr w:type="spellEnd"/>
      <w:r w:rsidRPr="00B011C1">
        <w:rPr>
          <w:rFonts w:ascii="Calibri" w:hAnsi="Calibri"/>
        </w:rPr>
        <w:t xml:space="preserve"> EW, van der </w:t>
      </w:r>
      <w:proofErr w:type="spellStart"/>
      <w:r w:rsidRPr="00B011C1">
        <w:rPr>
          <w:rFonts w:ascii="Calibri" w:hAnsi="Calibri"/>
        </w:rPr>
        <w:t>Werf</w:t>
      </w:r>
      <w:proofErr w:type="spellEnd"/>
      <w:r w:rsidRPr="00B011C1">
        <w:rPr>
          <w:rFonts w:ascii="Calibri" w:hAnsi="Calibri"/>
        </w:rPr>
        <w:t xml:space="preserve"> MJ, </w:t>
      </w:r>
      <w:proofErr w:type="spellStart"/>
      <w:r w:rsidRPr="00B011C1">
        <w:rPr>
          <w:rFonts w:ascii="Calibri" w:hAnsi="Calibri"/>
        </w:rPr>
        <w:t>Borgdorff</w:t>
      </w:r>
      <w:proofErr w:type="spellEnd"/>
      <w:r w:rsidRPr="00B011C1">
        <w:rPr>
          <w:rFonts w:ascii="Calibri" w:hAnsi="Calibri"/>
        </w:rPr>
        <w:t xml:space="preserve"> MW, Williams BG, </w:t>
      </w:r>
      <w:proofErr w:type="spellStart"/>
      <w:r w:rsidRPr="00B011C1">
        <w:rPr>
          <w:rFonts w:ascii="Calibri" w:hAnsi="Calibri"/>
        </w:rPr>
        <w:t>Nagelkerke</w:t>
      </w:r>
      <w:proofErr w:type="spellEnd"/>
      <w:r w:rsidRPr="00B011C1">
        <w:rPr>
          <w:rFonts w:ascii="Calibri" w:hAnsi="Calibri"/>
        </w:rPr>
        <w:t xml:space="preserve"> NJD. Natural History of Tuberculosis: Duration and Fatality of Untreated Pulmonary Tuberculosis in HIV Negative Patients: A Systematic Review. </w:t>
      </w:r>
      <w:proofErr w:type="spellStart"/>
      <w:r w:rsidRPr="00B011C1">
        <w:rPr>
          <w:rFonts w:ascii="Calibri" w:hAnsi="Calibri"/>
        </w:rPr>
        <w:t>PLoS</w:t>
      </w:r>
      <w:proofErr w:type="spellEnd"/>
      <w:r w:rsidRPr="00B011C1">
        <w:rPr>
          <w:rFonts w:ascii="Calibri" w:hAnsi="Calibri"/>
        </w:rPr>
        <w:t xml:space="preserve"> One. 2011</w:t>
      </w:r>
      <w:proofErr w:type="gramStart"/>
      <w:r w:rsidRPr="00B011C1">
        <w:rPr>
          <w:rFonts w:ascii="Calibri" w:hAnsi="Calibri"/>
        </w:rPr>
        <w:t>;6</w:t>
      </w:r>
      <w:proofErr w:type="gramEnd"/>
      <w:r w:rsidRPr="00B011C1">
        <w:rPr>
          <w:rFonts w:ascii="Calibri" w:hAnsi="Calibri"/>
        </w:rPr>
        <w:t>: e17601. doi:10.1371/journal.pone.0017601</w:t>
      </w:r>
    </w:p>
    <w:p w:rsidR="00B011C1" w:rsidRPr="00B011C1" w:rsidRDefault="00B011C1" w:rsidP="00B011C1">
      <w:pPr>
        <w:pStyle w:val="Bibliography"/>
        <w:rPr>
          <w:rFonts w:ascii="Calibri" w:hAnsi="Calibri"/>
        </w:rPr>
      </w:pPr>
      <w:r w:rsidRPr="00B011C1">
        <w:rPr>
          <w:rFonts w:ascii="Calibri" w:hAnsi="Calibri"/>
        </w:rPr>
        <w:t xml:space="preserve">4. </w:t>
      </w:r>
      <w:r w:rsidRPr="00B011C1">
        <w:rPr>
          <w:rFonts w:ascii="Calibri" w:hAnsi="Calibri"/>
        </w:rPr>
        <w:tab/>
        <w:t xml:space="preserve">Wood R, </w:t>
      </w:r>
      <w:proofErr w:type="spellStart"/>
      <w:r w:rsidRPr="00B011C1">
        <w:rPr>
          <w:rFonts w:ascii="Calibri" w:hAnsi="Calibri"/>
        </w:rPr>
        <w:t>Middelkoop</w:t>
      </w:r>
      <w:proofErr w:type="spellEnd"/>
      <w:r w:rsidRPr="00B011C1">
        <w:rPr>
          <w:rFonts w:ascii="Calibri" w:hAnsi="Calibri"/>
        </w:rPr>
        <w:t xml:space="preserve"> K, Myer L, Grant AD, Whitelaw A, Lawn SD, et al. Undiagnosed tuberculosis in a community with high HIV prevalence: implications for tuberculosis control. Am J </w:t>
      </w:r>
      <w:proofErr w:type="spellStart"/>
      <w:r w:rsidRPr="00B011C1">
        <w:rPr>
          <w:rFonts w:ascii="Calibri" w:hAnsi="Calibri"/>
        </w:rPr>
        <w:t>Respir</w:t>
      </w:r>
      <w:proofErr w:type="spellEnd"/>
      <w:r w:rsidRPr="00B011C1">
        <w:rPr>
          <w:rFonts w:ascii="Calibri" w:hAnsi="Calibri"/>
        </w:rPr>
        <w:t xml:space="preserve"> </w:t>
      </w:r>
      <w:proofErr w:type="spellStart"/>
      <w:r w:rsidRPr="00B011C1">
        <w:rPr>
          <w:rFonts w:ascii="Calibri" w:hAnsi="Calibri"/>
        </w:rPr>
        <w:t>Crit</w:t>
      </w:r>
      <w:proofErr w:type="spellEnd"/>
      <w:r w:rsidRPr="00B011C1">
        <w:rPr>
          <w:rFonts w:ascii="Calibri" w:hAnsi="Calibri"/>
        </w:rPr>
        <w:t xml:space="preserve"> Care Med. 2007</w:t>
      </w:r>
      <w:proofErr w:type="gramStart"/>
      <w:r w:rsidRPr="00B011C1">
        <w:rPr>
          <w:rFonts w:ascii="Calibri" w:hAnsi="Calibri"/>
        </w:rPr>
        <w:t>;175</w:t>
      </w:r>
      <w:proofErr w:type="gramEnd"/>
      <w:r w:rsidRPr="00B011C1">
        <w:rPr>
          <w:rFonts w:ascii="Calibri" w:hAnsi="Calibri"/>
        </w:rPr>
        <w:t>: 87–93. doi:10.1164/rccm.200606-759OC</w:t>
      </w:r>
    </w:p>
    <w:p w:rsidR="00B011C1" w:rsidRPr="00B011C1" w:rsidRDefault="00B011C1" w:rsidP="00B011C1">
      <w:pPr>
        <w:pStyle w:val="Bibliography"/>
        <w:rPr>
          <w:rFonts w:ascii="Calibri" w:hAnsi="Calibri"/>
        </w:rPr>
      </w:pPr>
      <w:r w:rsidRPr="00B011C1">
        <w:rPr>
          <w:rFonts w:ascii="Calibri" w:hAnsi="Calibri"/>
        </w:rPr>
        <w:t xml:space="preserve">5. </w:t>
      </w:r>
      <w:r w:rsidRPr="00B011C1">
        <w:rPr>
          <w:rFonts w:ascii="Calibri" w:hAnsi="Calibri"/>
        </w:rPr>
        <w:tab/>
        <w:t xml:space="preserve">Corbett EL, Watt CJ, Walker N, et al. The growing burden of tuberculosis: Global trends and interactions with the </w:t>
      </w:r>
      <w:proofErr w:type="spellStart"/>
      <w:proofErr w:type="gramStart"/>
      <w:r w:rsidRPr="00B011C1">
        <w:rPr>
          <w:rFonts w:ascii="Calibri" w:hAnsi="Calibri"/>
        </w:rPr>
        <w:t>hiv</w:t>
      </w:r>
      <w:proofErr w:type="spellEnd"/>
      <w:proofErr w:type="gramEnd"/>
      <w:r w:rsidRPr="00B011C1">
        <w:rPr>
          <w:rFonts w:ascii="Calibri" w:hAnsi="Calibri"/>
        </w:rPr>
        <w:t xml:space="preserve"> epidemic. Arch Intern Med. 2003</w:t>
      </w:r>
      <w:proofErr w:type="gramStart"/>
      <w:r w:rsidRPr="00B011C1">
        <w:rPr>
          <w:rFonts w:ascii="Calibri" w:hAnsi="Calibri"/>
        </w:rPr>
        <w:t>;163</w:t>
      </w:r>
      <w:proofErr w:type="gramEnd"/>
      <w:r w:rsidRPr="00B011C1">
        <w:rPr>
          <w:rFonts w:ascii="Calibri" w:hAnsi="Calibri"/>
        </w:rPr>
        <w:t>: 1009–1021. doi:10.1001/archinte.163.9.1009</w:t>
      </w:r>
    </w:p>
    <w:p w:rsidR="00B011C1" w:rsidRPr="00B011C1" w:rsidRDefault="00B011C1" w:rsidP="00B011C1">
      <w:pPr>
        <w:pStyle w:val="Bibliography"/>
        <w:rPr>
          <w:rFonts w:ascii="Calibri" w:hAnsi="Calibri"/>
        </w:rPr>
      </w:pPr>
      <w:r w:rsidRPr="00B011C1">
        <w:rPr>
          <w:rFonts w:ascii="Calibri" w:hAnsi="Calibri"/>
        </w:rPr>
        <w:t xml:space="preserve">6. </w:t>
      </w:r>
      <w:r w:rsidRPr="00B011C1">
        <w:rPr>
          <w:rFonts w:ascii="Calibri" w:hAnsi="Calibri"/>
        </w:rPr>
        <w:tab/>
      </w:r>
      <w:proofErr w:type="spellStart"/>
      <w:r w:rsidRPr="00B011C1">
        <w:rPr>
          <w:rFonts w:ascii="Calibri" w:hAnsi="Calibri"/>
        </w:rPr>
        <w:t>Vynnycky</w:t>
      </w:r>
      <w:proofErr w:type="spellEnd"/>
      <w:r w:rsidRPr="00B011C1">
        <w:rPr>
          <w:rFonts w:ascii="Calibri" w:hAnsi="Calibri"/>
        </w:rPr>
        <w:t xml:space="preserve"> E, Fine PE. The natural history of tuberculosis: the implications of age-dependent risks of disease and the role of reinfection. </w:t>
      </w:r>
      <w:proofErr w:type="spellStart"/>
      <w:r w:rsidRPr="00B011C1">
        <w:rPr>
          <w:rFonts w:ascii="Calibri" w:hAnsi="Calibri"/>
        </w:rPr>
        <w:t>Epidemiol</w:t>
      </w:r>
      <w:proofErr w:type="spellEnd"/>
      <w:r w:rsidRPr="00B011C1">
        <w:rPr>
          <w:rFonts w:ascii="Calibri" w:hAnsi="Calibri"/>
        </w:rPr>
        <w:t xml:space="preserve"> Infect. 1997</w:t>
      </w:r>
      <w:proofErr w:type="gramStart"/>
      <w:r w:rsidRPr="00B011C1">
        <w:rPr>
          <w:rFonts w:ascii="Calibri" w:hAnsi="Calibri"/>
        </w:rPr>
        <w:t>;119</w:t>
      </w:r>
      <w:proofErr w:type="gramEnd"/>
      <w:r w:rsidRPr="00B011C1">
        <w:rPr>
          <w:rFonts w:ascii="Calibri" w:hAnsi="Calibri"/>
        </w:rPr>
        <w:t xml:space="preserve">: 183–201. </w:t>
      </w:r>
    </w:p>
    <w:p w:rsidR="00B011C1" w:rsidRPr="00B011C1" w:rsidRDefault="00B011C1" w:rsidP="00B011C1">
      <w:pPr>
        <w:pStyle w:val="Bibliography"/>
        <w:rPr>
          <w:rFonts w:ascii="Calibri" w:hAnsi="Calibri"/>
        </w:rPr>
      </w:pPr>
      <w:r w:rsidRPr="00B011C1">
        <w:rPr>
          <w:rFonts w:ascii="Calibri" w:hAnsi="Calibri"/>
        </w:rPr>
        <w:t xml:space="preserve">7. </w:t>
      </w:r>
      <w:r w:rsidRPr="00B011C1">
        <w:rPr>
          <w:rFonts w:ascii="Calibri" w:hAnsi="Calibri"/>
        </w:rPr>
        <w:tab/>
        <w:t xml:space="preserve">Daley CL, Small PM, </w:t>
      </w:r>
      <w:proofErr w:type="spellStart"/>
      <w:r w:rsidRPr="00B011C1">
        <w:rPr>
          <w:rFonts w:ascii="Calibri" w:hAnsi="Calibri"/>
        </w:rPr>
        <w:t>Schecter</w:t>
      </w:r>
      <w:proofErr w:type="spellEnd"/>
      <w:r w:rsidRPr="00B011C1">
        <w:rPr>
          <w:rFonts w:ascii="Calibri" w:hAnsi="Calibri"/>
        </w:rPr>
        <w:t xml:space="preserve"> GF, </w:t>
      </w:r>
      <w:proofErr w:type="spellStart"/>
      <w:r w:rsidRPr="00B011C1">
        <w:rPr>
          <w:rFonts w:ascii="Calibri" w:hAnsi="Calibri"/>
        </w:rPr>
        <w:t>Schoolnik</w:t>
      </w:r>
      <w:proofErr w:type="spellEnd"/>
      <w:r w:rsidRPr="00B011C1">
        <w:rPr>
          <w:rFonts w:ascii="Calibri" w:hAnsi="Calibri"/>
        </w:rPr>
        <w:t xml:space="preserve"> GK, McAdam RA, Jacobs WR, et al. An outbreak of tuberculosis with accelerated progression among persons infected with the human immunodeficiency virus. An analysis using restriction-fragment-length polymorphisms. N </w:t>
      </w:r>
      <w:proofErr w:type="spellStart"/>
      <w:r w:rsidRPr="00B011C1">
        <w:rPr>
          <w:rFonts w:ascii="Calibri" w:hAnsi="Calibri"/>
        </w:rPr>
        <w:t>Engl</w:t>
      </w:r>
      <w:proofErr w:type="spellEnd"/>
      <w:r w:rsidRPr="00B011C1">
        <w:rPr>
          <w:rFonts w:ascii="Calibri" w:hAnsi="Calibri"/>
        </w:rPr>
        <w:t xml:space="preserve"> J Med. 1992</w:t>
      </w:r>
      <w:proofErr w:type="gramStart"/>
      <w:r w:rsidRPr="00B011C1">
        <w:rPr>
          <w:rFonts w:ascii="Calibri" w:hAnsi="Calibri"/>
        </w:rPr>
        <w:t>;326</w:t>
      </w:r>
      <w:proofErr w:type="gramEnd"/>
      <w:r w:rsidRPr="00B011C1">
        <w:rPr>
          <w:rFonts w:ascii="Calibri" w:hAnsi="Calibri"/>
        </w:rPr>
        <w:t xml:space="preserve">: 231–235. </w:t>
      </w:r>
      <w:proofErr w:type="gramStart"/>
      <w:r w:rsidRPr="00B011C1">
        <w:rPr>
          <w:rFonts w:ascii="Calibri" w:hAnsi="Calibri"/>
        </w:rPr>
        <w:t>doi:</w:t>
      </w:r>
      <w:proofErr w:type="gramEnd"/>
      <w:r w:rsidRPr="00B011C1">
        <w:rPr>
          <w:rFonts w:ascii="Calibri" w:hAnsi="Calibri"/>
        </w:rPr>
        <w:t>10.1056/NEJM199201233260404</w:t>
      </w:r>
    </w:p>
    <w:p w:rsidR="00B011C1" w:rsidRPr="00B011C1" w:rsidRDefault="00B011C1" w:rsidP="00B011C1">
      <w:pPr>
        <w:pStyle w:val="Bibliography"/>
        <w:rPr>
          <w:rFonts w:ascii="Calibri" w:hAnsi="Calibri"/>
        </w:rPr>
      </w:pPr>
      <w:r w:rsidRPr="00B011C1">
        <w:rPr>
          <w:rFonts w:ascii="Calibri" w:hAnsi="Calibri"/>
        </w:rPr>
        <w:t xml:space="preserve">8. </w:t>
      </w:r>
      <w:r w:rsidRPr="00B011C1">
        <w:rPr>
          <w:rFonts w:ascii="Calibri" w:hAnsi="Calibri"/>
        </w:rPr>
        <w:tab/>
        <w:t xml:space="preserve">Horsburgh CR, O’Donnell M, Chamblee S, Moreland JL, Johnson J, Marsh BJ, et al. Revisiting rates of reactivation tuberculosis: a population-based approach. Am J </w:t>
      </w:r>
      <w:proofErr w:type="spellStart"/>
      <w:r w:rsidRPr="00B011C1">
        <w:rPr>
          <w:rFonts w:ascii="Calibri" w:hAnsi="Calibri"/>
        </w:rPr>
        <w:t>Respir</w:t>
      </w:r>
      <w:proofErr w:type="spellEnd"/>
      <w:r w:rsidRPr="00B011C1">
        <w:rPr>
          <w:rFonts w:ascii="Calibri" w:hAnsi="Calibri"/>
        </w:rPr>
        <w:t xml:space="preserve"> </w:t>
      </w:r>
      <w:proofErr w:type="spellStart"/>
      <w:r w:rsidRPr="00B011C1">
        <w:rPr>
          <w:rFonts w:ascii="Calibri" w:hAnsi="Calibri"/>
        </w:rPr>
        <w:t>Crit</w:t>
      </w:r>
      <w:proofErr w:type="spellEnd"/>
      <w:r w:rsidRPr="00B011C1">
        <w:rPr>
          <w:rFonts w:ascii="Calibri" w:hAnsi="Calibri"/>
        </w:rPr>
        <w:t xml:space="preserve"> Care Med. 2010</w:t>
      </w:r>
      <w:proofErr w:type="gramStart"/>
      <w:r w:rsidRPr="00B011C1">
        <w:rPr>
          <w:rFonts w:ascii="Calibri" w:hAnsi="Calibri"/>
        </w:rPr>
        <w:t>;182</w:t>
      </w:r>
      <w:proofErr w:type="gramEnd"/>
      <w:r w:rsidRPr="00B011C1">
        <w:rPr>
          <w:rFonts w:ascii="Calibri" w:hAnsi="Calibri"/>
        </w:rPr>
        <w:t>: 420–425. doi:10.1164/rccm.200909-1355OC</w:t>
      </w:r>
    </w:p>
    <w:p w:rsidR="00B011C1" w:rsidRPr="00B011C1" w:rsidRDefault="00B011C1" w:rsidP="00B011C1">
      <w:pPr>
        <w:pStyle w:val="Bibliography"/>
        <w:rPr>
          <w:rFonts w:ascii="Calibri" w:hAnsi="Calibri"/>
        </w:rPr>
      </w:pPr>
      <w:r w:rsidRPr="00B011C1">
        <w:rPr>
          <w:rFonts w:ascii="Calibri" w:hAnsi="Calibri"/>
        </w:rPr>
        <w:lastRenderedPageBreak/>
        <w:t xml:space="preserve">9. </w:t>
      </w:r>
      <w:r w:rsidRPr="00B011C1">
        <w:rPr>
          <w:rFonts w:ascii="Calibri" w:hAnsi="Calibri"/>
        </w:rPr>
        <w:tab/>
        <w:t xml:space="preserve">Fox GJ, Barry SE, Britton WJ, Marks GB. Contact investigation for tuberculosis: a systematic review and meta-analysis. </w:t>
      </w:r>
      <w:proofErr w:type="spellStart"/>
      <w:r w:rsidRPr="00B011C1">
        <w:rPr>
          <w:rFonts w:ascii="Calibri" w:hAnsi="Calibri"/>
        </w:rPr>
        <w:t>Eur</w:t>
      </w:r>
      <w:proofErr w:type="spellEnd"/>
      <w:r w:rsidRPr="00B011C1">
        <w:rPr>
          <w:rFonts w:ascii="Calibri" w:hAnsi="Calibri"/>
        </w:rPr>
        <w:t xml:space="preserve"> </w:t>
      </w:r>
      <w:proofErr w:type="spellStart"/>
      <w:r w:rsidRPr="00B011C1">
        <w:rPr>
          <w:rFonts w:ascii="Calibri" w:hAnsi="Calibri"/>
        </w:rPr>
        <w:t>Respir</w:t>
      </w:r>
      <w:proofErr w:type="spellEnd"/>
      <w:r w:rsidRPr="00B011C1">
        <w:rPr>
          <w:rFonts w:ascii="Calibri" w:hAnsi="Calibri"/>
        </w:rPr>
        <w:t xml:space="preserve"> J. 2013</w:t>
      </w:r>
      <w:proofErr w:type="gramStart"/>
      <w:r w:rsidRPr="00B011C1">
        <w:rPr>
          <w:rFonts w:ascii="Calibri" w:hAnsi="Calibri"/>
        </w:rPr>
        <w:t>;41</w:t>
      </w:r>
      <w:proofErr w:type="gramEnd"/>
      <w:r w:rsidRPr="00B011C1">
        <w:rPr>
          <w:rFonts w:ascii="Calibri" w:hAnsi="Calibri"/>
        </w:rPr>
        <w:t>: 140–156. doi:10.1183/09031936.00070812</w:t>
      </w:r>
    </w:p>
    <w:p w:rsidR="00B011C1" w:rsidRPr="00B011C1" w:rsidRDefault="00B011C1" w:rsidP="00B011C1">
      <w:pPr>
        <w:pStyle w:val="Bibliography"/>
        <w:rPr>
          <w:rFonts w:ascii="Calibri" w:hAnsi="Calibri"/>
        </w:rPr>
      </w:pPr>
      <w:r w:rsidRPr="00B011C1">
        <w:rPr>
          <w:rFonts w:ascii="Calibri" w:hAnsi="Calibri"/>
        </w:rPr>
        <w:t xml:space="preserve">10. </w:t>
      </w:r>
      <w:r w:rsidRPr="00B011C1">
        <w:rPr>
          <w:rFonts w:ascii="Calibri" w:hAnsi="Calibri"/>
        </w:rPr>
        <w:tab/>
      </w:r>
      <w:proofErr w:type="spellStart"/>
      <w:r w:rsidRPr="00B011C1">
        <w:rPr>
          <w:rFonts w:ascii="Calibri" w:hAnsi="Calibri"/>
        </w:rPr>
        <w:t>Antonucci</w:t>
      </w:r>
      <w:proofErr w:type="spellEnd"/>
      <w:r w:rsidRPr="00B011C1">
        <w:rPr>
          <w:rFonts w:ascii="Calibri" w:hAnsi="Calibri"/>
        </w:rPr>
        <w:t xml:space="preserve"> G, Girardi E, </w:t>
      </w:r>
      <w:proofErr w:type="spellStart"/>
      <w:r w:rsidRPr="00B011C1">
        <w:rPr>
          <w:rFonts w:ascii="Calibri" w:hAnsi="Calibri"/>
        </w:rPr>
        <w:t>Raviglione</w:t>
      </w:r>
      <w:proofErr w:type="spellEnd"/>
      <w:r w:rsidRPr="00B011C1">
        <w:rPr>
          <w:rFonts w:ascii="Calibri" w:hAnsi="Calibri"/>
        </w:rPr>
        <w:t xml:space="preserve"> MC, </w:t>
      </w:r>
      <w:proofErr w:type="spellStart"/>
      <w:r w:rsidRPr="00B011C1">
        <w:rPr>
          <w:rFonts w:ascii="Calibri" w:hAnsi="Calibri"/>
        </w:rPr>
        <w:t>Ippolito</w:t>
      </w:r>
      <w:proofErr w:type="spellEnd"/>
      <w:r w:rsidRPr="00B011C1">
        <w:rPr>
          <w:rFonts w:ascii="Calibri" w:hAnsi="Calibri"/>
        </w:rPr>
        <w:t xml:space="preserve"> G. Risk factors for tuberculosis in HIV-infected persons. A prospective cohort study. The </w:t>
      </w:r>
      <w:proofErr w:type="spellStart"/>
      <w:r w:rsidRPr="00B011C1">
        <w:rPr>
          <w:rFonts w:ascii="Calibri" w:hAnsi="Calibri"/>
        </w:rPr>
        <w:t>Gruppo</w:t>
      </w:r>
      <w:proofErr w:type="spellEnd"/>
      <w:r w:rsidRPr="00B011C1">
        <w:rPr>
          <w:rFonts w:ascii="Calibri" w:hAnsi="Calibri"/>
        </w:rPr>
        <w:t xml:space="preserve"> </w:t>
      </w:r>
      <w:proofErr w:type="spellStart"/>
      <w:r w:rsidRPr="00B011C1">
        <w:rPr>
          <w:rFonts w:ascii="Calibri" w:hAnsi="Calibri"/>
        </w:rPr>
        <w:t>Italiano</w:t>
      </w:r>
      <w:proofErr w:type="spellEnd"/>
      <w:r w:rsidRPr="00B011C1">
        <w:rPr>
          <w:rFonts w:ascii="Calibri" w:hAnsi="Calibri"/>
        </w:rPr>
        <w:t xml:space="preserve"> di Studio </w:t>
      </w:r>
      <w:proofErr w:type="spellStart"/>
      <w:r w:rsidRPr="00B011C1">
        <w:rPr>
          <w:rFonts w:ascii="Calibri" w:hAnsi="Calibri"/>
        </w:rPr>
        <w:t>Tubercolosi</w:t>
      </w:r>
      <w:proofErr w:type="spellEnd"/>
      <w:r w:rsidRPr="00B011C1">
        <w:rPr>
          <w:rFonts w:ascii="Calibri" w:hAnsi="Calibri"/>
        </w:rPr>
        <w:t xml:space="preserve"> e AIDS (GISTA). JAMA. 1995</w:t>
      </w:r>
      <w:proofErr w:type="gramStart"/>
      <w:r w:rsidRPr="00B011C1">
        <w:rPr>
          <w:rFonts w:ascii="Calibri" w:hAnsi="Calibri"/>
        </w:rPr>
        <w:t>;274</w:t>
      </w:r>
      <w:proofErr w:type="gramEnd"/>
      <w:r w:rsidRPr="00B011C1">
        <w:rPr>
          <w:rFonts w:ascii="Calibri" w:hAnsi="Calibri"/>
        </w:rPr>
        <w:t xml:space="preserve">: 143–148. </w:t>
      </w:r>
    </w:p>
    <w:p w:rsidR="00B011C1" w:rsidRPr="00B011C1" w:rsidRDefault="00B011C1" w:rsidP="00B011C1">
      <w:pPr>
        <w:pStyle w:val="Bibliography"/>
        <w:rPr>
          <w:rFonts w:ascii="Calibri" w:hAnsi="Calibri"/>
        </w:rPr>
      </w:pPr>
      <w:r w:rsidRPr="00B011C1">
        <w:rPr>
          <w:rFonts w:ascii="Calibri" w:hAnsi="Calibri"/>
        </w:rPr>
        <w:t xml:space="preserve">11. </w:t>
      </w:r>
      <w:r w:rsidRPr="00B011C1">
        <w:rPr>
          <w:rFonts w:ascii="Calibri" w:hAnsi="Calibri"/>
        </w:rPr>
        <w:tab/>
        <w:t xml:space="preserve">Andrews JR, </w:t>
      </w:r>
      <w:proofErr w:type="spellStart"/>
      <w:r w:rsidRPr="00B011C1">
        <w:rPr>
          <w:rFonts w:ascii="Calibri" w:hAnsi="Calibri"/>
        </w:rPr>
        <w:t>Noubary</w:t>
      </w:r>
      <w:proofErr w:type="spellEnd"/>
      <w:r w:rsidRPr="00B011C1">
        <w:rPr>
          <w:rFonts w:ascii="Calibri" w:hAnsi="Calibri"/>
        </w:rPr>
        <w:t xml:space="preserve"> F, </w:t>
      </w:r>
      <w:proofErr w:type="spellStart"/>
      <w:r w:rsidRPr="00B011C1">
        <w:rPr>
          <w:rFonts w:ascii="Calibri" w:hAnsi="Calibri"/>
        </w:rPr>
        <w:t>Walensky</w:t>
      </w:r>
      <w:proofErr w:type="spellEnd"/>
      <w:r w:rsidRPr="00B011C1">
        <w:rPr>
          <w:rFonts w:ascii="Calibri" w:hAnsi="Calibri"/>
        </w:rPr>
        <w:t xml:space="preserve"> RP, Cerda R, </w:t>
      </w:r>
      <w:proofErr w:type="spellStart"/>
      <w:r w:rsidRPr="00B011C1">
        <w:rPr>
          <w:rFonts w:ascii="Calibri" w:hAnsi="Calibri"/>
        </w:rPr>
        <w:t>Losina</w:t>
      </w:r>
      <w:proofErr w:type="spellEnd"/>
      <w:r w:rsidRPr="00B011C1">
        <w:rPr>
          <w:rFonts w:ascii="Calibri" w:hAnsi="Calibri"/>
        </w:rPr>
        <w:t xml:space="preserve"> E, Horsburgh CR. Risk of Progression to Active Tuberculosis Following Reinfection With Mycobacterium tuberculosis. </w:t>
      </w:r>
      <w:proofErr w:type="spellStart"/>
      <w:r w:rsidRPr="00B011C1">
        <w:rPr>
          <w:rFonts w:ascii="Calibri" w:hAnsi="Calibri"/>
        </w:rPr>
        <w:t>Clin</w:t>
      </w:r>
      <w:proofErr w:type="spellEnd"/>
      <w:r w:rsidRPr="00B011C1">
        <w:rPr>
          <w:rFonts w:ascii="Calibri" w:hAnsi="Calibri"/>
        </w:rPr>
        <w:t xml:space="preserve"> Infect Dis. 2012</w:t>
      </w:r>
      <w:proofErr w:type="gramStart"/>
      <w:r w:rsidRPr="00B011C1">
        <w:rPr>
          <w:rFonts w:ascii="Calibri" w:hAnsi="Calibri"/>
        </w:rPr>
        <w:t>;54</w:t>
      </w:r>
      <w:proofErr w:type="gramEnd"/>
      <w:r w:rsidRPr="00B011C1">
        <w:rPr>
          <w:rFonts w:ascii="Calibri" w:hAnsi="Calibri"/>
        </w:rPr>
        <w:t>: 784–791. doi:10.1093/</w:t>
      </w:r>
      <w:proofErr w:type="spellStart"/>
      <w:r w:rsidRPr="00B011C1">
        <w:rPr>
          <w:rFonts w:ascii="Calibri" w:hAnsi="Calibri"/>
        </w:rPr>
        <w:t>cid</w:t>
      </w:r>
      <w:proofErr w:type="spellEnd"/>
      <w:r w:rsidRPr="00B011C1">
        <w:rPr>
          <w:rFonts w:ascii="Calibri" w:hAnsi="Calibri"/>
        </w:rPr>
        <w:t>/cir951</w:t>
      </w:r>
    </w:p>
    <w:p w:rsidR="00B011C1" w:rsidRPr="00B011C1" w:rsidRDefault="00B011C1" w:rsidP="00B011C1">
      <w:pPr>
        <w:pStyle w:val="Bibliography"/>
        <w:rPr>
          <w:rFonts w:ascii="Calibri" w:hAnsi="Calibri"/>
        </w:rPr>
      </w:pPr>
      <w:r w:rsidRPr="00B011C1">
        <w:rPr>
          <w:rFonts w:ascii="Calibri" w:hAnsi="Calibri"/>
        </w:rPr>
        <w:t xml:space="preserve">12. </w:t>
      </w:r>
      <w:r w:rsidRPr="00B011C1">
        <w:rPr>
          <w:rFonts w:ascii="Calibri" w:hAnsi="Calibri"/>
        </w:rPr>
        <w:tab/>
        <w:t xml:space="preserve">Dye C, Garnett GP, </w:t>
      </w:r>
      <w:proofErr w:type="spellStart"/>
      <w:r w:rsidRPr="00B011C1">
        <w:rPr>
          <w:rFonts w:ascii="Calibri" w:hAnsi="Calibri"/>
        </w:rPr>
        <w:t>Sleeman</w:t>
      </w:r>
      <w:proofErr w:type="spellEnd"/>
      <w:r w:rsidRPr="00B011C1">
        <w:rPr>
          <w:rFonts w:ascii="Calibri" w:hAnsi="Calibri"/>
        </w:rPr>
        <w:t xml:space="preserve"> K, </w:t>
      </w:r>
      <w:proofErr w:type="gramStart"/>
      <w:r w:rsidRPr="00B011C1">
        <w:rPr>
          <w:rFonts w:ascii="Calibri" w:hAnsi="Calibri"/>
        </w:rPr>
        <w:t>Williams</w:t>
      </w:r>
      <w:proofErr w:type="gramEnd"/>
      <w:r w:rsidRPr="00B011C1">
        <w:rPr>
          <w:rFonts w:ascii="Calibri" w:hAnsi="Calibri"/>
        </w:rPr>
        <w:t xml:space="preserve"> BG. Prospects for worldwide tuberculosis control under the WHO DOTS strategy. The Lancet. 1998</w:t>
      </w:r>
      <w:proofErr w:type="gramStart"/>
      <w:r w:rsidRPr="00B011C1">
        <w:rPr>
          <w:rFonts w:ascii="Calibri" w:hAnsi="Calibri"/>
        </w:rPr>
        <w:t>;352</w:t>
      </w:r>
      <w:proofErr w:type="gramEnd"/>
      <w:r w:rsidRPr="00B011C1">
        <w:rPr>
          <w:rFonts w:ascii="Calibri" w:hAnsi="Calibri"/>
        </w:rPr>
        <w:t xml:space="preserve">: 1886–1891. </w:t>
      </w:r>
      <w:proofErr w:type="gramStart"/>
      <w:r w:rsidRPr="00B011C1">
        <w:rPr>
          <w:rFonts w:ascii="Calibri" w:hAnsi="Calibri"/>
        </w:rPr>
        <w:t>doi:</w:t>
      </w:r>
      <w:proofErr w:type="gramEnd"/>
      <w:r w:rsidRPr="00B011C1">
        <w:rPr>
          <w:rFonts w:ascii="Calibri" w:hAnsi="Calibri"/>
        </w:rPr>
        <w:t>10.1016/S0140-6736(98)03199-7</w:t>
      </w:r>
    </w:p>
    <w:p w:rsidR="00B011C1" w:rsidRPr="00B011C1" w:rsidRDefault="00B011C1" w:rsidP="00B011C1">
      <w:pPr>
        <w:pStyle w:val="Bibliography"/>
        <w:rPr>
          <w:rFonts w:ascii="Calibri" w:hAnsi="Calibri"/>
        </w:rPr>
      </w:pPr>
      <w:r w:rsidRPr="00B011C1">
        <w:rPr>
          <w:rFonts w:ascii="Calibri" w:hAnsi="Calibri"/>
        </w:rPr>
        <w:t xml:space="preserve">13. </w:t>
      </w:r>
      <w:r w:rsidRPr="00B011C1">
        <w:rPr>
          <w:rFonts w:ascii="Calibri" w:hAnsi="Calibri"/>
        </w:rPr>
        <w:tab/>
        <w:t xml:space="preserve">Marx FM, Dunbar R, </w:t>
      </w:r>
      <w:proofErr w:type="spellStart"/>
      <w:r w:rsidRPr="00B011C1">
        <w:rPr>
          <w:rFonts w:ascii="Calibri" w:hAnsi="Calibri"/>
        </w:rPr>
        <w:t>Enarson</w:t>
      </w:r>
      <w:proofErr w:type="spellEnd"/>
      <w:r w:rsidRPr="00B011C1">
        <w:rPr>
          <w:rFonts w:ascii="Calibri" w:hAnsi="Calibri"/>
        </w:rPr>
        <w:t xml:space="preserve"> DA, Williams BG, Warren RM, Spuy GD van der, et al. The Temporal Dynamics of Relapse and Reinfection Tuberculosis </w:t>
      </w:r>
      <w:proofErr w:type="gramStart"/>
      <w:r w:rsidRPr="00B011C1">
        <w:rPr>
          <w:rFonts w:ascii="Calibri" w:hAnsi="Calibri"/>
        </w:rPr>
        <w:t>After</w:t>
      </w:r>
      <w:proofErr w:type="gramEnd"/>
      <w:r w:rsidRPr="00B011C1">
        <w:rPr>
          <w:rFonts w:ascii="Calibri" w:hAnsi="Calibri"/>
        </w:rPr>
        <w:t xml:space="preserve"> Successful Treatment: A Retrospective Cohort Study. </w:t>
      </w:r>
      <w:proofErr w:type="spellStart"/>
      <w:r w:rsidRPr="00B011C1">
        <w:rPr>
          <w:rFonts w:ascii="Calibri" w:hAnsi="Calibri"/>
        </w:rPr>
        <w:t>Clin</w:t>
      </w:r>
      <w:proofErr w:type="spellEnd"/>
      <w:r w:rsidRPr="00B011C1">
        <w:rPr>
          <w:rFonts w:ascii="Calibri" w:hAnsi="Calibri"/>
        </w:rPr>
        <w:t xml:space="preserve"> Infect Dis. 2014</w:t>
      </w:r>
      <w:proofErr w:type="gramStart"/>
      <w:r w:rsidRPr="00B011C1">
        <w:rPr>
          <w:rFonts w:ascii="Calibri" w:hAnsi="Calibri"/>
        </w:rPr>
        <w:t>;58</w:t>
      </w:r>
      <w:proofErr w:type="gramEnd"/>
      <w:r w:rsidRPr="00B011C1">
        <w:rPr>
          <w:rFonts w:ascii="Calibri" w:hAnsi="Calibri"/>
        </w:rPr>
        <w:t>: 1676–1683. doi:10.1093/</w:t>
      </w:r>
      <w:proofErr w:type="spellStart"/>
      <w:r w:rsidRPr="00B011C1">
        <w:rPr>
          <w:rFonts w:ascii="Calibri" w:hAnsi="Calibri"/>
        </w:rPr>
        <w:t>cid</w:t>
      </w:r>
      <w:proofErr w:type="spellEnd"/>
      <w:r w:rsidRPr="00B011C1">
        <w:rPr>
          <w:rFonts w:ascii="Calibri" w:hAnsi="Calibri"/>
        </w:rPr>
        <w:t>/ciu186</w:t>
      </w:r>
    </w:p>
    <w:p w:rsidR="00B011C1" w:rsidRPr="00B011C1" w:rsidRDefault="00B011C1" w:rsidP="00B011C1">
      <w:pPr>
        <w:pStyle w:val="Bibliography"/>
        <w:rPr>
          <w:rFonts w:ascii="Calibri" w:hAnsi="Calibri"/>
        </w:rPr>
      </w:pPr>
      <w:r w:rsidRPr="00B011C1">
        <w:rPr>
          <w:rFonts w:ascii="Calibri" w:hAnsi="Calibri"/>
        </w:rPr>
        <w:t xml:space="preserve">14. </w:t>
      </w:r>
      <w:r w:rsidRPr="00B011C1">
        <w:rPr>
          <w:rFonts w:ascii="Calibri" w:hAnsi="Calibri"/>
        </w:rPr>
        <w:tab/>
        <w:t xml:space="preserve">Kruk ME, Schwalbe NR, </w:t>
      </w:r>
      <w:proofErr w:type="spellStart"/>
      <w:r w:rsidRPr="00B011C1">
        <w:rPr>
          <w:rFonts w:ascii="Calibri" w:hAnsi="Calibri"/>
        </w:rPr>
        <w:t>Aguiar</w:t>
      </w:r>
      <w:proofErr w:type="spellEnd"/>
      <w:r w:rsidRPr="00B011C1">
        <w:rPr>
          <w:rFonts w:ascii="Calibri" w:hAnsi="Calibri"/>
        </w:rPr>
        <w:t xml:space="preserve"> CA. Timing of default from tuberculosis treatment: a systematic review. Trop Med </w:t>
      </w:r>
      <w:proofErr w:type="spellStart"/>
      <w:r w:rsidRPr="00B011C1">
        <w:rPr>
          <w:rFonts w:ascii="Calibri" w:hAnsi="Calibri"/>
        </w:rPr>
        <w:t>Int</w:t>
      </w:r>
      <w:proofErr w:type="spellEnd"/>
      <w:r w:rsidRPr="00B011C1">
        <w:rPr>
          <w:rFonts w:ascii="Calibri" w:hAnsi="Calibri"/>
        </w:rPr>
        <w:t xml:space="preserve"> Health. 2008</w:t>
      </w:r>
      <w:proofErr w:type="gramStart"/>
      <w:r w:rsidRPr="00B011C1">
        <w:rPr>
          <w:rFonts w:ascii="Calibri" w:hAnsi="Calibri"/>
        </w:rPr>
        <w:t>;13</w:t>
      </w:r>
      <w:proofErr w:type="gramEnd"/>
      <w:r w:rsidRPr="00B011C1">
        <w:rPr>
          <w:rFonts w:ascii="Calibri" w:hAnsi="Calibri"/>
        </w:rPr>
        <w:t xml:space="preserve">: 703–12. </w:t>
      </w:r>
    </w:p>
    <w:p w:rsidR="00B011C1" w:rsidRPr="00B011C1" w:rsidRDefault="00B011C1" w:rsidP="00B011C1">
      <w:pPr>
        <w:pStyle w:val="Bibliography"/>
        <w:rPr>
          <w:rFonts w:ascii="Calibri" w:hAnsi="Calibri"/>
        </w:rPr>
      </w:pPr>
      <w:r w:rsidRPr="00B011C1">
        <w:rPr>
          <w:rFonts w:ascii="Calibri" w:hAnsi="Calibri"/>
        </w:rPr>
        <w:t xml:space="preserve">15. </w:t>
      </w:r>
      <w:r w:rsidRPr="00B011C1">
        <w:rPr>
          <w:rFonts w:ascii="Calibri" w:hAnsi="Calibri"/>
        </w:rPr>
        <w:tab/>
        <w:t xml:space="preserve">Johnston JC, </w:t>
      </w:r>
      <w:proofErr w:type="spellStart"/>
      <w:r w:rsidRPr="00B011C1">
        <w:rPr>
          <w:rFonts w:ascii="Calibri" w:hAnsi="Calibri"/>
        </w:rPr>
        <w:t>Shahidi</w:t>
      </w:r>
      <w:proofErr w:type="spellEnd"/>
      <w:r w:rsidRPr="00B011C1">
        <w:rPr>
          <w:rFonts w:ascii="Calibri" w:hAnsi="Calibri"/>
        </w:rPr>
        <w:t xml:space="preserve"> NC, </w:t>
      </w:r>
      <w:proofErr w:type="spellStart"/>
      <w:r w:rsidRPr="00B011C1">
        <w:rPr>
          <w:rFonts w:ascii="Calibri" w:hAnsi="Calibri"/>
        </w:rPr>
        <w:t>Sadatsafavi</w:t>
      </w:r>
      <w:proofErr w:type="spellEnd"/>
      <w:r w:rsidRPr="00B011C1">
        <w:rPr>
          <w:rFonts w:ascii="Calibri" w:hAnsi="Calibri"/>
        </w:rPr>
        <w:t xml:space="preserve"> M, Fitzgerald JM. Treatment outcomes of multidrug-resistant tuberculosis: a systematic review and meta-analysis. </w:t>
      </w:r>
      <w:proofErr w:type="spellStart"/>
      <w:r w:rsidRPr="00B011C1">
        <w:rPr>
          <w:rFonts w:ascii="Calibri" w:hAnsi="Calibri"/>
        </w:rPr>
        <w:t>PLoS</w:t>
      </w:r>
      <w:proofErr w:type="spellEnd"/>
      <w:r w:rsidRPr="00B011C1">
        <w:rPr>
          <w:rFonts w:ascii="Calibri" w:hAnsi="Calibri"/>
        </w:rPr>
        <w:t xml:space="preserve"> One. 2009</w:t>
      </w:r>
      <w:proofErr w:type="gramStart"/>
      <w:r w:rsidRPr="00B011C1">
        <w:rPr>
          <w:rFonts w:ascii="Calibri" w:hAnsi="Calibri"/>
        </w:rPr>
        <w:t>;4</w:t>
      </w:r>
      <w:proofErr w:type="gramEnd"/>
      <w:r w:rsidRPr="00B011C1">
        <w:rPr>
          <w:rFonts w:ascii="Calibri" w:hAnsi="Calibri"/>
        </w:rPr>
        <w:t xml:space="preserve">: e6914. </w:t>
      </w:r>
    </w:p>
    <w:p w:rsidR="00B011C1" w:rsidRPr="00B011C1" w:rsidRDefault="00B011C1" w:rsidP="00B011C1">
      <w:pPr>
        <w:pStyle w:val="Bibliography"/>
        <w:rPr>
          <w:rFonts w:ascii="Calibri" w:hAnsi="Calibri"/>
        </w:rPr>
      </w:pPr>
      <w:r w:rsidRPr="00B011C1">
        <w:rPr>
          <w:rFonts w:ascii="Calibri" w:hAnsi="Calibri"/>
        </w:rPr>
        <w:t xml:space="preserve">16. </w:t>
      </w:r>
      <w:r w:rsidRPr="00B011C1">
        <w:rPr>
          <w:rFonts w:ascii="Calibri" w:hAnsi="Calibri"/>
        </w:rPr>
        <w:tab/>
        <w:t xml:space="preserve">Ahuja SD, </w:t>
      </w:r>
      <w:proofErr w:type="spellStart"/>
      <w:r w:rsidRPr="00B011C1">
        <w:rPr>
          <w:rFonts w:ascii="Calibri" w:hAnsi="Calibri"/>
        </w:rPr>
        <w:t>Ashkin</w:t>
      </w:r>
      <w:proofErr w:type="spellEnd"/>
      <w:r w:rsidRPr="00B011C1">
        <w:rPr>
          <w:rFonts w:ascii="Calibri" w:hAnsi="Calibri"/>
        </w:rPr>
        <w:t xml:space="preserve"> D, </w:t>
      </w:r>
      <w:proofErr w:type="spellStart"/>
      <w:r w:rsidRPr="00B011C1">
        <w:rPr>
          <w:rFonts w:ascii="Calibri" w:hAnsi="Calibri"/>
        </w:rPr>
        <w:t>Avendano</w:t>
      </w:r>
      <w:proofErr w:type="spellEnd"/>
      <w:r w:rsidRPr="00B011C1">
        <w:rPr>
          <w:rFonts w:ascii="Calibri" w:hAnsi="Calibri"/>
        </w:rPr>
        <w:t xml:space="preserve"> M, Banerjee R, Bauer M, </w:t>
      </w:r>
      <w:proofErr w:type="spellStart"/>
      <w:r w:rsidRPr="00B011C1">
        <w:rPr>
          <w:rFonts w:ascii="Calibri" w:hAnsi="Calibri"/>
        </w:rPr>
        <w:t>Bayona</w:t>
      </w:r>
      <w:proofErr w:type="spellEnd"/>
      <w:r w:rsidRPr="00B011C1">
        <w:rPr>
          <w:rFonts w:ascii="Calibri" w:hAnsi="Calibri"/>
        </w:rPr>
        <w:t xml:space="preserve"> JN, et al. Multidrug Resistant Pulmonary Tuberculosis Treatment Regimens and Patient Outcomes: An Individual Patient Data Meta-analysis of 9,153 Patients. </w:t>
      </w:r>
      <w:proofErr w:type="spellStart"/>
      <w:r w:rsidRPr="00B011C1">
        <w:rPr>
          <w:rFonts w:ascii="Calibri" w:hAnsi="Calibri"/>
        </w:rPr>
        <w:t>PLoS</w:t>
      </w:r>
      <w:proofErr w:type="spellEnd"/>
      <w:r w:rsidRPr="00B011C1">
        <w:rPr>
          <w:rFonts w:ascii="Calibri" w:hAnsi="Calibri"/>
        </w:rPr>
        <w:t xml:space="preserve"> Med. 2012</w:t>
      </w:r>
      <w:proofErr w:type="gramStart"/>
      <w:r w:rsidRPr="00B011C1">
        <w:rPr>
          <w:rFonts w:ascii="Calibri" w:hAnsi="Calibri"/>
        </w:rPr>
        <w:t>;9</w:t>
      </w:r>
      <w:proofErr w:type="gramEnd"/>
      <w:r w:rsidRPr="00B011C1">
        <w:rPr>
          <w:rFonts w:ascii="Calibri" w:hAnsi="Calibri"/>
        </w:rPr>
        <w:t>: e1001300. doi:10.1371/journal.pmed.1001300</w:t>
      </w:r>
    </w:p>
    <w:p w:rsidR="00B011C1" w:rsidRPr="00B011C1" w:rsidRDefault="00B011C1" w:rsidP="00B011C1">
      <w:pPr>
        <w:pStyle w:val="Bibliography"/>
        <w:rPr>
          <w:rFonts w:ascii="Calibri" w:hAnsi="Calibri"/>
        </w:rPr>
      </w:pPr>
      <w:r w:rsidRPr="00B011C1">
        <w:rPr>
          <w:rFonts w:ascii="Calibri" w:hAnsi="Calibri"/>
        </w:rPr>
        <w:t xml:space="preserve">17. </w:t>
      </w:r>
      <w:r w:rsidRPr="00B011C1">
        <w:rPr>
          <w:rFonts w:ascii="Calibri" w:hAnsi="Calibri"/>
        </w:rPr>
        <w:tab/>
        <w:t>Liu X, Lewis JJ, Zhang H, Lu W, Zhang S, Zheng G, et al. Effectiveness of Electronic Reminders to Improve Medication Adherence in Tuberculosis Patients: A Cluster-</w:t>
      </w:r>
      <w:proofErr w:type="spellStart"/>
      <w:r w:rsidRPr="00B011C1">
        <w:rPr>
          <w:rFonts w:ascii="Calibri" w:hAnsi="Calibri"/>
        </w:rPr>
        <w:t>Randomised</w:t>
      </w:r>
      <w:proofErr w:type="spellEnd"/>
      <w:r w:rsidRPr="00B011C1">
        <w:rPr>
          <w:rFonts w:ascii="Calibri" w:hAnsi="Calibri"/>
        </w:rPr>
        <w:t xml:space="preserve"> Trial. </w:t>
      </w:r>
      <w:proofErr w:type="spellStart"/>
      <w:r w:rsidRPr="00B011C1">
        <w:rPr>
          <w:rFonts w:ascii="Calibri" w:hAnsi="Calibri"/>
        </w:rPr>
        <w:t>PLoS</w:t>
      </w:r>
      <w:proofErr w:type="spellEnd"/>
      <w:r w:rsidRPr="00B011C1">
        <w:rPr>
          <w:rFonts w:ascii="Calibri" w:hAnsi="Calibri"/>
        </w:rPr>
        <w:t xml:space="preserve"> Med. 2015</w:t>
      </w:r>
      <w:proofErr w:type="gramStart"/>
      <w:r w:rsidRPr="00B011C1">
        <w:rPr>
          <w:rFonts w:ascii="Calibri" w:hAnsi="Calibri"/>
        </w:rPr>
        <w:t>;12</w:t>
      </w:r>
      <w:proofErr w:type="gramEnd"/>
      <w:r w:rsidRPr="00B011C1">
        <w:rPr>
          <w:rFonts w:ascii="Calibri" w:hAnsi="Calibri"/>
        </w:rPr>
        <w:t>: e1001876. doi:10.1371/journal.pmed.1001876</w:t>
      </w:r>
    </w:p>
    <w:p w:rsidR="00B011C1" w:rsidRPr="00B011C1" w:rsidRDefault="00B011C1" w:rsidP="00B011C1">
      <w:pPr>
        <w:pStyle w:val="Bibliography"/>
        <w:rPr>
          <w:rFonts w:ascii="Calibri" w:hAnsi="Calibri"/>
        </w:rPr>
      </w:pPr>
      <w:r w:rsidRPr="00B011C1">
        <w:rPr>
          <w:rFonts w:ascii="Calibri" w:hAnsi="Calibri"/>
        </w:rPr>
        <w:t xml:space="preserve">18. </w:t>
      </w:r>
      <w:r w:rsidRPr="00B011C1">
        <w:rPr>
          <w:rFonts w:ascii="Calibri" w:hAnsi="Calibri"/>
        </w:rPr>
        <w:tab/>
        <w:t xml:space="preserve">Hong Kong Chest Service, Tuberculosis Research Centre Madras, and British Medical Research Council. A controlled trial of 2-month, 3-month, and 12-month regimens of chemotherapy for sputum-smear-negative pulmonary tuberculosis. Results at 60 months. Am Rev </w:t>
      </w:r>
      <w:proofErr w:type="spellStart"/>
      <w:r w:rsidRPr="00B011C1">
        <w:rPr>
          <w:rFonts w:ascii="Calibri" w:hAnsi="Calibri"/>
        </w:rPr>
        <w:t>Respir</w:t>
      </w:r>
      <w:proofErr w:type="spellEnd"/>
      <w:r w:rsidRPr="00B011C1">
        <w:rPr>
          <w:rFonts w:ascii="Calibri" w:hAnsi="Calibri"/>
        </w:rPr>
        <w:t xml:space="preserve"> Dis. 1984</w:t>
      </w:r>
      <w:proofErr w:type="gramStart"/>
      <w:r w:rsidRPr="00B011C1">
        <w:rPr>
          <w:rFonts w:ascii="Calibri" w:hAnsi="Calibri"/>
        </w:rPr>
        <w:t>;130</w:t>
      </w:r>
      <w:proofErr w:type="gramEnd"/>
      <w:r w:rsidRPr="00B011C1">
        <w:rPr>
          <w:rFonts w:ascii="Calibri" w:hAnsi="Calibri"/>
        </w:rPr>
        <w:t>: 23–28. doi:10.1164/arrd.1984.130.1.23</w:t>
      </w:r>
    </w:p>
    <w:p w:rsidR="00B011C1" w:rsidRPr="00B011C1" w:rsidRDefault="00B011C1" w:rsidP="00B011C1">
      <w:pPr>
        <w:pStyle w:val="Bibliography"/>
        <w:rPr>
          <w:rFonts w:ascii="Calibri" w:hAnsi="Calibri"/>
        </w:rPr>
      </w:pPr>
      <w:r w:rsidRPr="00B011C1">
        <w:rPr>
          <w:rFonts w:ascii="Calibri" w:hAnsi="Calibri"/>
        </w:rPr>
        <w:t xml:space="preserve">19. </w:t>
      </w:r>
      <w:r w:rsidRPr="00B011C1">
        <w:rPr>
          <w:rFonts w:ascii="Calibri" w:hAnsi="Calibri"/>
        </w:rPr>
        <w:tab/>
        <w:t>Fox W. Whither short-course chemotherapy? Br J Dis Chest. 1981</w:t>
      </w:r>
      <w:proofErr w:type="gramStart"/>
      <w:r w:rsidRPr="00B011C1">
        <w:rPr>
          <w:rFonts w:ascii="Calibri" w:hAnsi="Calibri"/>
        </w:rPr>
        <w:t>;75</w:t>
      </w:r>
      <w:proofErr w:type="gramEnd"/>
      <w:r w:rsidRPr="00B011C1">
        <w:rPr>
          <w:rFonts w:ascii="Calibri" w:hAnsi="Calibri"/>
        </w:rPr>
        <w:t xml:space="preserve">: 331–357. </w:t>
      </w:r>
      <w:proofErr w:type="gramStart"/>
      <w:r w:rsidRPr="00B011C1">
        <w:rPr>
          <w:rFonts w:ascii="Calibri" w:hAnsi="Calibri"/>
        </w:rPr>
        <w:t>doi:</w:t>
      </w:r>
      <w:proofErr w:type="gramEnd"/>
      <w:r w:rsidRPr="00B011C1">
        <w:rPr>
          <w:rFonts w:ascii="Calibri" w:hAnsi="Calibri"/>
        </w:rPr>
        <w:t>10.1016/0007-0971(81)90022-X</w:t>
      </w:r>
    </w:p>
    <w:p w:rsidR="00B011C1" w:rsidRPr="00B011C1" w:rsidRDefault="00B011C1" w:rsidP="00B011C1">
      <w:pPr>
        <w:pStyle w:val="Bibliography"/>
        <w:rPr>
          <w:rFonts w:ascii="Calibri" w:hAnsi="Calibri"/>
        </w:rPr>
      </w:pPr>
      <w:r w:rsidRPr="00B011C1">
        <w:rPr>
          <w:rFonts w:ascii="Calibri" w:hAnsi="Calibri"/>
        </w:rPr>
        <w:t xml:space="preserve">20. </w:t>
      </w:r>
      <w:r w:rsidRPr="00B011C1">
        <w:rPr>
          <w:rFonts w:ascii="Calibri" w:hAnsi="Calibri"/>
        </w:rPr>
        <w:tab/>
        <w:t>Global Tuberculosis Report 2015 [Internet]. Geneva: World Health Organization; 2015. Available: http://www.who.int/tb/publications/global_report/en/</w:t>
      </w:r>
    </w:p>
    <w:p w:rsidR="00B011C1" w:rsidRPr="00B011C1" w:rsidRDefault="00B011C1" w:rsidP="00B011C1">
      <w:pPr>
        <w:pStyle w:val="Bibliography"/>
        <w:rPr>
          <w:rFonts w:ascii="Calibri" w:hAnsi="Calibri"/>
        </w:rPr>
      </w:pPr>
      <w:r w:rsidRPr="00B011C1">
        <w:rPr>
          <w:rFonts w:ascii="Calibri" w:hAnsi="Calibri"/>
        </w:rPr>
        <w:t xml:space="preserve">21. </w:t>
      </w:r>
      <w:r w:rsidRPr="00B011C1">
        <w:rPr>
          <w:rFonts w:ascii="Calibri" w:hAnsi="Calibri"/>
        </w:rPr>
        <w:tab/>
        <w:t xml:space="preserve">Dowdy DW, </w:t>
      </w:r>
      <w:proofErr w:type="spellStart"/>
      <w:r w:rsidRPr="00B011C1">
        <w:rPr>
          <w:rFonts w:ascii="Calibri" w:hAnsi="Calibri"/>
        </w:rPr>
        <w:t>Basu</w:t>
      </w:r>
      <w:proofErr w:type="spellEnd"/>
      <w:r w:rsidRPr="00B011C1">
        <w:rPr>
          <w:rFonts w:ascii="Calibri" w:hAnsi="Calibri"/>
        </w:rPr>
        <w:t xml:space="preserve"> S, Andrews JR. Is passive diagnosis enough? The impact of subclinical disease on diagnostic strategies for tuberculosis. Am J </w:t>
      </w:r>
      <w:proofErr w:type="spellStart"/>
      <w:r w:rsidRPr="00B011C1">
        <w:rPr>
          <w:rFonts w:ascii="Calibri" w:hAnsi="Calibri"/>
        </w:rPr>
        <w:t>Respir</w:t>
      </w:r>
      <w:proofErr w:type="spellEnd"/>
      <w:r w:rsidRPr="00B011C1">
        <w:rPr>
          <w:rFonts w:ascii="Calibri" w:hAnsi="Calibri"/>
        </w:rPr>
        <w:t xml:space="preserve"> </w:t>
      </w:r>
      <w:proofErr w:type="spellStart"/>
      <w:r w:rsidRPr="00B011C1">
        <w:rPr>
          <w:rFonts w:ascii="Calibri" w:hAnsi="Calibri"/>
        </w:rPr>
        <w:t>Crit</w:t>
      </w:r>
      <w:proofErr w:type="spellEnd"/>
      <w:r w:rsidRPr="00B011C1">
        <w:rPr>
          <w:rFonts w:ascii="Calibri" w:hAnsi="Calibri"/>
        </w:rPr>
        <w:t xml:space="preserve"> Care Med. 2013</w:t>
      </w:r>
      <w:proofErr w:type="gramStart"/>
      <w:r w:rsidRPr="00B011C1">
        <w:rPr>
          <w:rFonts w:ascii="Calibri" w:hAnsi="Calibri"/>
        </w:rPr>
        <w:t>;187</w:t>
      </w:r>
      <w:proofErr w:type="gramEnd"/>
      <w:r w:rsidRPr="00B011C1">
        <w:rPr>
          <w:rFonts w:ascii="Calibri" w:hAnsi="Calibri"/>
        </w:rPr>
        <w:t>: 543–551. doi:10.1164/rccm.201207-1217OC</w:t>
      </w:r>
    </w:p>
    <w:p w:rsidR="00B011C1" w:rsidRPr="00B011C1" w:rsidRDefault="00B011C1" w:rsidP="00B011C1">
      <w:pPr>
        <w:pStyle w:val="Bibliography"/>
        <w:rPr>
          <w:rFonts w:ascii="Calibri" w:hAnsi="Calibri"/>
        </w:rPr>
      </w:pPr>
      <w:r w:rsidRPr="00B011C1">
        <w:rPr>
          <w:rFonts w:ascii="Calibri" w:hAnsi="Calibri"/>
        </w:rPr>
        <w:lastRenderedPageBreak/>
        <w:t xml:space="preserve">22. </w:t>
      </w:r>
      <w:r w:rsidRPr="00B011C1">
        <w:rPr>
          <w:rFonts w:ascii="Calibri" w:hAnsi="Calibri"/>
        </w:rPr>
        <w:tab/>
        <w:t>Corbett EL, Marston B, Churchyard GJ, De Cock KM. Tuberculosis in sub-Saharan Africa: opportunities, challenges, and change in the era of antiretroviral treatment. The Lancet. 2006</w:t>
      </w:r>
      <w:proofErr w:type="gramStart"/>
      <w:r w:rsidRPr="00B011C1">
        <w:rPr>
          <w:rFonts w:ascii="Calibri" w:hAnsi="Calibri"/>
        </w:rPr>
        <w:t>;367</w:t>
      </w:r>
      <w:proofErr w:type="gramEnd"/>
      <w:r w:rsidRPr="00B011C1">
        <w:rPr>
          <w:rFonts w:ascii="Calibri" w:hAnsi="Calibri"/>
        </w:rPr>
        <w:t xml:space="preserve">: 926–937. </w:t>
      </w:r>
      <w:proofErr w:type="gramStart"/>
      <w:r w:rsidRPr="00B011C1">
        <w:rPr>
          <w:rFonts w:ascii="Calibri" w:hAnsi="Calibri"/>
        </w:rPr>
        <w:t>doi:</w:t>
      </w:r>
      <w:proofErr w:type="gramEnd"/>
      <w:r w:rsidRPr="00B011C1">
        <w:rPr>
          <w:rFonts w:ascii="Calibri" w:hAnsi="Calibri"/>
        </w:rPr>
        <w:t>10.1016/S0140-6736(06)68383-9</w:t>
      </w:r>
    </w:p>
    <w:p w:rsidR="00B011C1" w:rsidRPr="00B011C1" w:rsidRDefault="00B011C1" w:rsidP="00B011C1">
      <w:pPr>
        <w:pStyle w:val="Bibliography"/>
        <w:rPr>
          <w:rFonts w:ascii="Calibri" w:hAnsi="Calibri"/>
        </w:rPr>
      </w:pPr>
      <w:r w:rsidRPr="00B011C1">
        <w:rPr>
          <w:rFonts w:ascii="Calibri" w:hAnsi="Calibri"/>
        </w:rPr>
        <w:t xml:space="preserve">23. </w:t>
      </w:r>
      <w:r w:rsidRPr="00B011C1">
        <w:rPr>
          <w:rFonts w:ascii="Calibri" w:hAnsi="Calibri"/>
        </w:rPr>
        <w:tab/>
        <w:t xml:space="preserve">MacPherson P, </w:t>
      </w:r>
      <w:proofErr w:type="spellStart"/>
      <w:r w:rsidRPr="00B011C1">
        <w:rPr>
          <w:rFonts w:ascii="Calibri" w:hAnsi="Calibri"/>
        </w:rPr>
        <w:t>Houben</w:t>
      </w:r>
      <w:proofErr w:type="spellEnd"/>
      <w:r w:rsidRPr="00B011C1">
        <w:rPr>
          <w:rFonts w:ascii="Calibri" w:hAnsi="Calibri"/>
        </w:rPr>
        <w:t xml:space="preserve"> RM, Glynn JR, Corbett EL, </w:t>
      </w:r>
      <w:proofErr w:type="spellStart"/>
      <w:r w:rsidRPr="00B011C1">
        <w:rPr>
          <w:rFonts w:ascii="Calibri" w:hAnsi="Calibri"/>
        </w:rPr>
        <w:t>Kranzer</w:t>
      </w:r>
      <w:proofErr w:type="spellEnd"/>
      <w:r w:rsidRPr="00B011C1">
        <w:rPr>
          <w:rFonts w:ascii="Calibri" w:hAnsi="Calibri"/>
        </w:rPr>
        <w:t xml:space="preserve"> K, MacPherson P, et al. Pre-treatment loss to follow-up in tuberculosis patients in low- and lower-middle-income countries and high-burden countries: a systematic review and meta-analysis. Bull World Health Organ. 2014</w:t>
      </w:r>
      <w:proofErr w:type="gramStart"/>
      <w:r w:rsidRPr="00B011C1">
        <w:rPr>
          <w:rFonts w:ascii="Calibri" w:hAnsi="Calibri"/>
        </w:rPr>
        <w:t>;92</w:t>
      </w:r>
      <w:proofErr w:type="gramEnd"/>
      <w:r w:rsidRPr="00B011C1">
        <w:rPr>
          <w:rFonts w:ascii="Calibri" w:hAnsi="Calibri"/>
        </w:rPr>
        <w:t>: 126–138. doi:10.2471/BLT.13.124800</w:t>
      </w:r>
    </w:p>
    <w:p w:rsidR="00B011C1" w:rsidRPr="00B011C1" w:rsidRDefault="00B011C1" w:rsidP="00B011C1">
      <w:pPr>
        <w:pStyle w:val="Bibliography"/>
        <w:rPr>
          <w:rFonts w:ascii="Calibri" w:hAnsi="Calibri"/>
        </w:rPr>
      </w:pPr>
      <w:r w:rsidRPr="00B011C1">
        <w:rPr>
          <w:rFonts w:ascii="Calibri" w:hAnsi="Calibri"/>
        </w:rPr>
        <w:t xml:space="preserve">24. </w:t>
      </w:r>
      <w:r w:rsidRPr="00B011C1">
        <w:rPr>
          <w:rFonts w:ascii="Calibri" w:hAnsi="Calibri"/>
        </w:rPr>
        <w:tab/>
        <w:t xml:space="preserve">Gillespie SH, Crook AM, McHugh TD, Mendel CM, Meredith SK, Murray SR, et al. Four-month moxifloxacin-based regimens for drug-sensitive tuberculosis. N </w:t>
      </w:r>
      <w:proofErr w:type="spellStart"/>
      <w:r w:rsidRPr="00B011C1">
        <w:rPr>
          <w:rFonts w:ascii="Calibri" w:hAnsi="Calibri"/>
        </w:rPr>
        <w:t>Engl</w:t>
      </w:r>
      <w:proofErr w:type="spellEnd"/>
      <w:r w:rsidRPr="00B011C1">
        <w:rPr>
          <w:rFonts w:ascii="Calibri" w:hAnsi="Calibri"/>
        </w:rPr>
        <w:t xml:space="preserve"> J Med. 2014</w:t>
      </w:r>
      <w:proofErr w:type="gramStart"/>
      <w:r w:rsidRPr="00B011C1">
        <w:rPr>
          <w:rFonts w:ascii="Calibri" w:hAnsi="Calibri"/>
        </w:rPr>
        <w:t>;371</w:t>
      </w:r>
      <w:proofErr w:type="gramEnd"/>
      <w:r w:rsidRPr="00B011C1">
        <w:rPr>
          <w:rFonts w:ascii="Calibri" w:hAnsi="Calibri"/>
        </w:rPr>
        <w:t xml:space="preserve">: 1577–1587. </w:t>
      </w:r>
      <w:proofErr w:type="gramStart"/>
      <w:r w:rsidRPr="00B011C1">
        <w:rPr>
          <w:rFonts w:ascii="Calibri" w:hAnsi="Calibri"/>
        </w:rPr>
        <w:t>doi:</w:t>
      </w:r>
      <w:proofErr w:type="gramEnd"/>
      <w:r w:rsidRPr="00B011C1">
        <w:rPr>
          <w:rFonts w:ascii="Calibri" w:hAnsi="Calibri"/>
        </w:rPr>
        <w:t>10.1056/NEJMoa1407426</w:t>
      </w:r>
    </w:p>
    <w:p w:rsidR="00B011C1" w:rsidRPr="00B011C1" w:rsidRDefault="00B011C1" w:rsidP="00B011C1">
      <w:pPr>
        <w:pStyle w:val="Bibliography"/>
        <w:rPr>
          <w:rFonts w:ascii="Calibri" w:hAnsi="Calibri"/>
        </w:rPr>
      </w:pPr>
      <w:r w:rsidRPr="00B011C1">
        <w:rPr>
          <w:rFonts w:ascii="Calibri" w:hAnsi="Calibri"/>
        </w:rPr>
        <w:t xml:space="preserve">25. </w:t>
      </w:r>
      <w:r w:rsidRPr="00B011C1">
        <w:rPr>
          <w:rFonts w:ascii="Calibri" w:hAnsi="Calibri"/>
        </w:rPr>
        <w:tab/>
        <w:t xml:space="preserve">Merle CS, Fielding K, Sow OB, </w:t>
      </w:r>
      <w:proofErr w:type="spellStart"/>
      <w:r w:rsidRPr="00B011C1">
        <w:rPr>
          <w:rFonts w:ascii="Calibri" w:hAnsi="Calibri"/>
        </w:rPr>
        <w:t>Gninafon</w:t>
      </w:r>
      <w:proofErr w:type="spellEnd"/>
      <w:r w:rsidRPr="00B011C1">
        <w:rPr>
          <w:rFonts w:ascii="Calibri" w:hAnsi="Calibri"/>
        </w:rPr>
        <w:t xml:space="preserve"> M, Lo MB, </w:t>
      </w:r>
      <w:proofErr w:type="spellStart"/>
      <w:r w:rsidRPr="00B011C1">
        <w:rPr>
          <w:rFonts w:ascii="Calibri" w:hAnsi="Calibri"/>
        </w:rPr>
        <w:t>Mthiyane</w:t>
      </w:r>
      <w:proofErr w:type="spellEnd"/>
      <w:r w:rsidRPr="00B011C1">
        <w:rPr>
          <w:rFonts w:ascii="Calibri" w:hAnsi="Calibri"/>
        </w:rPr>
        <w:t xml:space="preserve"> T, et al. A four-month </w:t>
      </w:r>
      <w:proofErr w:type="spellStart"/>
      <w:r w:rsidRPr="00B011C1">
        <w:rPr>
          <w:rFonts w:ascii="Calibri" w:hAnsi="Calibri"/>
        </w:rPr>
        <w:t>gatifloxacin</w:t>
      </w:r>
      <w:proofErr w:type="spellEnd"/>
      <w:r w:rsidRPr="00B011C1">
        <w:rPr>
          <w:rFonts w:ascii="Calibri" w:hAnsi="Calibri"/>
        </w:rPr>
        <w:t xml:space="preserve">-containing regimen for treating tuberculosis. N </w:t>
      </w:r>
      <w:proofErr w:type="spellStart"/>
      <w:r w:rsidRPr="00B011C1">
        <w:rPr>
          <w:rFonts w:ascii="Calibri" w:hAnsi="Calibri"/>
        </w:rPr>
        <w:t>Engl</w:t>
      </w:r>
      <w:proofErr w:type="spellEnd"/>
      <w:r w:rsidRPr="00B011C1">
        <w:rPr>
          <w:rFonts w:ascii="Calibri" w:hAnsi="Calibri"/>
        </w:rPr>
        <w:t xml:space="preserve"> J Med. 2014</w:t>
      </w:r>
      <w:proofErr w:type="gramStart"/>
      <w:r w:rsidRPr="00B011C1">
        <w:rPr>
          <w:rFonts w:ascii="Calibri" w:hAnsi="Calibri"/>
        </w:rPr>
        <w:t>;371</w:t>
      </w:r>
      <w:proofErr w:type="gramEnd"/>
      <w:r w:rsidRPr="00B011C1">
        <w:rPr>
          <w:rFonts w:ascii="Calibri" w:hAnsi="Calibri"/>
        </w:rPr>
        <w:t xml:space="preserve">: 1588–1598. </w:t>
      </w:r>
      <w:proofErr w:type="gramStart"/>
      <w:r w:rsidRPr="00B011C1">
        <w:rPr>
          <w:rFonts w:ascii="Calibri" w:hAnsi="Calibri"/>
        </w:rPr>
        <w:t>doi:</w:t>
      </w:r>
      <w:proofErr w:type="gramEnd"/>
      <w:r w:rsidRPr="00B011C1">
        <w:rPr>
          <w:rFonts w:ascii="Calibri" w:hAnsi="Calibri"/>
        </w:rPr>
        <w:t>10.1056/NEJMoa1315817</w:t>
      </w:r>
    </w:p>
    <w:p w:rsidR="00B011C1" w:rsidRPr="00B011C1" w:rsidRDefault="00B011C1" w:rsidP="00B011C1">
      <w:pPr>
        <w:pStyle w:val="Bibliography"/>
        <w:rPr>
          <w:rFonts w:ascii="Calibri" w:hAnsi="Calibri"/>
        </w:rPr>
      </w:pPr>
      <w:r w:rsidRPr="00B011C1">
        <w:rPr>
          <w:rFonts w:ascii="Calibri" w:hAnsi="Calibri"/>
        </w:rPr>
        <w:t xml:space="preserve">26. </w:t>
      </w:r>
      <w:r w:rsidRPr="00B011C1">
        <w:rPr>
          <w:rFonts w:ascii="Calibri" w:hAnsi="Calibri"/>
        </w:rPr>
        <w:tab/>
      </w:r>
      <w:proofErr w:type="spellStart"/>
      <w:r w:rsidRPr="00B011C1">
        <w:rPr>
          <w:rFonts w:ascii="Calibri" w:hAnsi="Calibri"/>
        </w:rPr>
        <w:t>Jindani</w:t>
      </w:r>
      <w:proofErr w:type="spellEnd"/>
      <w:r w:rsidRPr="00B011C1">
        <w:rPr>
          <w:rFonts w:ascii="Calibri" w:hAnsi="Calibri"/>
        </w:rPr>
        <w:t xml:space="preserve"> A, Harrison TS, Nunn AJ, Phillips PPJ, Churchyard GJ, </w:t>
      </w:r>
      <w:proofErr w:type="spellStart"/>
      <w:r w:rsidRPr="00B011C1">
        <w:rPr>
          <w:rFonts w:ascii="Calibri" w:hAnsi="Calibri"/>
        </w:rPr>
        <w:t>Charalambous</w:t>
      </w:r>
      <w:proofErr w:type="spellEnd"/>
      <w:r w:rsidRPr="00B011C1">
        <w:rPr>
          <w:rFonts w:ascii="Calibri" w:hAnsi="Calibri"/>
        </w:rPr>
        <w:t xml:space="preserve"> S, et al. High-dose </w:t>
      </w:r>
      <w:proofErr w:type="spellStart"/>
      <w:r w:rsidRPr="00B011C1">
        <w:rPr>
          <w:rFonts w:ascii="Calibri" w:hAnsi="Calibri"/>
        </w:rPr>
        <w:t>rifapentine</w:t>
      </w:r>
      <w:proofErr w:type="spellEnd"/>
      <w:r w:rsidRPr="00B011C1">
        <w:rPr>
          <w:rFonts w:ascii="Calibri" w:hAnsi="Calibri"/>
        </w:rPr>
        <w:t xml:space="preserve"> with moxifloxacin for pulmonary tuberculosis. N </w:t>
      </w:r>
      <w:proofErr w:type="spellStart"/>
      <w:r w:rsidRPr="00B011C1">
        <w:rPr>
          <w:rFonts w:ascii="Calibri" w:hAnsi="Calibri"/>
        </w:rPr>
        <w:t>Engl</w:t>
      </w:r>
      <w:proofErr w:type="spellEnd"/>
      <w:r w:rsidRPr="00B011C1">
        <w:rPr>
          <w:rFonts w:ascii="Calibri" w:hAnsi="Calibri"/>
        </w:rPr>
        <w:t xml:space="preserve"> J Med. 2014</w:t>
      </w:r>
      <w:proofErr w:type="gramStart"/>
      <w:r w:rsidRPr="00B011C1">
        <w:rPr>
          <w:rFonts w:ascii="Calibri" w:hAnsi="Calibri"/>
        </w:rPr>
        <w:t>;371</w:t>
      </w:r>
      <w:proofErr w:type="gramEnd"/>
      <w:r w:rsidRPr="00B011C1">
        <w:rPr>
          <w:rFonts w:ascii="Calibri" w:hAnsi="Calibri"/>
        </w:rPr>
        <w:t xml:space="preserve">: 1599–1608. </w:t>
      </w:r>
      <w:proofErr w:type="gramStart"/>
      <w:r w:rsidRPr="00B011C1">
        <w:rPr>
          <w:rFonts w:ascii="Calibri" w:hAnsi="Calibri"/>
        </w:rPr>
        <w:t>doi:</w:t>
      </w:r>
      <w:proofErr w:type="gramEnd"/>
      <w:r w:rsidRPr="00B011C1">
        <w:rPr>
          <w:rFonts w:ascii="Calibri" w:hAnsi="Calibri"/>
        </w:rPr>
        <w:t>10.1056/NEJMoa1314210</w:t>
      </w:r>
    </w:p>
    <w:p w:rsidR="00B011C1" w:rsidRPr="00B011C1" w:rsidRDefault="00B011C1" w:rsidP="00B011C1">
      <w:pPr>
        <w:pStyle w:val="Bibliography"/>
        <w:rPr>
          <w:rFonts w:ascii="Calibri" w:hAnsi="Calibri"/>
        </w:rPr>
      </w:pPr>
      <w:r w:rsidRPr="00B011C1">
        <w:rPr>
          <w:rFonts w:ascii="Calibri" w:hAnsi="Calibri"/>
        </w:rPr>
        <w:t xml:space="preserve">27. </w:t>
      </w:r>
      <w:r w:rsidRPr="00B011C1">
        <w:rPr>
          <w:rFonts w:ascii="Calibri" w:hAnsi="Calibri"/>
        </w:rPr>
        <w:tab/>
        <w:t>Weiss P, Chen W, Cook VJ, Johnston JC. Treatment outcomes from community-based drug resistant tuberculosis treatment programs: a systematic review and meta-analysis. BMC Infect Dis. 2014</w:t>
      </w:r>
      <w:proofErr w:type="gramStart"/>
      <w:r w:rsidRPr="00B011C1">
        <w:rPr>
          <w:rFonts w:ascii="Calibri" w:hAnsi="Calibri"/>
        </w:rPr>
        <w:t>;14</w:t>
      </w:r>
      <w:proofErr w:type="gramEnd"/>
      <w:r w:rsidRPr="00B011C1">
        <w:rPr>
          <w:rFonts w:ascii="Calibri" w:hAnsi="Calibri"/>
        </w:rPr>
        <w:t xml:space="preserve">: 333. </w:t>
      </w:r>
      <w:proofErr w:type="gramStart"/>
      <w:r w:rsidRPr="00B011C1">
        <w:rPr>
          <w:rFonts w:ascii="Calibri" w:hAnsi="Calibri"/>
        </w:rPr>
        <w:t>doi:</w:t>
      </w:r>
      <w:proofErr w:type="gramEnd"/>
      <w:r w:rsidRPr="00B011C1">
        <w:rPr>
          <w:rFonts w:ascii="Calibri" w:hAnsi="Calibri"/>
        </w:rPr>
        <w:t>10.1186/1471-2334-14-333</w:t>
      </w:r>
    </w:p>
    <w:p w:rsidR="00B011C1" w:rsidRPr="00B011C1" w:rsidRDefault="00B011C1" w:rsidP="00B011C1">
      <w:pPr>
        <w:pStyle w:val="Bibliography"/>
        <w:rPr>
          <w:rFonts w:ascii="Calibri" w:hAnsi="Calibri"/>
        </w:rPr>
      </w:pPr>
      <w:r w:rsidRPr="00B011C1">
        <w:rPr>
          <w:rFonts w:ascii="Calibri" w:hAnsi="Calibri"/>
        </w:rPr>
        <w:t xml:space="preserve">28. </w:t>
      </w:r>
      <w:r w:rsidRPr="00B011C1">
        <w:rPr>
          <w:rFonts w:ascii="Calibri" w:hAnsi="Calibri"/>
        </w:rPr>
        <w:tab/>
        <w:t xml:space="preserve">Menzies D, Benedetti A, </w:t>
      </w:r>
      <w:proofErr w:type="spellStart"/>
      <w:r w:rsidRPr="00B011C1">
        <w:rPr>
          <w:rFonts w:ascii="Calibri" w:hAnsi="Calibri"/>
        </w:rPr>
        <w:t>Paydar</w:t>
      </w:r>
      <w:proofErr w:type="spellEnd"/>
      <w:r w:rsidRPr="00B011C1">
        <w:rPr>
          <w:rFonts w:ascii="Calibri" w:hAnsi="Calibri"/>
        </w:rPr>
        <w:t xml:space="preserve"> A, Martin I, Royce S, </w:t>
      </w:r>
      <w:proofErr w:type="spellStart"/>
      <w:r w:rsidRPr="00B011C1">
        <w:rPr>
          <w:rFonts w:ascii="Calibri" w:hAnsi="Calibri"/>
        </w:rPr>
        <w:t>Pai</w:t>
      </w:r>
      <w:proofErr w:type="spellEnd"/>
      <w:r w:rsidRPr="00B011C1">
        <w:rPr>
          <w:rFonts w:ascii="Calibri" w:hAnsi="Calibri"/>
        </w:rPr>
        <w:t xml:space="preserve"> M, et al. Effect of duration and intermittency of rifampin on tuberculosis treatment outcomes: a systematic review and meta-analysis. </w:t>
      </w:r>
      <w:proofErr w:type="spellStart"/>
      <w:r w:rsidRPr="00B011C1">
        <w:rPr>
          <w:rFonts w:ascii="Calibri" w:hAnsi="Calibri"/>
        </w:rPr>
        <w:t>PLoS</w:t>
      </w:r>
      <w:proofErr w:type="spellEnd"/>
      <w:r w:rsidRPr="00B011C1">
        <w:rPr>
          <w:rFonts w:ascii="Calibri" w:hAnsi="Calibri"/>
        </w:rPr>
        <w:t xml:space="preserve"> Med. 2009</w:t>
      </w:r>
      <w:proofErr w:type="gramStart"/>
      <w:r w:rsidRPr="00B011C1">
        <w:rPr>
          <w:rFonts w:ascii="Calibri" w:hAnsi="Calibri"/>
        </w:rPr>
        <w:t>;6</w:t>
      </w:r>
      <w:proofErr w:type="gramEnd"/>
      <w:r w:rsidRPr="00B011C1">
        <w:rPr>
          <w:rFonts w:ascii="Calibri" w:hAnsi="Calibri"/>
        </w:rPr>
        <w:t>: e1000146. doi:10.1371/journal.pmed.1000146</w:t>
      </w:r>
    </w:p>
    <w:p w:rsidR="00B011C1" w:rsidRPr="00B011C1" w:rsidRDefault="00B011C1" w:rsidP="00B011C1">
      <w:pPr>
        <w:pStyle w:val="Bibliography"/>
        <w:rPr>
          <w:rFonts w:ascii="Calibri" w:hAnsi="Calibri"/>
        </w:rPr>
      </w:pPr>
      <w:r w:rsidRPr="00B011C1">
        <w:rPr>
          <w:rFonts w:ascii="Calibri" w:hAnsi="Calibri"/>
        </w:rPr>
        <w:t xml:space="preserve">29. </w:t>
      </w:r>
      <w:r w:rsidRPr="00B011C1">
        <w:rPr>
          <w:rFonts w:ascii="Calibri" w:hAnsi="Calibri"/>
        </w:rPr>
        <w:tab/>
        <w:t xml:space="preserve">Li J, </w:t>
      </w:r>
      <w:proofErr w:type="spellStart"/>
      <w:r w:rsidRPr="00B011C1">
        <w:rPr>
          <w:rFonts w:ascii="Calibri" w:hAnsi="Calibri"/>
        </w:rPr>
        <w:t>Munsiff</w:t>
      </w:r>
      <w:proofErr w:type="spellEnd"/>
      <w:r w:rsidRPr="00B011C1">
        <w:rPr>
          <w:rFonts w:ascii="Calibri" w:hAnsi="Calibri"/>
        </w:rPr>
        <w:t xml:space="preserve"> SS, Driver CR, </w:t>
      </w:r>
      <w:proofErr w:type="spellStart"/>
      <w:r w:rsidRPr="00B011C1">
        <w:rPr>
          <w:rFonts w:ascii="Calibri" w:hAnsi="Calibri"/>
        </w:rPr>
        <w:t>Sackoff</w:t>
      </w:r>
      <w:proofErr w:type="spellEnd"/>
      <w:r w:rsidRPr="00B011C1">
        <w:rPr>
          <w:rFonts w:ascii="Calibri" w:hAnsi="Calibri"/>
        </w:rPr>
        <w:t xml:space="preserve"> J. Relapse and Acquired Rifampin Resistance in HIV-Infected Patients with Tuberculosis Treated with Rifampin- or </w:t>
      </w:r>
      <w:proofErr w:type="spellStart"/>
      <w:r w:rsidRPr="00B011C1">
        <w:rPr>
          <w:rFonts w:ascii="Calibri" w:hAnsi="Calibri"/>
        </w:rPr>
        <w:t>Rifabutin</w:t>
      </w:r>
      <w:proofErr w:type="spellEnd"/>
      <w:r w:rsidRPr="00B011C1">
        <w:rPr>
          <w:rFonts w:ascii="Calibri" w:hAnsi="Calibri"/>
        </w:rPr>
        <w:t xml:space="preserve">-Based Regimens in New York City, 1997–2000. </w:t>
      </w:r>
      <w:proofErr w:type="spellStart"/>
      <w:r w:rsidRPr="00B011C1">
        <w:rPr>
          <w:rFonts w:ascii="Calibri" w:hAnsi="Calibri"/>
        </w:rPr>
        <w:t>Clin</w:t>
      </w:r>
      <w:proofErr w:type="spellEnd"/>
      <w:r w:rsidRPr="00B011C1">
        <w:rPr>
          <w:rFonts w:ascii="Calibri" w:hAnsi="Calibri"/>
        </w:rPr>
        <w:t xml:space="preserve"> Infect Dis. 2005</w:t>
      </w:r>
      <w:proofErr w:type="gramStart"/>
      <w:r w:rsidRPr="00B011C1">
        <w:rPr>
          <w:rFonts w:ascii="Calibri" w:hAnsi="Calibri"/>
        </w:rPr>
        <w:t>;41</w:t>
      </w:r>
      <w:proofErr w:type="gramEnd"/>
      <w:r w:rsidRPr="00B011C1">
        <w:rPr>
          <w:rFonts w:ascii="Calibri" w:hAnsi="Calibri"/>
        </w:rPr>
        <w:t xml:space="preserve">: 83–91. </w:t>
      </w:r>
      <w:proofErr w:type="gramStart"/>
      <w:r w:rsidRPr="00B011C1">
        <w:rPr>
          <w:rFonts w:ascii="Calibri" w:hAnsi="Calibri"/>
        </w:rPr>
        <w:t>doi:</w:t>
      </w:r>
      <w:proofErr w:type="gramEnd"/>
      <w:r w:rsidRPr="00B011C1">
        <w:rPr>
          <w:rFonts w:ascii="Calibri" w:hAnsi="Calibri"/>
        </w:rPr>
        <w:t>10.1086/430377</w:t>
      </w:r>
    </w:p>
    <w:p w:rsidR="00B011C1" w:rsidRPr="00B011C1" w:rsidRDefault="00B011C1" w:rsidP="00B011C1">
      <w:pPr>
        <w:pStyle w:val="Bibliography"/>
        <w:rPr>
          <w:rFonts w:ascii="Calibri" w:hAnsi="Calibri"/>
        </w:rPr>
      </w:pPr>
      <w:r w:rsidRPr="00B011C1">
        <w:rPr>
          <w:rFonts w:ascii="Calibri" w:hAnsi="Calibri"/>
        </w:rPr>
        <w:t xml:space="preserve">30. </w:t>
      </w:r>
      <w:r w:rsidRPr="00B011C1">
        <w:rPr>
          <w:rFonts w:ascii="Calibri" w:hAnsi="Calibri"/>
        </w:rPr>
        <w:tab/>
        <w:t xml:space="preserve">Cox H, </w:t>
      </w:r>
      <w:proofErr w:type="spellStart"/>
      <w:r w:rsidRPr="00B011C1">
        <w:rPr>
          <w:rFonts w:ascii="Calibri" w:hAnsi="Calibri"/>
        </w:rPr>
        <w:t>Kebede</w:t>
      </w:r>
      <w:proofErr w:type="spellEnd"/>
      <w:r w:rsidRPr="00B011C1">
        <w:rPr>
          <w:rFonts w:ascii="Calibri" w:hAnsi="Calibri"/>
        </w:rPr>
        <w:t xml:space="preserve"> Y, </w:t>
      </w:r>
      <w:proofErr w:type="spellStart"/>
      <w:r w:rsidRPr="00B011C1">
        <w:rPr>
          <w:rFonts w:ascii="Calibri" w:hAnsi="Calibri"/>
        </w:rPr>
        <w:t>Allamuratova</w:t>
      </w:r>
      <w:proofErr w:type="spellEnd"/>
      <w:r w:rsidRPr="00B011C1">
        <w:rPr>
          <w:rFonts w:ascii="Calibri" w:hAnsi="Calibri"/>
        </w:rPr>
        <w:t xml:space="preserve"> S, </w:t>
      </w:r>
      <w:proofErr w:type="spellStart"/>
      <w:r w:rsidRPr="00B011C1">
        <w:rPr>
          <w:rFonts w:ascii="Calibri" w:hAnsi="Calibri"/>
        </w:rPr>
        <w:t>Ismailov</w:t>
      </w:r>
      <w:proofErr w:type="spellEnd"/>
      <w:r w:rsidRPr="00B011C1">
        <w:rPr>
          <w:rFonts w:ascii="Calibri" w:hAnsi="Calibri"/>
        </w:rPr>
        <w:t xml:space="preserve"> G, </w:t>
      </w:r>
      <w:proofErr w:type="spellStart"/>
      <w:r w:rsidRPr="00B011C1">
        <w:rPr>
          <w:rFonts w:ascii="Calibri" w:hAnsi="Calibri"/>
        </w:rPr>
        <w:t>Davletmuratova</w:t>
      </w:r>
      <w:proofErr w:type="spellEnd"/>
      <w:r w:rsidRPr="00B011C1">
        <w:rPr>
          <w:rFonts w:ascii="Calibri" w:hAnsi="Calibri"/>
        </w:rPr>
        <w:t xml:space="preserve"> Z, Byrnes G, et al. Tuberculosis recurrence and mortality after successful treatment: impact of drug resistance. </w:t>
      </w:r>
      <w:proofErr w:type="spellStart"/>
      <w:r w:rsidRPr="00B011C1">
        <w:rPr>
          <w:rFonts w:ascii="Calibri" w:hAnsi="Calibri"/>
        </w:rPr>
        <w:t>PLoS</w:t>
      </w:r>
      <w:proofErr w:type="spellEnd"/>
      <w:r w:rsidRPr="00B011C1">
        <w:rPr>
          <w:rFonts w:ascii="Calibri" w:hAnsi="Calibri"/>
        </w:rPr>
        <w:t xml:space="preserve"> Med. 2006</w:t>
      </w:r>
      <w:proofErr w:type="gramStart"/>
      <w:r w:rsidRPr="00B011C1">
        <w:rPr>
          <w:rFonts w:ascii="Calibri" w:hAnsi="Calibri"/>
        </w:rPr>
        <w:t>;3</w:t>
      </w:r>
      <w:proofErr w:type="gramEnd"/>
      <w:r w:rsidRPr="00B011C1">
        <w:rPr>
          <w:rFonts w:ascii="Calibri" w:hAnsi="Calibri"/>
        </w:rPr>
        <w:t>: e384. doi:10.1371/journal.pmed.0030384</w:t>
      </w:r>
    </w:p>
    <w:p w:rsidR="00B011C1" w:rsidRPr="00B011C1" w:rsidRDefault="00B011C1" w:rsidP="00B011C1">
      <w:pPr>
        <w:pStyle w:val="Bibliography"/>
        <w:rPr>
          <w:rFonts w:ascii="Calibri" w:hAnsi="Calibri"/>
        </w:rPr>
      </w:pPr>
      <w:r w:rsidRPr="00B011C1">
        <w:rPr>
          <w:rFonts w:ascii="Calibri" w:hAnsi="Calibri"/>
        </w:rPr>
        <w:t xml:space="preserve">31. </w:t>
      </w:r>
      <w:r w:rsidRPr="00B011C1">
        <w:rPr>
          <w:rFonts w:ascii="Calibri" w:hAnsi="Calibri"/>
        </w:rPr>
        <w:tab/>
        <w:t xml:space="preserve">He GX, </w:t>
      </w:r>
      <w:proofErr w:type="spellStart"/>
      <w:r w:rsidRPr="00B011C1">
        <w:rPr>
          <w:rFonts w:ascii="Calibri" w:hAnsi="Calibri"/>
        </w:rPr>
        <w:t>Xie</w:t>
      </w:r>
      <w:proofErr w:type="spellEnd"/>
      <w:r w:rsidRPr="00B011C1">
        <w:rPr>
          <w:rFonts w:ascii="Calibri" w:hAnsi="Calibri"/>
        </w:rPr>
        <w:t xml:space="preserve"> YG, Wang LX, </w:t>
      </w:r>
      <w:proofErr w:type="spellStart"/>
      <w:r w:rsidRPr="00B011C1">
        <w:rPr>
          <w:rFonts w:ascii="Calibri" w:hAnsi="Calibri"/>
        </w:rPr>
        <w:t>Borgdorff</w:t>
      </w:r>
      <w:proofErr w:type="spellEnd"/>
      <w:r w:rsidRPr="00B011C1">
        <w:rPr>
          <w:rFonts w:ascii="Calibri" w:hAnsi="Calibri"/>
        </w:rPr>
        <w:t xml:space="preserve"> MW, van der </w:t>
      </w:r>
      <w:proofErr w:type="spellStart"/>
      <w:r w:rsidRPr="00B011C1">
        <w:rPr>
          <w:rFonts w:ascii="Calibri" w:hAnsi="Calibri"/>
        </w:rPr>
        <w:t>Werf</w:t>
      </w:r>
      <w:proofErr w:type="spellEnd"/>
      <w:r w:rsidRPr="00B011C1">
        <w:rPr>
          <w:rFonts w:ascii="Calibri" w:hAnsi="Calibri"/>
        </w:rPr>
        <w:t xml:space="preserve"> MJ, Fan JH, et al. Follow-up of patients with multidrug resistant tuberculosis four years after standardized first-line drug treatment. </w:t>
      </w:r>
      <w:proofErr w:type="spellStart"/>
      <w:r w:rsidRPr="00B011C1">
        <w:rPr>
          <w:rFonts w:ascii="Calibri" w:hAnsi="Calibri"/>
        </w:rPr>
        <w:t>PloS</w:t>
      </w:r>
      <w:proofErr w:type="spellEnd"/>
      <w:r w:rsidRPr="00B011C1">
        <w:rPr>
          <w:rFonts w:ascii="Calibri" w:hAnsi="Calibri"/>
        </w:rPr>
        <w:t xml:space="preserve"> One. 2010</w:t>
      </w:r>
      <w:proofErr w:type="gramStart"/>
      <w:r w:rsidRPr="00B011C1">
        <w:rPr>
          <w:rFonts w:ascii="Calibri" w:hAnsi="Calibri"/>
        </w:rPr>
        <w:t>;5</w:t>
      </w:r>
      <w:proofErr w:type="gramEnd"/>
      <w:r w:rsidRPr="00B011C1">
        <w:rPr>
          <w:rFonts w:ascii="Calibri" w:hAnsi="Calibri"/>
        </w:rPr>
        <w:t>: e10799. doi:10.1371/journal.pone.0010799</w:t>
      </w:r>
    </w:p>
    <w:p w:rsidR="00B011C1" w:rsidRPr="00B011C1" w:rsidRDefault="00B011C1" w:rsidP="00B011C1">
      <w:pPr>
        <w:pStyle w:val="Bibliography"/>
        <w:rPr>
          <w:rFonts w:ascii="Calibri" w:hAnsi="Calibri"/>
        </w:rPr>
      </w:pPr>
      <w:r w:rsidRPr="00B011C1">
        <w:rPr>
          <w:rFonts w:ascii="Calibri" w:hAnsi="Calibri"/>
        </w:rPr>
        <w:t xml:space="preserve">32. </w:t>
      </w:r>
      <w:r w:rsidRPr="00B011C1">
        <w:rPr>
          <w:rFonts w:ascii="Calibri" w:hAnsi="Calibri"/>
        </w:rPr>
        <w:tab/>
        <w:t xml:space="preserve">Lan </w:t>
      </w:r>
      <w:proofErr w:type="gramStart"/>
      <w:r w:rsidRPr="00B011C1">
        <w:rPr>
          <w:rFonts w:ascii="Calibri" w:hAnsi="Calibri"/>
        </w:rPr>
        <w:t>NTN  null</w:t>
      </w:r>
      <w:proofErr w:type="gramEnd"/>
      <w:r w:rsidRPr="00B011C1">
        <w:rPr>
          <w:rFonts w:ascii="Calibri" w:hAnsi="Calibri"/>
        </w:rPr>
        <w:t xml:space="preserve">, </w:t>
      </w:r>
      <w:proofErr w:type="spellStart"/>
      <w:r w:rsidRPr="00B011C1">
        <w:rPr>
          <w:rFonts w:ascii="Calibri" w:hAnsi="Calibri"/>
        </w:rPr>
        <w:t>Lademarco</w:t>
      </w:r>
      <w:proofErr w:type="spellEnd"/>
      <w:r w:rsidRPr="00B011C1">
        <w:rPr>
          <w:rFonts w:ascii="Calibri" w:hAnsi="Calibri"/>
        </w:rPr>
        <w:t xml:space="preserve"> MF, </w:t>
      </w:r>
      <w:proofErr w:type="spellStart"/>
      <w:r w:rsidRPr="00B011C1">
        <w:rPr>
          <w:rFonts w:ascii="Calibri" w:hAnsi="Calibri"/>
        </w:rPr>
        <w:t>Binkin</w:t>
      </w:r>
      <w:proofErr w:type="spellEnd"/>
      <w:r w:rsidRPr="00B011C1">
        <w:rPr>
          <w:rFonts w:ascii="Calibri" w:hAnsi="Calibri"/>
        </w:rPr>
        <w:t xml:space="preserve"> NJ, Tung LB, </w:t>
      </w:r>
      <w:proofErr w:type="spellStart"/>
      <w:r w:rsidRPr="00B011C1">
        <w:rPr>
          <w:rFonts w:ascii="Calibri" w:hAnsi="Calibri"/>
        </w:rPr>
        <w:t>Quy</w:t>
      </w:r>
      <w:proofErr w:type="spellEnd"/>
      <w:r w:rsidRPr="00B011C1">
        <w:rPr>
          <w:rFonts w:ascii="Calibri" w:hAnsi="Calibri"/>
        </w:rPr>
        <w:t xml:space="preserve"> HT, </w:t>
      </w:r>
      <w:proofErr w:type="spellStart"/>
      <w:r w:rsidRPr="00B011C1">
        <w:rPr>
          <w:rFonts w:ascii="Calibri" w:hAnsi="Calibri"/>
        </w:rPr>
        <w:t>Cĵ</w:t>
      </w:r>
      <w:proofErr w:type="spellEnd"/>
      <w:r w:rsidRPr="00B011C1">
        <w:rPr>
          <w:rFonts w:ascii="Calibri" w:hAnsi="Calibri"/>
        </w:rPr>
        <w:t xml:space="preserve"> NV. A case series: initial outcome of persons with multidrug-resistant tuberculosis after treatment with the WHO standard retreatment regimen in Ho Chi Minh City, Vietnam. </w:t>
      </w:r>
      <w:proofErr w:type="spellStart"/>
      <w:r w:rsidRPr="00B011C1">
        <w:rPr>
          <w:rFonts w:ascii="Calibri" w:hAnsi="Calibri"/>
        </w:rPr>
        <w:t>Int</w:t>
      </w:r>
      <w:proofErr w:type="spellEnd"/>
      <w:r w:rsidRPr="00B011C1">
        <w:rPr>
          <w:rFonts w:ascii="Calibri" w:hAnsi="Calibri"/>
        </w:rPr>
        <w:t xml:space="preserve"> J </w:t>
      </w:r>
      <w:proofErr w:type="spellStart"/>
      <w:r w:rsidRPr="00B011C1">
        <w:rPr>
          <w:rFonts w:ascii="Calibri" w:hAnsi="Calibri"/>
        </w:rPr>
        <w:t>Tuberc</w:t>
      </w:r>
      <w:proofErr w:type="spellEnd"/>
      <w:r w:rsidRPr="00B011C1">
        <w:rPr>
          <w:rFonts w:ascii="Calibri" w:hAnsi="Calibri"/>
        </w:rPr>
        <w:t xml:space="preserve"> Lung Dis Off J </w:t>
      </w:r>
      <w:proofErr w:type="spellStart"/>
      <w:r w:rsidRPr="00B011C1">
        <w:rPr>
          <w:rFonts w:ascii="Calibri" w:hAnsi="Calibri"/>
        </w:rPr>
        <w:t>Int</w:t>
      </w:r>
      <w:proofErr w:type="spellEnd"/>
      <w:r w:rsidRPr="00B011C1">
        <w:rPr>
          <w:rFonts w:ascii="Calibri" w:hAnsi="Calibri"/>
        </w:rPr>
        <w:t xml:space="preserve"> Union </w:t>
      </w:r>
      <w:proofErr w:type="spellStart"/>
      <w:r w:rsidRPr="00B011C1">
        <w:rPr>
          <w:rFonts w:ascii="Calibri" w:hAnsi="Calibri"/>
        </w:rPr>
        <w:t>Tuberc</w:t>
      </w:r>
      <w:proofErr w:type="spellEnd"/>
      <w:r w:rsidRPr="00B011C1">
        <w:rPr>
          <w:rFonts w:ascii="Calibri" w:hAnsi="Calibri"/>
        </w:rPr>
        <w:t xml:space="preserve"> Lung Dis. 2001</w:t>
      </w:r>
      <w:proofErr w:type="gramStart"/>
      <w:r w:rsidRPr="00B011C1">
        <w:rPr>
          <w:rFonts w:ascii="Calibri" w:hAnsi="Calibri"/>
        </w:rPr>
        <w:t>;5</w:t>
      </w:r>
      <w:proofErr w:type="gramEnd"/>
      <w:r w:rsidRPr="00B011C1">
        <w:rPr>
          <w:rFonts w:ascii="Calibri" w:hAnsi="Calibri"/>
        </w:rPr>
        <w:t xml:space="preserve">: 575–578. </w:t>
      </w:r>
    </w:p>
    <w:p w:rsidR="00B011C1" w:rsidRPr="00B011C1" w:rsidRDefault="00B011C1" w:rsidP="00B011C1">
      <w:pPr>
        <w:pStyle w:val="Bibliography"/>
        <w:rPr>
          <w:rFonts w:ascii="Calibri" w:hAnsi="Calibri"/>
        </w:rPr>
      </w:pPr>
      <w:r w:rsidRPr="00B011C1">
        <w:rPr>
          <w:rFonts w:ascii="Calibri" w:hAnsi="Calibri"/>
        </w:rPr>
        <w:t xml:space="preserve">33. </w:t>
      </w:r>
      <w:r w:rsidRPr="00B011C1">
        <w:rPr>
          <w:rFonts w:ascii="Calibri" w:hAnsi="Calibri"/>
        </w:rPr>
        <w:tab/>
      </w:r>
      <w:proofErr w:type="spellStart"/>
      <w:r w:rsidRPr="00B011C1">
        <w:rPr>
          <w:rFonts w:ascii="Calibri" w:hAnsi="Calibri"/>
        </w:rPr>
        <w:t>Grandjean</w:t>
      </w:r>
      <w:proofErr w:type="spellEnd"/>
      <w:r w:rsidRPr="00B011C1">
        <w:rPr>
          <w:rFonts w:ascii="Calibri" w:hAnsi="Calibri"/>
        </w:rPr>
        <w:t xml:space="preserve"> L, Gilman RH, Martin L, Soto E, Castro B, Lopez S, et al. Transmission of Multidrug-Resistant and Drug-Susceptible Tuberculosis within Households: A Prospective Cohort Study. </w:t>
      </w:r>
      <w:proofErr w:type="spellStart"/>
      <w:r w:rsidRPr="00B011C1">
        <w:rPr>
          <w:rFonts w:ascii="Calibri" w:hAnsi="Calibri"/>
        </w:rPr>
        <w:t>PLoS</w:t>
      </w:r>
      <w:proofErr w:type="spellEnd"/>
      <w:r w:rsidRPr="00B011C1">
        <w:rPr>
          <w:rFonts w:ascii="Calibri" w:hAnsi="Calibri"/>
        </w:rPr>
        <w:t xml:space="preserve"> Med. 2015</w:t>
      </w:r>
      <w:proofErr w:type="gramStart"/>
      <w:r w:rsidRPr="00B011C1">
        <w:rPr>
          <w:rFonts w:ascii="Calibri" w:hAnsi="Calibri"/>
        </w:rPr>
        <w:t>;12</w:t>
      </w:r>
      <w:proofErr w:type="gramEnd"/>
      <w:r w:rsidRPr="00B011C1">
        <w:rPr>
          <w:rFonts w:ascii="Calibri" w:hAnsi="Calibri"/>
        </w:rPr>
        <w:t>: e1001843. doi:10.1371/journal.pmed.1001843</w:t>
      </w:r>
    </w:p>
    <w:p w:rsidR="00B011C1" w:rsidRPr="00B011C1" w:rsidRDefault="00B011C1" w:rsidP="00B011C1">
      <w:pPr>
        <w:pStyle w:val="Bibliography"/>
        <w:rPr>
          <w:rFonts w:ascii="Calibri" w:hAnsi="Calibri"/>
        </w:rPr>
      </w:pPr>
      <w:r w:rsidRPr="00B011C1">
        <w:rPr>
          <w:rFonts w:ascii="Calibri" w:hAnsi="Calibri"/>
        </w:rPr>
        <w:lastRenderedPageBreak/>
        <w:t xml:space="preserve">34. </w:t>
      </w:r>
      <w:r w:rsidRPr="00B011C1">
        <w:rPr>
          <w:rFonts w:ascii="Calibri" w:hAnsi="Calibri"/>
        </w:rPr>
        <w:tab/>
      </w:r>
      <w:proofErr w:type="spellStart"/>
      <w:r w:rsidRPr="00B011C1">
        <w:rPr>
          <w:rFonts w:ascii="Calibri" w:hAnsi="Calibri"/>
        </w:rPr>
        <w:t>Borrell</w:t>
      </w:r>
      <w:proofErr w:type="spellEnd"/>
      <w:r w:rsidRPr="00B011C1">
        <w:rPr>
          <w:rFonts w:ascii="Calibri" w:hAnsi="Calibri"/>
        </w:rPr>
        <w:t xml:space="preserve"> S, </w:t>
      </w:r>
      <w:proofErr w:type="spellStart"/>
      <w:r w:rsidRPr="00B011C1">
        <w:rPr>
          <w:rFonts w:ascii="Calibri" w:hAnsi="Calibri"/>
        </w:rPr>
        <w:t>Gagneux</w:t>
      </w:r>
      <w:proofErr w:type="spellEnd"/>
      <w:r w:rsidRPr="00B011C1">
        <w:rPr>
          <w:rFonts w:ascii="Calibri" w:hAnsi="Calibri"/>
        </w:rPr>
        <w:t xml:space="preserve"> S. Infectiousness, reproductive fitness and evolution of drug-resistant Mycobacterium tuberculosis [State of the art]. </w:t>
      </w:r>
      <w:proofErr w:type="spellStart"/>
      <w:r w:rsidRPr="00B011C1">
        <w:rPr>
          <w:rFonts w:ascii="Calibri" w:hAnsi="Calibri"/>
        </w:rPr>
        <w:t>Int</w:t>
      </w:r>
      <w:proofErr w:type="spellEnd"/>
      <w:r w:rsidRPr="00B011C1">
        <w:rPr>
          <w:rFonts w:ascii="Calibri" w:hAnsi="Calibri"/>
        </w:rPr>
        <w:t xml:space="preserve"> J </w:t>
      </w:r>
      <w:proofErr w:type="spellStart"/>
      <w:r w:rsidRPr="00B011C1">
        <w:rPr>
          <w:rFonts w:ascii="Calibri" w:hAnsi="Calibri"/>
        </w:rPr>
        <w:t>Tuberc</w:t>
      </w:r>
      <w:proofErr w:type="spellEnd"/>
      <w:r w:rsidRPr="00B011C1">
        <w:rPr>
          <w:rFonts w:ascii="Calibri" w:hAnsi="Calibri"/>
        </w:rPr>
        <w:t xml:space="preserve"> Lung Dis. 2009</w:t>
      </w:r>
      <w:proofErr w:type="gramStart"/>
      <w:r w:rsidRPr="00B011C1">
        <w:rPr>
          <w:rFonts w:ascii="Calibri" w:hAnsi="Calibri"/>
        </w:rPr>
        <w:t>;13</w:t>
      </w:r>
      <w:proofErr w:type="gramEnd"/>
      <w:r w:rsidRPr="00B011C1">
        <w:rPr>
          <w:rFonts w:ascii="Calibri" w:hAnsi="Calibri"/>
        </w:rPr>
        <w:t xml:space="preserve">: 1456–1466. </w:t>
      </w:r>
    </w:p>
    <w:p w:rsidR="00B011C1" w:rsidRPr="00B011C1" w:rsidRDefault="00B011C1">
      <w:r>
        <w:fldChar w:fldCharType="end"/>
      </w:r>
    </w:p>
    <w:sectPr w:rsidR="00B011C1" w:rsidRPr="00B011C1" w:rsidSect="00B011C1">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BA4"/>
    <w:rsid w:val="000D3BA4"/>
    <w:rsid w:val="006606BB"/>
    <w:rsid w:val="00737DFD"/>
    <w:rsid w:val="00947297"/>
    <w:rsid w:val="00B011C1"/>
    <w:rsid w:val="00C26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64708F-450A-4D9C-8C33-1636C4D89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3BA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3B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011C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oleObject" Target="embeddings/oleObject22.bin"/><Relationship Id="rId50" Type="http://schemas.openxmlformats.org/officeDocument/2006/relationships/image" Target="media/image24.wmf"/><Relationship Id="rId55" Type="http://schemas.openxmlformats.org/officeDocument/2006/relationships/oleObject" Target="embeddings/oleObject26.bin"/><Relationship Id="rId63" Type="http://schemas.openxmlformats.org/officeDocument/2006/relationships/theme" Target="theme/theme1.xml"/><Relationship Id="rId7" Type="http://schemas.openxmlformats.org/officeDocument/2006/relationships/oleObject" Target="embeddings/oleObject2.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41" Type="http://schemas.openxmlformats.org/officeDocument/2006/relationships/oleObject" Target="embeddings/oleObject19.bin"/><Relationship Id="rId54" Type="http://schemas.openxmlformats.org/officeDocument/2006/relationships/image" Target="media/image26.wmf"/><Relationship Id="rId6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image" Target="media/image28.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3.bin"/><Relationship Id="rId57" Type="http://schemas.openxmlformats.org/officeDocument/2006/relationships/oleObject" Target="embeddings/oleObject27.bin"/><Relationship Id="rId61" Type="http://schemas.openxmlformats.org/officeDocument/2006/relationships/oleObject" Target="embeddings/oleObject29.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image" Target="media/image29.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3.wmf"/><Relationship Id="rId56" Type="http://schemas.openxmlformats.org/officeDocument/2006/relationships/image" Target="media/image27.wmf"/><Relationship Id="rId8" Type="http://schemas.openxmlformats.org/officeDocument/2006/relationships/image" Target="media/image3.wmf"/><Relationship Id="rId51" Type="http://schemas.openxmlformats.org/officeDocument/2006/relationships/oleObject" Target="embeddings/oleObject24.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oleObject" Target="embeddings/oleObject2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635</Words>
  <Characters>106222</Characters>
  <Application>Microsoft Office Word</Application>
  <DocSecurity>0</DocSecurity>
  <Lines>885</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2</cp:revision>
  <dcterms:created xsi:type="dcterms:W3CDTF">2016-11-04T14:43:00Z</dcterms:created>
  <dcterms:modified xsi:type="dcterms:W3CDTF">2016-11-04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ZoooBMud"/&gt;&lt;style id="http://www.zotero.org/styles/plos-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